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3811EC" w14:textId="28ED5A76" w:rsidR="0071301B" w:rsidRPr="00EF7EF0" w:rsidRDefault="0071301B" w:rsidP="00AC349C">
      <w:pPr>
        <w:shd w:val="clear" w:color="auto" w:fill="FFFFFF" w:themeFill="background1"/>
        <w:spacing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EF7EF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5F56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r w:rsidRPr="00EF7EF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Number of p</w:t>
      </w:r>
      <w:r w:rsidRPr="00EF7EF0">
        <w:rPr>
          <w:rFonts w:ascii="Times New Roman" w:eastAsia="Calibri" w:hAnsi="Times New Roman" w:cs="Times New Roman"/>
          <w:b/>
          <w:sz w:val="24"/>
          <w:szCs w:val="24"/>
          <w:lang w:val="en-US"/>
        </w:rPr>
        <w:t>atients with comorbidity and medications</w:t>
      </w:r>
      <w:r w:rsidR="00D42E32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mong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tage I-III </w:t>
      </w:r>
      <w:r w:rsidR="002B4A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and ICD10 codes of c</w:t>
      </w:r>
      <w:r w:rsidR="002B4AD7" w:rsidRPr="007C3130">
        <w:rPr>
          <w:rFonts w:ascii="Times New Roman" w:eastAsia="Calibri" w:hAnsi="Times New Roman" w:cs="Times New Roman"/>
          <w:b/>
          <w:sz w:val="24"/>
          <w:szCs w:val="24"/>
          <w:lang w:val="en-US"/>
        </w:rPr>
        <w:t>omorbidit</w:t>
      </w:r>
      <w:r w:rsidR="002B4AD7">
        <w:rPr>
          <w:rFonts w:ascii="Times New Roman" w:eastAsia="Calibri" w:hAnsi="Times New Roman" w:cs="Times New Roman"/>
          <w:b/>
          <w:sz w:val="24"/>
          <w:szCs w:val="24"/>
          <w:lang w:val="en-US"/>
        </w:rPr>
        <w:t>ies</w:t>
      </w:r>
      <w:r w:rsidR="002B4AD7" w:rsidRPr="007C313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4248"/>
        <w:gridCol w:w="1843"/>
        <w:gridCol w:w="1686"/>
        <w:gridCol w:w="2283"/>
      </w:tblGrid>
      <w:tr w:rsidR="002B4AD7" w:rsidRPr="00EF7EF0" w14:paraId="1620342F" w14:textId="7090848D" w:rsidTr="00D84042">
        <w:tc>
          <w:tcPr>
            <w:tcW w:w="4248" w:type="dxa"/>
            <w:shd w:val="clear" w:color="auto" w:fill="auto"/>
          </w:tcPr>
          <w:p w14:paraId="7D1449F8" w14:textId="341B990E" w:rsidR="002B4AD7" w:rsidRPr="00575D7D" w:rsidRDefault="002B4AD7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29" w:type="dxa"/>
            <w:gridSpan w:val="2"/>
            <w:shd w:val="clear" w:color="auto" w:fill="auto"/>
          </w:tcPr>
          <w:p w14:paraId="0E66BAFD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 I-III</w:t>
            </w:r>
          </w:p>
        </w:tc>
        <w:tc>
          <w:tcPr>
            <w:tcW w:w="2283" w:type="dxa"/>
          </w:tcPr>
          <w:p w14:paraId="733A02FD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B4AD7" w:rsidRPr="00931E01" w14:paraId="46637300" w14:textId="1391A829" w:rsidTr="00D84042">
        <w:tc>
          <w:tcPr>
            <w:tcW w:w="4248" w:type="dxa"/>
          </w:tcPr>
          <w:p w14:paraId="6C7EB25C" w14:textId="77777777" w:rsidR="002B4AD7" w:rsidRPr="00575D7D" w:rsidRDefault="002B4AD7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38D519B" w14:textId="43414F64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comorbidity b</w:t>
            </w: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fore breast cancer diagnosis</w:t>
            </w:r>
          </w:p>
          <w:p w14:paraId="6F808D95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86" w:type="dxa"/>
          </w:tcPr>
          <w:p w14:paraId="31C48B02" w14:textId="3DD4573D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with comorbidity a</w:t>
            </w: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ter breast cancer diagnosis</w:t>
            </w:r>
          </w:p>
          <w:p w14:paraId="5C15AB8F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83" w:type="dxa"/>
          </w:tcPr>
          <w:p w14:paraId="5A1E16E5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>ICD 10-code</w:t>
            </w:r>
          </w:p>
          <w:p w14:paraId="55ECF74C" w14:textId="4F613E76" w:rsidR="002B4AD7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>(from 1998)</w:t>
            </w:r>
          </w:p>
        </w:tc>
      </w:tr>
      <w:tr w:rsidR="002B4AD7" w:rsidRPr="00EF7EF0" w14:paraId="7C7FA0C1" w14:textId="7ED8069B" w:rsidTr="00D84042">
        <w:tc>
          <w:tcPr>
            <w:tcW w:w="4248" w:type="dxa"/>
          </w:tcPr>
          <w:p w14:paraId="703FAFF9" w14:textId="3671AAB8" w:rsidR="002B4AD7" w:rsidRPr="00575D7D" w:rsidRDefault="002B4AD7" w:rsidP="00AC349C">
            <w:pPr>
              <w:pStyle w:val="NoSpacing"/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isorders associated with us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irin</w:t>
            </w:r>
          </w:p>
        </w:tc>
        <w:tc>
          <w:tcPr>
            <w:tcW w:w="1843" w:type="dxa"/>
          </w:tcPr>
          <w:p w14:paraId="564ECFA7" w14:textId="5831F033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 547 (21.2)</w:t>
            </w:r>
          </w:p>
        </w:tc>
        <w:tc>
          <w:tcPr>
            <w:tcW w:w="1686" w:type="dxa"/>
          </w:tcPr>
          <w:p w14:paraId="28811E99" w14:textId="0ED8C29A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 150 (24.1)</w:t>
            </w:r>
          </w:p>
        </w:tc>
        <w:tc>
          <w:tcPr>
            <w:tcW w:w="2283" w:type="dxa"/>
          </w:tcPr>
          <w:p w14:paraId="40826D02" w14:textId="21CB774B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4AD7" w:rsidRPr="00EF7EF0" w14:paraId="34EF9467" w14:textId="669CB393" w:rsidTr="00D84042">
        <w:tc>
          <w:tcPr>
            <w:tcW w:w="4248" w:type="dxa"/>
          </w:tcPr>
          <w:p w14:paraId="47470FC3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diseases</w:t>
            </w:r>
          </w:p>
        </w:tc>
        <w:tc>
          <w:tcPr>
            <w:tcW w:w="1843" w:type="dxa"/>
          </w:tcPr>
          <w:p w14:paraId="0C348B3A" w14:textId="2CAE3AE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496 (2.3)</w:t>
            </w:r>
          </w:p>
        </w:tc>
        <w:tc>
          <w:tcPr>
            <w:tcW w:w="1686" w:type="dxa"/>
          </w:tcPr>
          <w:p w14:paraId="56CDEC50" w14:textId="33168929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62 (1.2)</w:t>
            </w:r>
          </w:p>
        </w:tc>
        <w:tc>
          <w:tcPr>
            <w:tcW w:w="2283" w:type="dxa"/>
          </w:tcPr>
          <w:p w14:paraId="24A2040B" w14:textId="2BFAE2C0" w:rsidR="002B4AD7" w:rsidRPr="002B4AD7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AD7">
              <w:rPr>
                <w:rFonts w:ascii="Times New Roman" w:hAnsi="Times New Roman" w:cs="Times New Roman"/>
                <w:sz w:val="20"/>
                <w:szCs w:val="20"/>
              </w:rPr>
              <w:t>M05, M06, M123, M08, M09, M13, M45, L405, M07, M320, M321, M328, M329, M460, M461, M468, M469, M02, M358, M359</w:t>
            </w:r>
          </w:p>
        </w:tc>
      </w:tr>
      <w:tr w:rsidR="002B4AD7" w:rsidRPr="00EF7EF0" w14:paraId="38F701AB" w14:textId="7681D436" w:rsidTr="00D84042">
        <w:tc>
          <w:tcPr>
            <w:tcW w:w="4248" w:type="dxa"/>
          </w:tcPr>
          <w:p w14:paraId="661CF700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chemic heart disease </w:t>
            </w:r>
          </w:p>
        </w:tc>
        <w:tc>
          <w:tcPr>
            <w:tcW w:w="1843" w:type="dxa"/>
          </w:tcPr>
          <w:p w14:paraId="003CB510" w14:textId="0298AA30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926 (4.3)</w:t>
            </w:r>
          </w:p>
        </w:tc>
        <w:tc>
          <w:tcPr>
            <w:tcW w:w="1686" w:type="dxa"/>
          </w:tcPr>
          <w:p w14:paraId="33FAD62B" w14:textId="35C5A112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773 (3.6)</w:t>
            </w:r>
          </w:p>
        </w:tc>
        <w:tc>
          <w:tcPr>
            <w:tcW w:w="2283" w:type="dxa"/>
          </w:tcPr>
          <w:p w14:paraId="6DB720FD" w14:textId="0FFD3634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20, I21, I22, I23, I24, I25</w:t>
            </w:r>
          </w:p>
        </w:tc>
      </w:tr>
      <w:tr w:rsidR="002B4AD7" w:rsidRPr="00EF7EF0" w14:paraId="48790A76" w14:textId="2579700A" w:rsidTr="00D84042">
        <w:tc>
          <w:tcPr>
            <w:tcW w:w="4248" w:type="dxa"/>
          </w:tcPr>
          <w:p w14:paraId="7707E15F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cardiovascular disease  </w:t>
            </w:r>
          </w:p>
        </w:tc>
        <w:tc>
          <w:tcPr>
            <w:tcW w:w="1843" w:type="dxa"/>
          </w:tcPr>
          <w:p w14:paraId="045DFB11" w14:textId="79C0FAC4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372 (6.4)</w:t>
            </w:r>
          </w:p>
        </w:tc>
        <w:tc>
          <w:tcPr>
            <w:tcW w:w="1686" w:type="dxa"/>
          </w:tcPr>
          <w:p w14:paraId="247570E7" w14:textId="7B613021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322 (6.2)</w:t>
            </w:r>
          </w:p>
        </w:tc>
        <w:tc>
          <w:tcPr>
            <w:tcW w:w="2283" w:type="dxa"/>
          </w:tcPr>
          <w:p w14:paraId="054505DA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-149, 151-152</w:t>
            </w: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, I70-I79</w:t>
            </w:r>
          </w:p>
          <w:p w14:paraId="3ECBF94A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4AD7" w:rsidRPr="00EF7EF0" w14:paraId="73D3E0CD" w14:textId="32275490" w:rsidTr="00D84042">
        <w:tc>
          <w:tcPr>
            <w:tcW w:w="4248" w:type="dxa"/>
          </w:tcPr>
          <w:p w14:paraId="669321B6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ebrovascular disease </w:t>
            </w:r>
          </w:p>
        </w:tc>
        <w:tc>
          <w:tcPr>
            <w:tcW w:w="1843" w:type="dxa"/>
          </w:tcPr>
          <w:p w14:paraId="358142F2" w14:textId="5A8056CD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533 (2.5)</w:t>
            </w:r>
          </w:p>
        </w:tc>
        <w:tc>
          <w:tcPr>
            <w:tcW w:w="1686" w:type="dxa"/>
          </w:tcPr>
          <w:p w14:paraId="3AF2131C" w14:textId="088ED735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610 (2.9)</w:t>
            </w:r>
          </w:p>
        </w:tc>
        <w:tc>
          <w:tcPr>
            <w:tcW w:w="2283" w:type="dxa"/>
          </w:tcPr>
          <w:p w14:paraId="09A888F6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I60-I69</w:t>
            </w:r>
          </w:p>
          <w:p w14:paraId="29E3F97F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449DE486" w14:textId="29E7472B" w:rsidTr="00D84042">
        <w:tc>
          <w:tcPr>
            <w:tcW w:w="4248" w:type="dxa"/>
          </w:tcPr>
          <w:p w14:paraId="22640B31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atherosclerotic disease </w:t>
            </w:r>
          </w:p>
        </w:tc>
        <w:tc>
          <w:tcPr>
            <w:tcW w:w="1843" w:type="dxa"/>
          </w:tcPr>
          <w:p w14:paraId="730E0DDF" w14:textId="6AE2D2D6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18 (1.0)</w:t>
            </w:r>
          </w:p>
        </w:tc>
        <w:tc>
          <w:tcPr>
            <w:tcW w:w="1686" w:type="dxa"/>
          </w:tcPr>
          <w:p w14:paraId="7D371141" w14:textId="1ABF39A1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39 (1.1)</w:t>
            </w:r>
          </w:p>
        </w:tc>
        <w:tc>
          <w:tcPr>
            <w:tcW w:w="2283" w:type="dxa"/>
          </w:tcPr>
          <w:p w14:paraId="5237DD68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G45, K55.0-K55.1</w:t>
            </w:r>
          </w:p>
          <w:p w14:paraId="28A201C8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5FE67F46" w14:textId="6A2B223B" w:rsidTr="00D84042">
        <w:tc>
          <w:tcPr>
            <w:tcW w:w="4248" w:type="dxa"/>
          </w:tcPr>
          <w:p w14:paraId="7854B088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gestive heart disease </w:t>
            </w:r>
          </w:p>
        </w:tc>
        <w:tc>
          <w:tcPr>
            <w:tcW w:w="1843" w:type="dxa"/>
          </w:tcPr>
          <w:p w14:paraId="64055906" w14:textId="35129FE5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540 (2.5)</w:t>
            </w:r>
          </w:p>
        </w:tc>
        <w:tc>
          <w:tcPr>
            <w:tcW w:w="1686" w:type="dxa"/>
          </w:tcPr>
          <w:p w14:paraId="3C3532B1" w14:textId="268CD5D5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877 (4.1)</w:t>
            </w:r>
          </w:p>
        </w:tc>
        <w:tc>
          <w:tcPr>
            <w:tcW w:w="2283" w:type="dxa"/>
          </w:tcPr>
          <w:p w14:paraId="1D4E3EF1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I11.1, I11.0, I11.3, I42-143, I50</w:t>
            </w:r>
          </w:p>
          <w:p w14:paraId="13CD23B4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22859596" w14:textId="3FDF63F1" w:rsidTr="00D84042">
        <w:tc>
          <w:tcPr>
            <w:tcW w:w="4248" w:type="dxa"/>
          </w:tcPr>
          <w:p w14:paraId="28AD8B81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rt valve disease </w:t>
            </w:r>
          </w:p>
        </w:tc>
        <w:tc>
          <w:tcPr>
            <w:tcW w:w="1843" w:type="dxa"/>
          </w:tcPr>
          <w:p w14:paraId="24CD9CFF" w14:textId="03F4045B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38 (1.1)</w:t>
            </w:r>
          </w:p>
        </w:tc>
        <w:tc>
          <w:tcPr>
            <w:tcW w:w="1686" w:type="dxa"/>
          </w:tcPr>
          <w:p w14:paraId="7F0CA0E6" w14:textId="4357BE79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35 (1.1)</w:t>
            </w:r>
          </w:p>
        </w:tc>
        <w:tc>
          <w:tcPr>
            <w:tcW w:w="2283" w:type="dxa"/>
          </w:tcPr>
          <w:p w14:paraId="46BECE47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I05-I08, I33-I39</w:t>
            </w:r>
          </w:p>
          <w:p w14:paraId="7809ED30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5F1A3C86" w14:textId="2FDD4612" w:rsidTr="00D84042">
        <w:tc>
          <w:tcPr>
            <w:tcW w:w="4248" w:type="dxa"/>
          </w:tcPr>
          <w:p w14:paraId="79C8630C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romboembolic venous disease </w:t>
            </w:r>
          </w:p>
        </w:tc>
        <w:tc>
          <w:tcPr>
            <w:tcW w:w="1843" w:type="dxa"/>
          </w:tcPr>
          <w:p w14:paraId="178CAF1C" w14:textId="1832F044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313 (1.5)</w:t>
            </w:r>
          </w:p>
        </w:tc>
        <w:tc>
          <w:tcPr>
            <w:tcW w:w="1686" w:type="dxa"/>
          </w:tcPr>
          <w:p w14:paraId="0B268072" w14:textId="75381F0A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1 209 (5.7)</w:t>
            </w:r>
          </w:p>
        </w:tc>
        <w:tc>
          <w:tcPr>
            <w:tcW w:w="2283" w:type="dxa"/>
          </w:tcPr>
          <w:p w14:paraId="10DB0FC0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I26, I80-I82, 187.0</w:t>
            </w:r>
          </w:p>
          <w:p w14:paraId="56D5EF4A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00F2BCF5" w14:textId="6849C00C" w:rsidTr="00D84042">
        <w:tc>
          <w:tcPr>
            <w:tcW w:w="4248" w:type="dxa"/>
          </w:tcPr>
          <w:p w14:paraId="0C90D9D8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(Hyperlipidemia, Hypertonia)</w:t>
            </w:r>
          </w:p>
        </w:tc>
        <w:tc>
          <w:tcPr>
            <w:tcW w:w="1843" w:type="dxa"/>
          </w:tcPr>
          <w:p w14:paraId="2C01DBEE" w14:textId="050BC7A2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 760 (12.9)</w:t>
            </w:r>
          </w:p>
        </w:tc>
        <w:tc>
          <w:tcPr>
            <w:tcW w:w="1686" w:type="dxa"/>
          </w:tcPr>
          <w:p w14:paraId="5E5F1698" w14:textId="2FF6553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4 079 (19.0)</w:t>
            </w:r>
          </w:p>
        </w:tc>
        <w:tc>
          <w:tcPr>
            <w:tcW w:w="2283" w:type="dxa"/>
          </w:tcPr>
          <w:p w14:paraId="4900154D" w14:textId="77777777" w:rsidR="002B4AD7" w:rsidRDefault="002B4AD7" w:rsidP="00AC349C">
            <w:pPr>
              <w:shd w:val="clear" w:color="auto" w:fill="FFFFFF" w:themeFill="background1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eastAsia="Times New Roman" w:hAnsi="Times New Roman" w:cs="Times New Roman"/>
                <w:sz w:val="20"/>
                <w:szCs w:val="20"/>
              </w:rPr>
              <w:t>E78, I10, I15</w:t>
            </w:r>
          </w:p>
          <w:p w14:paraId="70598837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2C318B42" w14:textId="35CB897C" w:rsidTr="00D84042">
        <w:tc>
          <w:tcPr>
            <w:tcW w:w="4248" w:type="dxa"/>
          </w:tcPr>
          <w:p w14:paraId="7B47C084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orders associated with decreased use of Aspirin</w:t>
            </w:r>
          </w:p>
        </w:tc>
        <w:tc>
          <w:tcPr>
            <w:tcW w:w="1843" w:type="dxa"/>
          </w:tcPr>
          <w:p w14:paraId="0AB18D08" w14:textId="182FDDC6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469 (6.9)</w:t>
            </w:r>
          </w:p>
        </w:tc>
        <w:tc>
          <w:tcPr>
            <w:tcW w:w="1686" w:type="dxa"/>
          </w:tcPr>
          <w:p w14:paraId="587C1B56" w14:textId="7F5BB0A5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561 (7.3)</w:t>
            </w:r>
          </w:p>
        </w:tc>
        <w:tc>
          <w:tcPr>
            <w:tcW w:w="2283" w:type="dxa"/>
          </w:tcPr>
          <w:p w14:paraId="5C663C47" w14:textId="07D3DE46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4AD7" w:rsidRPr="00EF7EF0" w14:paraId="605ADDC8" w14:textId="59234EA7" w:rsidTr="00D84042">
        <w:tc>
          <w:tcPr>
            <w:tcW w:w="4248" w:type="dxa"/>
          </w:tcPr>
          <w:p w14:paraId="03B834BA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hma </w:t>
            </w:r>
          </w:p>
        </w:tc>
        <w:tc>
          <w:tcPr>
            <w:tcW w:w="1843" w:type="dxa"/>
          </w:tcPr>
          <w:p w14:paraId="4CCB7D90" w14:textId="7B94A139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499 (2.3)</w:t>
            </w:r>
          </w:p>
        </w:tc>
        <w:tc>
          <w:tcPr>
            <w:tcW w:w="1686" w:type="dxa"/>
          </w:tcPr>
          <w:p w14:paraId="359CEDC8" w14:textId="0FFA0E82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656 (3.1)</w:t>
            </w:r>
          </w:p>
        </w:tc>
        <w:tc>
          <w:tcPr>
            <w:tcW w:w="2283" w:type="dxa"/>
          </w:tcPr>
          <w:p w14:paraId="5CB68FD6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J45, J46</w:t>
            </w:r>
          </w:p>
          <w:p w14:paraId="3A8D34DC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39B4B5EE" w14:textId="5631ADBE" w:rsidTr="00D84042">
        <w:tc>
          <w:tcPr>
            <w:tcW w:w="4248" w:type="dxa"/>
          </w:tcPr>
          <w:p w14:paraId="18FB307A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disease</w:t>
            </w:r>
          </w:p>
        </w:tc>
        <w:tc>
          <w:tcPr>
            <w:tcW w:w="1843" w:type="dxa"/>
          </w:tcPr>
          <w:p w14:paraId="777F8498" w14:textId="070B3C04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96 (0.5)</w:t>
            </w:r>
          </w:p>
        </w:tc>
        <w:tc>
          <w:tcPr>
            <w:tcW w:w="1686" w:type="dxa"/>
          </w:tcPr>
          <w:p w14:paraId="720EB7F9" w14:textId="550A0E10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132 (0.6)</w:t>
            </w:r>
          </w:p>
        </w:tc>
        <w:tc>
          <w:tcPr>
            <w:tcW w:w="2283" w:type="dxa"/>
          </w:tcPr>
          <w:p w14:paraId="62B8EC11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K70-77</w:t>
            </w:r>
          </w:p>
          <w:p w14:paraId="4AE33959" w14:textId="77777777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1D97E9F1" w14:textId="0A1BF7AF" w:rsidTr="00D84042">
        <w:tc>
          <w:tcPr>
            <w:tcW w:w="4248" w:type="dxa"/>
          </w:tcPr>
          <w:p w14:paraId="64B449A5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ptic ulcer </w:t>
            </w:r>
          </w:p>
        </w:tc>
        <w:tc>
          <w:tcPr>
            <w:tcW w:w="1843" w:type="dxa"/>
          </w:tcPr>
          <w:p w14:paraId="737A2524" w14:textId="7DCA66E2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960 (4.5)</w:t>
            </w:r>
          </w:p>
        </w:tc>
        <w:tc>
          <w:tcPr>
            <w:tcW w:w="1686" w:type="dxa"/>
          </w:tcPr>
          <w:p w14:paraId="2FEFCCFE" w14:textId="58D9DB98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960 (4.5)</w:t>
            </w:r>
          </w:p>
        </w:tc>
        <w:tc>
          <w:tcPr>
            <w:tcW w:w="2283" w:type="dxa"/>
          </w:tcPr>
          <w:p w14:paraId="6DF99AB6" w14:textId="6B453485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20-K30</w:t>
            </w:r>
          </w:p>
        </w:tc>
      </w:tr>
      <w:tr w:rsidR="002B4AD7" w:rsidRPr="00EF7EF0" w14:paraId="41CAA4A2" w14:textId="1BB1236B" w:rsidTr="00D84042">
        <w:tc>
          <w:tcPr>
            <w:tcW w:w="4248" w:type="dxa"/>
          </w:tcPr>
          <w:p w14:paraId="67F688D5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medications</w:t>
            </w:r>
          </w:p>
        </w:tc>
        <w:tc>
          <w:tcPr>
            <w:tcW w:w="1843" w:type="dxa"/>
          </w:tcPr>
          <w:p w14:paraId="77EC3BC0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</w:tcPr>
          <w:p w14:paraId="3CBD35ED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3" w:type="dxa"/>
          </w:tcPr>
          <w:p w14:paraId="75A8778A" w14:textId="77777777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2A7290AE" w14:textId="5AFEE7C3" w:rsidTr="00D84042">
        <w:tc>
          <w:tcPr>
            <w:tcW w:w="4248" w:type="dxa"/>
          </w:tcPr>
          <w:p w14:paraId="161AA509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AID</w:t>
            </w:r>
          </w:p>
        </w:tc>
        <w:tc>
          <w:tcPr>
            <w:tcW w:w="1843" w:type="dxa"/>
          </w:tcPr>
          <w:p w14:paraId="1739F701" w14:textId="38CA3AD9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 424 (11.3)</w:t>
            </w:r>
          </w:p>
        </w:tc>
        <w:tc>
          <w:tcPr>
            <w:tcW w:w="1686" w:type="dxa"/>
          </w:tcPr>
          <w:p w14:paraId="25C5A5B3" w14:textId="41406E80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8 658 (40.4)</w:t>
            </w:r>
          </w:p>
        </w:tc>
        <w:tc>
          <w:tcPr>
            <w:tcW w:w="2283" w:type="dxa"/>
          </w:tcPr>
          <w:p w14:paraId="000DFCC9" w14:textId="15AC3D7C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4AD7" w:rsidRPr="00EF7EF0" w14:paraId="519771FF" w14:textId="33A74F70" w:rsidTr="00D84042">
        <w:tc>
          <w:tcPr>
            <w:tcW w:w="4248" w:type="dxa"/>
          </w:tcPr>
          <w:p w14:paraId="08253616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1843" w:type="dxa"/>
          </w:tcPr>
          <w:p w14:paraId="1698996D" w14:textId="5FDBEBE8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</w:rPr>
              <w:t>2 889 (13.5)</w:t>
            </w:r>
          </w:p>
        </w:tc>
        <w:tc>
          <w:tcPr>
            <w:tcW w:w="1686" w:type="dxa"/>
          </w:tcPr>
          <w:p w14:paraId="77429D3F" w14:textId="12F60118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 667 (49.8)</w:t>
            </w:r>
          </w:p>
        </w:tc>
        <w:tc>
          <w:tcPr>
            <w:tcW w:w="2283" w:type="dxa"/>
          </w:tcPr>
          <w:p w14:paraId="349F39CE" w14:textId="6602D22F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4AD7" w:rsidRPr="00EF7EF0" w14:paraId="5CEFB0D3" w14:textId="5B796B33" w:rsidTr="00D84042">
        <w:tc>
          <w:tcPr>
            <w:tcW w:w="4248" w:type="dxa"/>
          </w:tcPr>
          <w:p w14:paraId="39FD2412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1843" w:type="dxa"/>
          </w:tcPr>
          <w:p w14:paraId="3F5D979D" w14:textId="0294B915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 841 (13.3)</w:t>
            </w:r>
          </w:p>
        </w:tc>
        <w:tc>
          <w:tcPr>
            <w:tcW w:w="1686" w:type="dxa"/>
          </w:tcPr>
          <w:p w14:paraId="048E2A0C" w14:textId="1E8D196C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179 (19.5)</w:t>
            </w:r>
          </w:p>
        </w:tc>
        <w:tc>
          <w:tcPr>
            <w:tcW w:w="2283" w:type="dxa"/>
          </w:tcPr>
          <w:p w14:paraId="5C127BC9" w14:textId="15463C1B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4AD7" w:rsidRPr="00EF7EF0" w14:paraId="4C356F63" w14:textId="4C23BC50" w:rsidTr="00D84042">
        <w:tc>
          <w:tcPr>
            <w:tcW w:w="4248" w:type="dxa"/>
          </w:tcPr>
          <w:p w14:paraId="725F7DC5" w14:textId="77777777" w:rsidR="002B4AD7" w:rsidRPr="00575D7D" w:rsidRDefault="002B4AD7" w:rsidP="00AC349C">
            <w:pPr>
              <w:pStyle w:val="NoSpacing"/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843" w:type="dxa"/>
          </w:tcPr>
          <w:p w14:paraId="5468D6B7" w14:textId="2614FFF5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 (3.2)</w:t>
            </w:r>
          </w:p>
        </w:tc>
        <w:tc>
          <w:tcPr>
            <w:tcW w:w="1686" w:type="dxa"/>
          </w:tcPr>
          <w:p w14:paraId="550216E7" w14:textId="0EAC1B92" w:rsidR="002B4AD7" w:rsidRPr="00575D7D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59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289 (6.0)</w:t>
            </w:r>
          </w:p>
        </w:tc>
        <w:tc>
          <w:tcPr>
            <w:tcW w:w="2283" w:type="dxa"/>
          </w:tcPr>
          <w:p w14:paraId="11FC314A" w14:textId="427C81EB" w:rsidR="002B4AD7" w:rsidRPr="005B5935" w:rsidRDefault="002B4AD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E85253A" w14:textId="616EC5A6" w:rsidR="00173293" w:rsidRPr="00EF7EF0" w:rsidRDefault="00173293" w:rsidP="00AC349C">
      <w:pPr>
        <w:pStyle w:val="NoSpacing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  <w:r w:rsidRPr="00EF7EF0">
        <w:rPr>
          <w:rFonts w:ascii="Times New Roman" w:hAnsi="Times New Roman" w:cs="Times New Roman"/>
          <w:sz w:val="20"/>
          <w:szCs w:val="20"/>
          <w:lang w:val="en-US"/>
        </w:rPr>
        <w:t xml:space="preserve">Diagnosis: First diagnosis, a patient has their first record </w:t>
      </w:r>
      <w:r w:rsidRPr="00EF7EF0">
        <w:rPr>
          <w:rFonts w:ascii="Times New Roman" w:hAnsi="Times New Roman" w:cs="Times New Roman"/>
          <w:i/>
          <w:sz w:val="20"/>
          <w:szCs w:val="20"/>
          <w:lang w:val="en-US"/>
        </w:rPr>
        <w:t>either</w:t>
      </w:r>
      <w:r w:rsidRPr="00EF7EF0">
        <w:rPr>
          <w:rFonts w:ascii="Times New Roman" w:hAnsi="Times New Roman" w:cs="Times New Roman"/>
          <w:sz w:val="20"/>
          <w:szCs w:val="20"/>
          <w:lang w:val="en-US"/>
        </w:rPr>
        <w:t xml:space="preserve"> before or after breast cancer diagnosis</w:t>
      </w:r>
    </w:p>
    <w:p w14:paraId="76727749" w14:textId="71A16BF6" w:rsidR="00173293" w:rsidRDefault="00173293" w:rsidP="00AC349C">
      <w:pPr>
        <w:pStyle w:val="NoSpacing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  <w:r w:rsidRPr="00EF7EF0">
        <w:rPr>
          <w:rFonts w:ascii="Times New Roman" w:hAnsi="Times New Roman" w:cs="Times New Roman"/>
          <w:sz w:val="20"/>
          <w:szCs w:val="20"/>
          <w:lang w:val="en-US"/>
        </w:rPr>
        <w:t>Medication: Before breast cancer diagnosis (9-3 months) and after breast cancer diagnosis (from 3 months after), a patient can have records from both periods.</w:t>
      </w:r>
    </w:p>
    <w:p w14:paraId="6118D422" w14:textId="77777777" w:rsidR="00173293" w:rsidRDefault="00173293" w:rsidP="00AC349C">
      <w:pPr>
        <w:pStyle w:val="NoSpacing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p w14:paraId="1231ABF7" w14:textId="77777777" w:rsidR="00173293" w:rsidRDefault="00173293" w:rsidP="00AC349C">
      <w:pPr>
        <w:pStyle w:val="NoSpacing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p w14:paraId="169EE771" w14:textId="77777777" w:rsidR="00173293" w:rsidRDefault="00173293" w:rsidP="00AC349C">
      <w:pPr>
        <w:pStyle w:val="NoSpacing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</w:pPr>
    </w:p>
    <w:p w14:paraId="4DD201D6" w14:textId="77777777" w:rsidR="00173293" w:rsidRPr="00173293" w:rsidRDefault="00173293" w:rsidP="00AC349C">
      <w:pPr>
        <w:pStyle w:val="NoSpacing"/>
        <w:shd w:val="clear" w:color="auto" w:fill="FFFFFF" w:themeFill="background1"/>
        <w:rPr>
          <w:rFonts w:ascii="Times New Roman" w:hAnsi="Times New Roman" w:cs="Times New Roman"/>
          <w:sz w:val="20"/>
          <w:szCs w:val="20"/>
          <w:lang w:val="en-US"/>
        </w:rPr>
        <w:sectPr w:rsidR="00173293" w:rsidRPr="00173293" w:rsidSect="00173293">
          <w:footerReference w:type="default" r:id="rId9"/>
          <w:type w:val="continuous"/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14:paraId="0C9D4C8E" w14:textId="77777777" w:rsidR="00173293" w:rsidRPr="000D3453" w:rsidRDefault="00173293" w:rsidP="00AC349C">
      <w:pPr>
        <w:shd w:val="clear" w:color="auto" w:fill="FFFFFF" w:themeFill="background1"/>
        <w:tabs>
          <w:tab w:val="left" w:pos="1710"/>
        </w:tabs>
        <w:rPr>
          <w:rFonts w:ascii="Times New Roman" w:hAnsi="Times New Roman" w:cs="Times New Roman"/>
          <w:sz w:val="24"/>
          <w:szCs w:val="24"/>
          <w:lang w:val="en-US"/>
        </w:rPr>
        <w:sectPr w:rsidR="00173293" w:rsidRPr="000D3453" w:rsidSect="00173293">
          <w:headerReference w:type="default" r:id="rId10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CD41F8F" w14:textId="00684D00" w:rsidR="00E503B4" w:rsidRPr="00291583" w:rsidRDefault="00E503B4" w:rsidP="00AC349C">
      <w:pPr>
        <w:shd w:val="clear" w:color="auto" w:fill="FFFFFF" w:themeFill="background1"/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91583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F56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72305B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Pr="0029158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="00610880">
        <w:rPr>
          <w:rFonts w:ascii="Times New Roman" w:hAnsi="Times New Roman" w:cs="Times New Roman"/>
          <w:b/>
          <w:sz w:val="24"/>
          <w:szCs w:val="24"/>
          <w:lang w:val="en-US"/>
        </w:rPr>
        <w:t>Clinical and breast cancer c</w:t>
      </w:r>
      <w:r w:rsidR="00610880" w:rsidRPr="00E922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racteristics of </w:t>
      </w:r>
      <w:r w:rsidR="006108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pirin and non-aspirin users with </w:t>
      </w:r>
      <w:r w:rsidR="00610880" w:rsidRPr="00E92270">
        <w:rPr>
          <w:rFonts w:ascii="Times New Roman" w:hAnsi="Times New Roman" w:cs="Times New Roman"/>
          <w:b/>
          <w:sz w:val="24"/>
          <w:szCs w:val="24"/>
          <w:lang w:val="en-US"/>
        </w:rPr>
        <w:t>breast cancer stage</w:t>
      </w:r>
      <w:r w:rsidR="006108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="00D745A5">
        <w:rPr>
          <w:rFonts w:ascii="Times New Roman" w:hAnsi="Times New Roman" w:cs="Times New Roman"/>
          <w:b/>
          <w:sz w:val="24"/>
          <w:szCs w:val="24"/>
          <w:lang w:val="en-US"/>
        </w:rPr>
        <w:t>-III</w:t>
      </w:r>
      <w:r w:rsidR="00610880" w:rsidRPr="006108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7"/>
        <w:gridCol w:w="1710"/>
        <w:gridCol w:w="1559"/>
        <w:gridCol w:w="1984"/>
      </w:tblGrid>
      <w:tr w:rsidR="00DC728A" w:rsidRPr="00291583" w14:paraId="2A5A03BC" w14:textId="77777777" w:rsidTr="009377CE">
        <w:tc>
          <w:tcPr>
            <w:tcW w:w="3247" w:type="dxa"/>
          </w:tcPr>
          <w:p w14:paraId="30CB7A75" w14:textId="77777777" w:rsidR="00DC728A" w:rsidRPr="00575D7D" w:rsidRDefault="00DC728A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3B4C20B9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spirin use </w:t>
            </w:r>
            <w:r w:rsidRPr="00AC349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before </w:t>
            </w: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</w:p>
          <w:p w14:paraId="72903331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-3 months before)</w:t>
            </w:r>
          </w:p>
          <w:p w14:paraId="5C167557" w14:textId="2108E4C6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9" w:type="dxa"/>
          </w:tcPr>
          <w:p w14:paraId="6D3D5113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spirin use </w:t>
            </w:r>
            <w:r w:rsidRPr="00AC349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fter</w:t>
            </w: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agnosis</w:t>
            </w:r>
          </w:p>
          <w:p w14:paraId="645C3B3D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3-9 months after)</w:t>
            </w:r>
          </w:p>
          <w:p w14:paraId="17308C9A" w14:textId="41597E62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4" w:type="dxa"/>
          </w:tcPr>
          <w:p w14:paraId="21524CAC" w14:textId="77777777" w:rsidR="00DC728A" w:rsidRPr="00575D7D" w:rsidRDefault="00DC728A" w:rsidP="00AC349C">
            <w:pPr>
              <w:pStyle w:val="Heading2"/>
              <w:numPr>
                <w:ilvl w:val="0"/>
                <w:numId w:val="0"/>
              </w:numPr>
              <w:shd w:val="clear" w:color="auto" w:fill="FFFFFF" w:themeFill="background1"/>
              <w:jc w:val="center"/>
              <w:outlineLvl w:val="1"/>
              <w:rPr>
                <w:sz w:val="20"/>
                <w:szCs w:val="20"/>
                <w:lang w:val="en-US"/>
              </w:rPr>
            </w:pPr>
            <w:r w:rsidRPr="00575D7D">
              <w:rPr>
                <w:sz w:val="20"/>
                <w:szCs w:val="20"/>
                <w:lang w:val="en-US"/>
              </w:rPr>
              <w:t>No Aspirin use</w:t>
            </w:r>
          </w:p>
          <w:p w14:paraId="46CFBB87" w14:textId="6D541881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DC728A" w:rsidRPr="00291583" w14:paraId="2260BF29" w14:textId="77777777" w:rsidTr="009377CE">
        <w:tc>
          <w:tcPr>
            <w:tcW w:w="3247" w:type="dxa"/>
          </w:tcPr>
          <w:p w14:paraId="5A4E0708" w14:textId="77777777" w:rsidR="00DC728A" w:rsidRPr="00575D7D" w:rsidRDefault="00DC728A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709F89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 660</w:t>
            </w:r>
          </w:p>
        </w:tc>
        <w:tc>
          <w:tcPr>
            <w:tcW w:w="1559" w:type="dxa"/>
          </w:tcPr>
          <w:p w14:paraId="41A53E9C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 813</w:t>
            </w:r>
          </w:p>
        </w:tc>
        <w:tc>
          <w:tcPr>
            <w:tcW w:w="1984" w:type="dxa"/>
          </w:tcPr>
          <w:p w14:paraId="7B5FB99D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8 331</w:t>
            </w:r>
          </w:p>
        </w:tc>
      </w:tr>
      <w:tr w:rsidR="00DC728A" w:rsidRPr="00291583" w14:paraId="1AFFB980" w14:textId="77777777" w:rsidTr="009377CE">
        <w:tc>
          <w:tcPr>
            <w:tcW w:w="3247" w:type="dxa"/>
          </w:tcPr>
          <w:p w14:paraId="74925CEF" w14:textId="77777777" w:rsidR="00DC728A" w:rsidRPr="00575D7D" w:rsidRDefault="00DC728A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710" w:type="dxa"/>
          </w:tcPr>
          <w:p w14:paraId="2E04433F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4949CA1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49B70A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728A" w:rsidRPr="00291583" w14:paraId="0FAC6EB5" w14:textId="77777777" w:rsidTr="009377CE">
        <w:tc>
          <w:tcPr>
            <w:tcW w:w="3247" w:type="dxa"/>
          </w:tcPr>
          <w:p w14:paraId="5F7C262F" w14:textId="77777777" w:rsidR="00DC728A" w:rsidRPr="00575D7D" w:rsidRDefault="00DC728A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710" w:type="dxa"/>
          </w:tcPr>
          <w:p w14:paraId="38D1CC3D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344 (50.5)</w:t>
            </w:r>
          </w:p>
        </w:tc>
        <w:tc>
          <w:tcPr>
            <w:tcW w:w="1559" w:type="dxa"/>
          </w:tcPr>
          <w:p w14:paraId="639520F7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415 (50.3)</w:t>
            </w:r>
          </w:p>
        </w:tc>
        <w:tc>
          <w:tcPr>
            <w:tcW w:w="1984" w:type="dxa"/>
          </w:tcPr>
          <w:p w14:paraId="6B1E97A4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0 983 (59.9)</w:t>
            </w:r>
          </w:p>
        </w:tc>
      </w:tr>
      <w:tr w:rsidR="00DC728A" w:rsidRPr="00291583" w14:paraId="5A24CFFE" w14:textId="77777777" w:rsidTr="009377CE">
        <w:tc>
          <w:tcPr>
            <w:tcW w:w="3247" w:type="dxa"/>
          </w:tcPr>
          <w:p w14:paraId="651FE09B" w14:textId="77777777" w:rsidR="00DC728A" w:rsidRPr="00575D7D" w:rsidRDefault="00DC728A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710" w:type="dxa"/>
          </w:tcPr>
          <w:p w14:paraId="12F885C2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153 (43.4)</w:t>
            </w:r>
          </w:p>
        </w:tc>
        <w:tc>
          <w:tcPr>
            <w:tcW w:w="1559" w:type="dxa"/>
          </w:tcPr>
          <w:p w14:paraId="63302915" w14:textId="77777777" w:rsidR="00DC728A" w:rsidRPr="00AC349C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221 (43.4)</w:t>
            </w:r>
          </w:p>
        </w:tc>
        <w:tc>
          <w:tcPr>
            <w:tcW w:w="1984" w:type="dxa"/>
          </w:tcPr>
          <w:p w14:paraId="49A50104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6 552 (35.7)</w:t>
            </w:r>
          </w:p>
        </w:tc>
      </w:tr>
      <w:tr w:rsidR="00DC728A" w:rsidRPr="00291583" w14:paraId="56C8D2D0" w14:textId="77777777" w:rsidTr="009377CE">
        <w:tc>
          <w:tcPr>
            <w:tcW w:w="3247" w:type="dxa"/>
          </w:tcPr>
          <w:p w14:paraId="514C1F6F" w14:textId="77777777" w:rsidR="00DC728A" w:rsidRPr="00575D7D" w:rsidRDefault="00DC728A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710" w:type="dxa"/>
          </w:tcPr>
          <w:p w14:paraId="705ECF32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63 (6.1)</w:t>
            </w:r>
          </w:p>
        </w:tc>
        <w:tc>
          <w:tcPr>
            <w:tcW w:w="1559" w:type="dxa"/>
          </w:tcPr>
          <w:p w14:paraId="003FA442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77 (6.3)</w:t>
            </w:r>
          </w:p>
        </w:tc>
        <w:tc>
          <w:tcPr>
            <w:tcW w:w="1984" w:type="dxa"/>
          </w:tcPr>
          <w:p w14:paraId="248D2B74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796 (4.3)</w:t>
            </w:r>
          </w:p>
        </w:tc>
      </w:tr>
      <w:tr w:rsidR="00DC728A" w:rsidRPr="00291583" w14:paraId="6CD00D6B" w14:textId="77777777" w:rsidTr="009377CE">
        <w:tc>
          <w:tcPr>
            <w:tcW w:w="3247" w:type="dxa"/>
          </w:tcPr>
          <w:p w14:paraId="714C5D56" w14:textId="12C3E49C" w:rsidR="00DC728A" w:rsidRPr="00575D7D" w:rsidRDefault="00DC728A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>HER2 status</w:t>
            </w:r>
          </w:p>
        </w:tc>
        <w:tc>
          <w:tcPr>
            <w:tcW w:w="1710" w:type="dxa"/>
          </w:tcPr>
          <w:p w14:paraId="19A59C0A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5FDF6A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0A8653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728A" w:rsidRPr="00291583" w14:paraId="3C52E7B1" w14:textId="77777777" w:rsidTr="009377CE">
        <w:tc>
          <w:tcPr>
            <w:tcW w:w="3247" w:type="dxa"/>
          </w:tcPr>
          <w:p w14:paraId="049FC36D" w14:textId="77777777" w:rsidR="00DC728A" w:rsidRPr="00575D7D" w:rsidRDefault="00DC728A" w:rsidP="00AC349C">
            <w:pPr>
              <w:shd w:val="clear" w:color="auto" w:fill="FFFFFF" w:themeFill="background1"/>
              <w:tabs>
                <w:tab w:val="left" w:pos="52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</w:t>
            </w: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10" w:type="dxa"/>
          </w:tcPr>
          <w:p w14:paraId="0018E253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34 (8.8)</w:t>
            </w:r>
          </w:p>
        </w:tc>
        <w:tc>
          <w:tcPr>
            <w:tcW w:w="1559" w:type="dxa"/>
          </w:tcPr>
          <w:p w14:paraId="55AF46B2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43 (8.6)</w:t>
            </w:r>
          </w:p>
        </w:tc>
        <w:tc>
          <w:tcPr>
            <w:tcW w:w="1984" w:type="dxa"/>
          </w:tcPr>
          <w:p w14:paraId="4037EB83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 138 (11.7)</w:t>
            </w:r>
          </w:p>
        </w:tc>
      </w:tr>
      <w:tr w:rsidR="00DC728A" w:rsidRPr="00291583" w14:paraId="01F13749" w14:textId="77777777" w:rsidTr="009377CE">
        <w:tc>
          <w:tcPr>
            <w:tcW w:w="3247" w:type="dxa"/>
          </w:tcPr>
          <w:p w14:paraId="538F48BE" w14:textId="77777777" w:rsidR="00DC728A" w:rsidRPr="00575D7D" w:rsidRDefault="00DC728A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10" w:type="dxa"/>
          </w:tcPr>
          <w:p w14:paraId="3AE679E4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 792 (67.4)</w:t>
            </w:r>
          </w:p>
        </w:tc>
        <w:tc>
          <w:tcPr>
            <w:tcW w:w="1559" w:type="dxa"/>
          </w:tcPr>
          <w:p w14:paraId="36DEE3A4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 908 (67.8)</w:t>
            </w:r>
          </w:p>
        </w:tc>
        <w:tc>
          <w:tcPr>
            <w:tcW w:w="1984" w:type="dxa"/>
          </w:tcPr>
          <w:p w14:paraId="1FCFCCD1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3 765 (75.1)</w:t>
            </w:r>
          </w:p>
        </w:tc>
      </w:tr>
      <w:tr w:rsidR="00DC728A" w:rsidRPr="00291583" w14:paraId="6C36D279" w14:textId="77777777" w:rsidTr="009377CE">
        <w:tc>
          <w:tcPr>
            <w:tcW w:w="3247" w:type="dxa"/>
          </w:tcPr>
          <w:p w14:paraId="1DE29854" w14:textId="77777777" w:rsidR="00DC728A" w:rsidRPr="00575D7D" w:rsidRDefault="00DC728A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</w:tcPr>
          <w:p w14:paraId="18FA99D3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634 (23.8)</w:t>
            </w:r>
          </w:p>
        </w:tc>
        <w:tc>
          <w:tcPr>
            <w:tcW w:w="1559" w:type="dxa"/>
          </w:tcPr>
          <w:p w14:paraId="60EBECD2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662 (23.5)</w:t>
            </w:r>
          </w:p>
        </w:tc>
        <w:tc>
          <w:tcPr>
            <w:tcW w:w="1984" w:type="dxa"/>
          </w:tcPr>
          <w:p w14:paraId="55E924D5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 428 (13.3)</w:t>
            </w:r>
          </w:p>
        </w:tc>
      </w:tr>
      <w:tr w:rsidR="00DC728A" w:rsidRPr="00291583" w14:paraId="3BC4A845" w14:textId="77777777" w:rsidTr="009377CE">
        <w:tc>
          <w:tcPr>
            <w:tcW w:w="3247" w:type="dxa"/>
          </w:tcPr>
          <w:p w14:paraId="0E3556A9" w14:textId="0025E47B" w:rsidR="00DC728A" w:rsidRPr="00575D7D" w:rsidRDefault="00DC728A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710" w:type="dxa"/>
          </w:tcPr>
          <w:p w14:paraId="2F4A37AF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470772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F57635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728A" w:rsidRPr="00291583" w14:paraId="0BF7B8A1" w14:textId="77777777" w:rsidTr="009377CE">
        <w:tc>
          <w:tcPr>
            <w:tcW w:w="3247" w:type="dxa"/>
          </w:tcPr>
          <w:p w14:paraId="027830D1" w14:textId="77777777" w:rsidR="00DC728A" w:rsidRPr="00575D7D" w:rsidRDefault="00DC728A" w:rsidP="00AC349C">
            <w:pPr>
              <w:shd w:val="clear" w:color="auto" w:fill="FFFFFF" w:themeFill="background1"/>
              <w:tabs>
                <w:tab w:val="left" w:pos="52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</w:t>
            </w: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710" w:type="dxa"/>
          </w:tcPr>
          <w:p w14:paraId="57F57BEB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 055 (77.3)</w:t>
            </w:r>
          </w:p>
        </w:tc>
        <w:tc>
          <w:tcPr>
            <w:tcW w:w="1559" w:type="dxa"/>
          </w:tcPr>
          <w:p w14:paraId="7F9FD6D6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 187 (77.8)</w:t>
            </w:r>
          </w:p>
        </w:tc>
        <w:tc>
          <w:tcPr>
            <w:tcW w:w="1984" w:type="dxa"/>
          </w:tcPr>
          <w:p w14:paraId="3201D93D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15 122 (82.5)</w:t>
            </w:r>
          </w:p>
        </w:tc>
      </w:tr>
      <w:tr w:rsidR="00DC728A" w:rsidRPr="00291583" w14:paraId="4E224CF0" w14:textId="77777777" w:rsidTr="009377CE">
        <w:tc>
          <w:tcPr>
            <w:tcW w:w="3247" w:type="dxa"/>
          </w:tcPr>
          <w:p w14:paraId="3972A632" w14:textId="77777777" w:rsidR="00DC728A" w:rsidRPr="00575D7D" w:rsidRDefault="00DC728A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710" w:type="dxa"/>
          </w:tcPr>
          <w:p w14:paraId="7E5E9E5B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322 (12.1)</w:t>
            </w:r>
          </w:p>
        </w:tc>
        <w:tc>
          <w:tcPr>
            <w:tcW w:w="1559" w:type="dxa"/>
          </w:tcPr>
          <w:p w14:paraId="0EEE133B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342 (12.2)</w:t>
            </w:r>
          </w:p>
        </w:tc>
        <w:tc>
          <w:tcPr>
            <w:tcW w:w="1984" w:type="dxa"/>
          </w:tcPr>
          <w:p w14:paraId="5E646FCF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 529 (13.8)</w:t>
            </w:r>
          </w:p>
        </w:tc>
      </w:tr>
      <w:tr w:rsidR="00DC728A" w:rsidRPr="00291583" w14:paraId="63F773AC" w14:textId="77777777" w:rsidTr="009377CE">
        <w:trPr>
          <w:trHeight w:val="99"/>
        </w:trPr>
        <w:tc>
          <w:tcPr>
            <w:tcW w:w="3247" w:type="dxa"/>
          </w:tcPr>
          <w:p w14:paraId="14EE6CE1" w14:textId="77777777" w:rsidR="00DC728A" w:rsidRPr="00575D7D" w:rsidRDefault="00DC728A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</w:tcPr>
          <w:p w14:paraId="19D3B77A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83 (10.6)</w:t>
            </w:r>
          </w:p>
        </w:tc>
        <w:tc>
          <w:tcPr>
            <w:tcW w:w="1559" w:type="dxa"/>
          </w:tcPr>
          <w:p w14:paraId="6A327E96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284 (10.1)</w:t>
            </w:r>
          </w:p>
        </w:tc>
        <w:tc>
          <w:tcPr>
            <w:tcW w:w="1984" w:type="dxa"/>
          </w:tcPr>
          <w:p w14:paraId="2E2F3455" w14:textId="77777777" w:rsidR="00DC728A" w:rsidRPr="00575D7D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5D7D">
              <w:rPr>
                <w:rFonts w:ascii="Times New Roman" w:hAnsi="Times New Roman" w:cs="Times New Roman"/>
                <w:sz w:val="20"/>
                <w:szCs w:val="20"/>
              </w:rPr>
              <w:t>680 (3.7)</w:t>
            </w:r>
          </w:p>
        </w:tc>
      </w:tr>
      <w:tr w:rsidR="00DC728A" w:rsidRPr="00291583" w14:paraId="331B2025" w14:textId="77777777" w:rsidTr="009377CE">
        <w:tc>
          <w:tcPr>
            <w:tcW w:w="3247" w:type="dxa"/>
          </w:tcPr>
          <w:p w14:paraId="271D82AD" w14:textId="77777777" w:rsidR="00DC728A" w:rsidRPr="005671C5" w:rsidRDefault="00DC728A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5671C5">
              <w:rPr>
                <w:rFonts w:ascii="Times New Roman" w:hAnsi="Times New Roman" w:cs="Times New Roman"/>
                <w:b/>
                <w:sz w:val="20"/>
                <w:szCs w:val="20"/>
              </w:rPr>
              <w:t>Type of cancer</w:t>
            </w:r>
            <w:r w:rsidRPr="005671C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710" w:type="dxa"/>
          </w:tcPr>
          <w:p w14:paraId="322ADD9F" w14:textId="77777777" w:rsidR="00DC728A" w:rsidRPr="005671C5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184EE23" w14:textId="77777777" w:rsidR="00DC728A" w:rsidRPr="005671C5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B0723B" w14:textId="77777777" w:rsidR="00DC728A" w:rsidRPr="005671C5" w:rsidRDefault="00DC728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C17" w:rsidRPr="00AC349C" w14:paraId="470699BA" w14:textId="77777777" w:rsidTr="009377CE">
        <w:tc>
          <w:tcPr>
            <w:tcW w:w="3247" w:type="dxa"/>
          </w:tcPr>
          <w:p w14:paraId="32ACF5B2" w14:textId="3A8CC69A" w:rsidR="007C7C17" w:rsidRPr="00AC349C" w:rsidRDefault="007C7C17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uminal </w:t>
            </w:r>
            <w:r w:rsidR="003E3269"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R+, HER2-/HER</w:t>
            </w: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+)</w:t>
            </w:r>
          </w:p>
        </w:tc>
        <w:tc>
          <w:tcPr>
            <w:tcW w:w="1710" w:type="dxa"/>
          </w:tcPr>
          <w:p w14:paraId="305A87BB" w14:textId="3E362172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728 (65.0)</w:t>
            </w:r>
          </w:p>
        </w:tc>
        <w:tc>
          <w:tcPr>
            <w:tcW w:w="1559" w:type="dxa"/>
          </w:tcPr>
          <w:p w14:paraId="1C15D126" w14:textId="3DADF805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840 (65.4)</w:t>
            </w:r>
          </w:p>
        </w:tc>
        <w:tc>
          <w:tcPr>
            <w:tcW w:w="1984" w:type="dxa"/>
          </w:tcPr>
          <w:p w14:paraId="0C056BD6" w14:textId="5610ADFC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3 519 (73.8)</w:t>
            </w:r>
          </w:p>
        </w:tc>
      </w:tr>
      <w:tr w:rsidR="007C7C17" w:rsidRPr="00AC349C" w14:paraId="3D3E85F2" w14:textId="77777777" w:rsidTr="009377CE">
        <w:tc>
          <w:tcPr>
            <w:tcW w:w="3247" w:type="dxa"/>
          </w:tcPr>
          <w:p w14:paraId="63445C1F" w14:textId="29E3B0A1" w:rsidR="007C7C17" w:rsidRPr="00AC349C" w:rsidRDefault="003E3269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luminal HER</w:t>
            </w:r>
            <w:r w:rsidR="007C7C17"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R-, HER</w:t>
            </w:r>
            <w:r w:rsidR="007C7C17"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+)</w:t>
            </w:r>
          </w:p>
        </w:tc>
        <w:tc>
          <w:tcPr>
            <w:tcW w:w="1710" w:type="dxa"/>
          </w:tcPr>
          <w:p w14:paraId="508EEC26" w14:textId="74F6CD22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84 (3.2)</w:t>
            </w:r>
          </w:p>
        </w:tc>
        <w:tc>
          <w:tcPr>
            <w:tcW w:w="1559" w:type="dxa"/>
          </w:tcPr>
          <w:p w14:paraId="1606544F" w14:textId="3B2899F2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93 (3.3)</w:t>
            </w:r>
          </w:p>
        </w:tc>
        <w:tc>
          <w:tcPr>
            <w:tcW w:w="1984" w:type="dxa"/>
          </w:tcPr>
          <w:p w14:paraId="0BDD20C3" w14:textId="1FA6B7DA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757 (4.1)</w:t>
            </w:r>
          </w:p>
        </w:tc>
      </w:tr>
      <w:tr w:rsidR="007C7C17" w:rsidRPr="00AC349C" w14:paraId="656920F2" w14:textId="77777777" w:rsidTr="009377CE">
        <w:tc>
          <w:tcPr>
            <w:tcW w:w="3247" w:type="dxa"/>
          </w:tcPr>
          <w:p w14:paraId="22A57C18" w14:textId="2499D47F" w:rsidR="007C7C17" w:rsidRPr="00AC349C" w:rsidRDefault="003E3269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ER-HER</w:t>
            </w:r>
            <w:r w:rsidR="007C7C17" w:rsidRPr="00AC349C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 xml:space="preserve"> (ER-, HER</w:t>
            </w:r>
            <w:r w:rsidR="007C7C17" w:rsidRPr="00AC349C">
              <w:rPr>
                <w:rFonts w:ascii="Times New Roman" w:hAnsi="Times New Roman" w:cs="Times New Roman"/>
                <w:sz w:val="20"/>
                <w:szCs w:val="20"/>
              </w:rPr>
              <w:t>2-)</w:t>
            </w:r>
          </w:p>
        </w:tc>
        <w:tc>
          <w:tcPr>
            <w:tcW w:w="1710" w:type="dxa"/>
          </w:tcPr>
          <w:p w14:paraId="41965CC4" w14:textId="2F6283FA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98 (7.4)</w:t>
            </w:r>
          </w:p>
        </w:tc>
        <w:tc>
          <w:tcPr>
            <w:tcW w:w="1559" w:type="dxa"/>
          </w:tcPr>
          <w:p w14:paraId="40719FF3" w14:textId="716DCF28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00 (7.1)</w:t>
            </w:r>
          </w:p>
        </w:tc>
        <w:tc>
          <w:tcPr>
            <w:tcW w:w="1984" w:type="dxa"/>
          </w:tcPr>
          <w:p w14:paraId="6211F176" w14:textId="1CB11A5C" w:rsidR="007C7C17" w:rsidRPr="00AC349C" w:rsidRDefault="007C7C17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516 (8.3)</w:t>
            </w:r>
          </w:p>
        </w:tc>
      </w:tr>
      <w:tr w:rsidR="005671C5" w:rsidRPr="00AC349C" w14:paraId="0D872D8A" w14:textId="77777777" w:rsidTr="009377CE">
        <w:tc>
          <w:tcPr>
            <w:tcW w:w="3247" w:type="dxa"/>
          </w:tcPr>
          <w:p w14:paraId="0D21BF08" w14:textId="514CF365" w:rsidR="005671C5" w:rsidRPr="00AC349C" w:rsidRDefault="005671C5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710" w:type="dxa"/>
          </w:tcPr>
          <w:p w14:paraId="62AA4496" w14:textId="10223778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650 (24.4)</w:t>
            </w:r>
          </w:p>
        </w:tc>
        <w:tc>
          <w:tcPr>
            <w:tcW w:w="1559" w:type="dxa"/>
          </w:tcPr>
          <w:p w14:paraId="39160E8D" w14:textId="0BB6BEE7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680 (24.2)</w:t>
            </w:r>
          </w:p>
        </w:tc>
        <w:tc>
          <w:tcPr>
            <w:tcW w:w="1984" w:type="dxa"/>
          </w:tcPr>
          <w:p w14:paraId="1E390BD2" w14:textId="7CC66241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 539 (13.9)</w:t>
            </w:r>
          </w:p>
        </w:tc>
      </w:tr>
      <w:tr w:rsidR="005671C5" w:rsidRPr="00AC349C" w14:paraId="4E1F38B4" w14:textId="77777777" w:rsidTr="009377CE">
        <w:tc>
          <w:tcPr>
            <w:tcW w:w="3247" w:type="dxa"/>
          </w:tcPr>
          <w:p w14:paraId="70DFA4FD" w14:textId="06D5D9D7" w:rsidR="005671C5" w:rsidRPr="00AC349C" w:rsidRDefault="00757B61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Neoadjuvant</w:t>
            </w:r>
            <w:r w:rsidR="000610C9"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33548D"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Adjuvant treatment</w:t>
            </w:r>
          </w:p>
        </w:tc>
        <w:tc>
          <w:tcPr>
            <w:tcW w:w="1710" w:type="dxa"/>
          </w:tcPr>
          <w:p w14:paraId="4EC979EA" w14:textId="77777777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256F787" w14:textId="77777777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62B0A2" w14:textId="77777777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71C5" w:rsidRPr="00AC349C" w14:paraId="559ECC6D" w14:textId="77777777" w:rsidTr="009377CE">
        <w:tc>
          <w:tcPr>
            <w:tcW w:w="3247" w:type="dxa"/>
          </w:tcPr>
          <w:p w14:paraId="1ECF22FD" w14:textId="664CD527" w:rsidR="005671C5" w:rsidRPr="00AC349C" w:rsidRDefault="005671C5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710" w:type="dxa"/>
          </w:tcPr>
          <w:p w14:paraId="0B7E1656" w14:textId="2C9A2969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499 (18.8)</w:t>
            </w:r>
          </w:p>
        </w:tc>
        <w:tc>
          <w:tcPr>
            <w:tcW w:w="1559" w:type="dxa"/>
          </w:tcPr>
          <w:p w14:paraId="7F2B8D39" w14:textId="31337EBB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524 (18.6)</w:t>
            </w:r>
          </w:p>
        </w:tc>
        <w:tc>
          <w:tcPr>
            <w:tcW w:w="1984" w:type="dxa"/>
          </w:tcPr>
          <w:p w14:paraId="44D5B573" w14:textId="1F91A0C1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7 806 (42.6)</w:t>
            </w:r>
          </w:p>
        </w:tc>
      </w:tr>
      <w:tr w:rsidR="005671C5" w:rsidRPr="00AC349C" w14:paraId="4E152200" w14:textId="77777777" w:rsidTr="009377CE">
        <w:tc>
          <w:tcPr>
            <w:tcW w:w="3247" w:type="dxa"/>
          </w:tcPr>
          <w:p w14:paraId="48154EA9" w14:textId="30D0D745" w:rsidR="005671C5" w:rsidRPr="00AC349C" w:rsidRDefault="005671C5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 xml:space="preserve">Endocrine treatment </w:t>
            </w:r>
          </w:p>
        </w:tc>
        <w:tc>
          <w:tcPr>
            <w:tcW w:w="1710" w:type="dxa"/>
          </w:tcPr>
          <w:p w14:paraId="747773CC" w14:textId="56DF2CA9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975 (74.3)</w:t>
            </w:r>
          </w:p>
        </w:tc>
        <w:tc>
          <w:tcPr>
            <w:tcW w:w="1559" w:type="dxa"/>
          </w:tcPr>
          <w:p w14:paraId="25A2411D" w14:textId="4AC12AE2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 097 (74.6)</w:t>
            </w:r>
          </w:p>
        </w:tc>
        <w:tc>
          <w:tcPr>
            <w:tcW w:w="1984" w:type="dxa"/>
          </w:tcPr>
          <w:p w14:paraId="5CA8AD81" w14:textId="6F96F19F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3 871 (75.7)</w:t>
            </w:r>
          </w:p>
        </w:tc>
      </w:tr>
      <w:tr w:rsidR="005671C5" w:rsidRPr="00AC349C" w14:paraId="4D0A02CE" w14:textId="77777777" w:rsidTr="009377CE">
        <w:tc>
          <w:tcPr>
            <w:tcW w:w="3247" w:type="dxa"/>
          </w:tcPr>
          <w:p w14:paraId="1BC648AC" w14:textId="0CC05295" w:rsidR="005671C5" w:rsidRPr="00AC349C" w:rsidRDefault="005671C5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1710" w:type="dxa"/>
          </w:tcPr>
          <w:p w14:paraId="20DEACD4" w14:textId="492CCE4F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338 (50.3)</w:t>
            </w:r>
          </w:p>
        </w:tc>
        <w:tc>
          <w:tcPr>
            <w:tcW w:w="1559" w:type="dxa"/>
          </w:tcPr>
          <w:p w14:paraId="1998F94A" w14:textId="56F37EAB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443 (51.3)</w:t>
            </w:r>
          </w:p>
        </w:tc>
        <w:tc>
          <w:tcPr>
            <w:tcW w:w="1984" w:type="dxa"/>
          </w:tcPr>
          <w:p w14:paraId="1CA04F2C" w14:textId="564F5B62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3 453 (73.4)</w:t>
            </w:r>
          </w:p>
        </w:tc>
      </w:tr>
      <w:tr w:rsidR="005671C5" w:rsidRPr="00291583" w14:paraId="57DA58D2" w14:textId="77777777" w:rsidTr="009377CE">
        <w:tc>
          <w:tcPr>
            <w:tcW w:w="3247" w:type="dxa"/>
          </w:tcPr>
          <w:p w14:paraId="141A7F0B" w14:textId="3D71A2B5" w:rsidR="005671C5" w:rsidRPr="00AC349C" w:rsidRDefault="005671C5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Trastuzumab</w:t>
            </w:r>
          </w:p>
        </w:tc>
        <w:tc>
          <w:tcPr>
            <w:tcW w:w="1710" w:type="dxa"/>
          </w:tcPr>
          <w:p w14:paraId="5788732E" w14:textId="4B7BC701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25 (4.7)</w:t>
            </w:r>
          </w:p>
        </w:tc>
        <w:tc>
          <w:tcPr>
            <w:tcW w:w="1559" w:type="dxa"/>
          </w:tcPr>
          <w:p w14:paraId="28B78FAB" w14:textId="668E559E" w:rsidR="005671C5" w:rsidRPr="00AC349C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34 (4.8)</w:t>
            </w:r>
          </w:p>
        </w:tc>
        <w:tc>
          <w:tcPr>
            <w:tcW w:w="1984" w:type="dxa"/>
          </w:tcPr>
          <w:p w14:paraId="250F5270" w14:textId="7D776995" w:rsidR="005671C5" w:rsidRPr="005671C5" w:rsidRDefault="005671C5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706 (9.3)</w:t>
            </w:r>
          </w:p>
        </w:tc>
      </w:tr>
    </w:tbl>
    <w:p w14:paraId="42BF8936" w14:textId="77777777" w:rsidR="00E503B4" w:rsidRDefault="00E503B4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351F05BB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022B9A26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5DC554A8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764D9B5B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1A4DD93D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3793B148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3804F2DF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30E61514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05C35F5C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332DFDA7" w14:textId="77777777" w:rsidR="0072305B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0668B01C" w14:textId="77777777" w:rsidR="0072305B" w:rsidRPr="00291583" w:rsidRDefault="0072305B" w:rsidP="00AC349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  <w:lang w:val="en-US"/>
        </w:rPr>
      </w:pPr>
    </w:p>
    <w:p w14:paraId="1859312F" w14:textId="16AF9A23" w:rsidR="00D45BA2" w:rsidRPr="00AC349C" w:rsidRDefault="00D45BA2" w:rsidP="00AC349C">
      <w:pPr>
        <w:shd w:val="clear" w:color="auto" w:fill="FFFFFF" w:themeFill="background1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AC3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F56F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C3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Aspirin use 9-3 months </w:t>
      </w:r>
      <w:r w:rsidRPr="00AC349C">
        <w:rPr>
          <w:rFonts w:ascii="Times New Roman" w:hAnsi="Times New Roman" w:cs="Times New Roman"/>
          <w:b/>
          <w:i/>
          <w:sz w:val="24"/>
          <w:szCs w:val="24"/>
          <w:lang w:val="en-US"/>
        </w:rPr>
        <w:t>before</w:t>
      </w:r>
      <w:r w:rsidRPr="00AC34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reast cancer diagnosis and risk of breast cancer-specific death </w:t>
      </w:r>
    </w:p>
    <w:tbl>
      <w:tblPr>
        <w:tblStyle w:val="TableGrid"/>
        <w:tblW w:w="782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305"/>
        <w:gridCol w:w="1417"/>
        <w:gridCol w:w="1984"/>
      </w:tblGrid>
      <w:tr w:rsidR="00D45BA2" w:rsidRPr="00AC349C" w14:paraId="5D1BD36B" w14:textId="77777777" w:rsidTr="003E3269">
        <w:tc>
          <w:tcPr>
            <w:tcW w:w="3119" w:type="dxa"/>
          </w:tcPr>
          <w:p w14:paraId="30C0A4A7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1305" w:type="dxa"/>
          </w:tcPr>
          <w:p w14:paraId="69796691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pirin use</w:t>
            </w:r>
          </w:p>
          <w:p w14:paraId="7160C8F3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 of events</w:t>
            </w:r>
          </w:p>
        </w:tc>
        <w:tc>
          <w:tcPr>
            <w:tcW w:w="1417" w:type="dxa"/>
          </w:tcPr>
          <w:p w14:paraId="290A1148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 aspirin</w:t>
            </w: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N (%) of events</w:t>
            </w:r>
          </w:p>
        </w:tc>
        <w:tc>
          <w:tcPr>
            <w:tcW w:w="1984" w:type="dxa"/>
          </w:tcPr>
          <w:p w14:paraId="0245CC81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of breast cancer-specific death</w:t>
            </w:r>
          </w:p>
          <w:p w14:paraId="4AC32011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R</w:t>
            </w: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  <w:p w14:paraId="3AB216A7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45BA2" w:rsidRPr="00AC349C" w14:paraId="6ACDBD34" w14:textId="77777777" w:rsidTr="003E3269">
        <w:tc>
          <w:tcPr>
            <w:tcW w:w="3119" w:type="dxa"/>
          </w:tcPr>
          <w:p w14:paraId="0F8A860B" w14:textId="77777777" w:rsidR="00D45BA2" w:rsidRPr="00AC349C" w:rsidRDefault="00D45BA2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305" w:type="dxa"/>
          </w:tcPr>
          <w:p w14:paraId="50450320" w14:textId="77777777" w:rsidR="00D45BA2" w:rsidRPr="00AC349C" w:rsidRDefault="00D45BA2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295C622" w14:textId="77777777" w:rsidR="00D45BA2" w:rsidRPr="00AC349C" w:rsidRDefault="00D45BA2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6DEC238" w14:textId="77777777" w:rsidR="00D45BA2" w:rsidRPr="00AC349C" w:rsidRDefault="00D45BA2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0956" w:rsidRPr="00AC349C" w14:paraId="43F02F6C" w14:textId="77777777" w:rsidTr="003E3269">
        <w:tc>
          <w:tcPr>
            <w:tcW w:w="3119" w:type="dxa"/>
          </w:tcPr>
          <w:p w14:paraId="71E06315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305" w:type="dxa"/>
          </w:tcPr>
          <w:p w14:paraId="48460BBF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1.9)</w:t>
            </w:r>
          </w:p>
        </w:tc>
        <w:tc>
          <w:tcPr>
            <w:tcW w:w="1417" w:type="dxa"/>
          </w:tcPr>
          <w:p w14:paraId="423D869D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1.5)</w:t>
            </w:r>
          </w:p>
        </w:tc>
        <w:tc>
          <w:tcPr>
            <w:tcW w:w="1984" w:type="dxa"/>
          </w:tcPr>
          <w:p w14:paraId="4D6201E9" w14:textId="5F0783D1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62,1.56)</w:t>
            </w:r>
          </w:p>
        </w:tc>
      </w:tr>
      <w:tr w:rsidR="000D0956" w:rsidRPr="00AC349C" w14:paraId="621FEB29" w14:textId="77777777" w:rsidTr="003E3269">
        <w:tc>
          <w:tcPr>
            <w:tcW w:w="3119" w:type="dxa"/>
          </w:tcPr>
          <w:p w14:paraId="70580BA9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305" w:type="dxa"/>
          </w:tcPr>
          <w:p w14:paraId="7CC452E5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 (9.9)</w:t>
            </w:r>
          </w:p>
        </w:tc>
        <w:tc>
          <w:tcPr>
            <w:tcW w:w="1417" w:type="dxa"/>
          </w:tcPr>
          <w:p w14:paraId="12AD08D1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 (7.9)</w:t>
            </w:r>
          </w:p>
        </w:tc>
        <w:tc>
          <w:tcPr>
            <w:tcW w:w="1984" w:type="dxa"/>
          </w:tcPr>
          <w:p w14:paraId="1337E384" w14:textId="6F935B18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78,1.23)</w:t>
            </w:r>
          </w:p>
        </w:tc>
      </w:tr>
      <w:tr w:rsidR="000D0956" w:rsidRPr="00AC349C" w14:paraId="70FCD310" w14:textId="77777777" w:rsidTr="003E3269">
        <w:tc>
          <w:tcPr>
            <w:tcW w:w="3119" w:type="dxa"/>
          </w:tcPr>
          <w:p w14:paraId="7D8D642D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305" w:type="dxa"/>
          </w:tcPr>
          <w:p w14:paraId="3448FBD9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4.5)</w:t>
            </w:r>
          </w:p>
        </w:tc>
        <w:tc>
          <w:tcPr>
            <w:tcW w:w="1417" w:type="dxa"/>
          </w:tcPr>
          <w:p w14:paraId="6EF28414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24.6)</w:t>
            </w:r>
          </w:p>
        </w:tc>
        <w:tc>
          <w:tcPr>
            <w:tcW w:w="1984" w:type="dxa"/>
          </w:tcPr>
          <w:p w14:paraId="68C1E1B5" w14:textId="2FFC623E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[0.50,1.05]</w:t>
            </w:r>
          </w:p>
        </w:tc>
      </w:tr>
      <w:tr w:rsidR="000D0956" w:rsidRPr="00AC349C" w14:paraId="3F1CA794" w14:textId="77777777" w:rsidTr="003E3269">
        <w:tc>
          <w:tcPr>
            <w:tcW w:w="3119" w:type="dxa"/>
          </w:tcPr>
          <w:p w14:paraId="2E3A05C0" w14:textId="77777777" w:rsidR="000D0956" w:rsidRPr="00AC349C" w:rsidRDefault="000D0956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R 2 status</w:t>
            </w:r>
          </w:p>
        </w:tc>
        <w:tc>
          <w:tcPr>
            <w:tcW w:w="1305" w:type="dxa"/>
          </w:tcPr>
          <w:p w14:paraId="02FB50D3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E58595C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E690CCC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0956" w:rsidRPr="00AC349C" w14:paraId="5B709D63" w14:textId="77777777" w:rsidTr="003E3269">
        <w:tc>
          <w:tcPr>
            <w:tcW w:w="3119" w:type="dxa"/>
          </w:tcPr>
          <w:p w14:paraId="4955BED1" w14:textId="77777777" w:rsidR="000D0956" w:rsidRPr="00AC349C" w:rsidRDefault="000D0956" w:rsidP="00AC349C">
            <w:pPr>
              <w:shd w:val="clear" w:color="auto" w:fill="FFFFFF" w:themeFill="background1"/>
              <w:tabs>
                <w:tab w:val="left" w:pos="52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305" w:type="dxa"/>
          </w:tcPr>
          <w:p w14:paraId="798640E6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8.1)</w:t>
            </w:r>
          </w:p>
        </w:tc>
        <w:tc>
          <w:tcPr>
            <w:tcW w:w="1417" w:type="dxa"/>
          </w:tcPr>
          <w:p w14:paraId="2E74A3C1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 (6.0)</w:t>
            </w:r>
          </w:p>
        </w:tc>
        <w:tc>
          <w:tcPr>
            <w:tcW w:w="1984" w:type="dxa"/>
          </w:tcPr>
          <w:p w14:paraId="4BBAE1AE" w14:textId="58CA97F0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[0.45,1.32]</w:t>
            </w:r>
          </w:p>
        </w:tc>
      </w:tr>
      <w:tr w:rsidR="000D0956" w:rsidRPr="00AC349C" w14:paraId="57DEC3DA" w14:textId="77777777" w:rsidTr="003E3269">
        <w:tc>
          <w:tcPr>
            <w:tcW w:w="3119" w:type="dxa"/>
          </w:tcPr>
          <w:p w14:paraId="0A52BC41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305" w:type="dxa"/>
          </w:tcPr>
          <w:p w14:paraId="230CC290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4.9)</w:t>
            </w:r>
          </w:p>
        </w:tc>
        <w:tc>
          <w:tcPr>
            <w:tcW w:w="1417" w:type="dxa"/>
          </w:tcPr>
          <w:p w14:paraId="3B90C396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 (3.7)</w:t>
            </w:r>
          </w:p>
        </w:tc>
        <w:tc>
          <w:tcPr>
            <w:tcW w:w="1984" w:type="dxa"/>
          </w:tcPr>
          <w:p w14:paraId="3BAC30F4" w14:textId="2BDCEE4B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[0.79,1.30]</w:t>
            </w:r>
          </w:p>
        </w:tc>
      </w:tr>
      <w:tr w:rsidR="000D0956" w:rsidRPr="00AC349C" w14:paraId="31159F22" w14:textId="77777777" w:rsidTr="003E3269">
        <w:tc>
          <w:tcPr>
            <w:tcW w:w="3119" w:type="dxa"/>
          </w:tcPr>
          <w:p w14:paraId="180C596A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05" w:type="dxa"/>
          </w:tcPr>
          <w:p w14:paraId="2CCEFB78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11.5)</w:t>
            </w:r>
          </w:p>
        </w:tc>
        <w:tc>
          <w:tcPr>
            <w:tcW w:w="1417" w:type="dxa"/>
          </w:tcPr>
          <w:p w14:paraId="1B91FAC5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 (9.9)</w:t>
            </w:r>
          </w:p>
        </w:tc>
        <w:tc>
          <w:tcPr>
            <w:tcW w:w="1984" w:type="dxa"/>
          </w:tcPr>
          <w:p w14:paraId="4A4E18AE" w14:textId="22117191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[0.60,1.07]</w:t>
            </w:r>
          </w:p>
        </w:tc>
      </w:tr>
      <w:tr w:rsidR="000D0956" w:rsidRPr="00AC349C" w14:paraId="57E2A86E" w14:textId="77777777" w:rsidTr="003E3269">
        <w:tc>
          <w:tcPr>
            <w:tcW w:w="3119" w:type="dxa"/>
          </w:tcPr>
          <w:p w14:paraId="25869F9D" w14:textId="77777777" w:rsidR="000D0956" w:rsidRPr="00AC349C" w:rsidRDefault="000D0956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-status</w:t>
            </w:r>
          </w:p>
        </w:tc>
        <w:tc>
          <w:tcPr>
            <w:tcW w:w="1305" w:type="dxa"/>
          </w:tcPr>
          <w:p w14:paraId="38A60FB8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B5DCD6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CE5D329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0956" w:rsidRPr="00AC349C" w14:paraId="3C0EEB25" w14:textId="77777777" w:rsidTr="003E3269">
        <w:tc>
          <w:tcPr>
            <w:tcW w:w="3119" w:type="dxa"/>
          </w:tcPr>
          <w:p w14:paraId="2D646A50" w14:textId="77777777" w:rsidR="000D0956" w:rsidRPr="00AC349C" w:rsidRDefault="000D0956" w:rsidP="00AC349C">
            <w:pPr>
              <w:shd w:val="clear" w:color="auto" w:fill="FFFFFF" w:themeFill="background1"/>
              <w:tabs>
                <w:tab w:val="left" w:pos="525"/>
              </w:tabs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05" w:type="dxa"/>
          </w:tcPr>
          <w:p w14:paraId="004F5D8D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3.7)</w:t>
            </w:r>
          </w:p>
        </w:tc>
        <w:tc>
          <w:tcPr>
            <w:tcW w:w="1417" w:type="dxa"/>
          </w:tcPr>
          <w:p w14:paraId="7FC49F91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 (3.0)</w:t>
            </w:r>
          </w:p>
        </w:tc>
        <w:tc>
          <w:tcPr>
            <w:tcW w:w="1984" w:type="dxa"/>
          </w:tcPr>
          <w:p w14:paraId="352A8A78" w14:textId="03F002DC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[0.57,0.97]</w:t>
            </w:r>
          </w:p>
        </w:tc>
      </w:tr>
      <w:tr w:rsidR="000D0956" w:rsidRPr="00AC349C" w14:paraId="6FDBAE1C" w14:textId="77777777" w:rsidTr="003E3269">
        <w:tc>
          <w:tcPr>
            <w:tcW w:w="3119" w:type="dxa"/>
          </w:tcPr>
          <w:p w14:paraId="235FC435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05" w:type="dxa"/>
          </w:tcPr>
          <w:p w14:paraId="2BF6EFF5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19.6)</w:t>
            </w:r>
          </w:p>
        </w:tc>
        <w:tc>
          <w:tcPr>
            <w:tcW w:w="1417" w:type="dxa"/>
          </w:tcPr>
          <w:p w14:paraId="3B606784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 (12.0)</w:t>
            </w:r>
          </w:p>
        </w:tc>
        <w:tc>
          <w:tcPr>
            <w:tcW w:w="1984" w:type="dxa"/>
          </w:tcPr>
          <w:p w14:paraId="7C7000CD" w14:textId="076E5DD6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[0.89,1.65]</w:t>
            </w:r>
          </w:p>
        </w:tc>
      </w:tr>
      <w:tr w:rsidR="000D0956" w:rsidRPr="00AC349C" w14:paraId="6A361E4C" w14:textId="77777777" w:rsidTr="003E3269">
        <w:tc>
          <w:tcPr>
            <w:tcW w:w="3119" w:type="dxa"/>
          </w:tcPr>
          <w:p w14:paraId="59B348E7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05" w:type="dxa"/>
          </w:tcPr>
          <w:p w14:paraId="4E00B2F0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4.8)</w:t>
            </w:r>
          </w:p>
        </w:tc>
        <w:tc>
          <w:tcPr>
            <w:tcW w:w="1417" w:type="dxa"/>
          </w:tcPr>
          <w:p w14:paraId="0BDD860B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16.2)</w:t>
            </w:r>
          </w:p>
        </w:tc>
        <w:tc>
          <w:tcPr>
            <w:tcW w:w="1984" w:type="dxa"/>
          </w:tcPr>
          <w:p w14:paraId="4C6C1A34" w14:textId="530F0A34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[0.56,1.22]</w:t>
            </w:r>
          </w:p>
        </w:tc>
      </w:tr>
      <w:tr w:rsidR="000D0956" w:rsidRPr="00AC349C" w14:paraId="6892B9AD" w14:textId="77777777" w:rsidTr="003E3269">
        <w:tc>
          <w:tcPr>
            <w:tcW w:w="3119" w:type="dxa"/>
          </w:tcPr>
          <w:p w14:paraId="3935288B" w14:textId="77777777" w:rsidR="000D0956" w:rsidRPr="00AC349C" w:rsidRDefault="000D0956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Subtype of breast cancer</w:t>
            </w:r>
          </w:p>
        </w:tc>
        <w:tc>
          <w:tcPr>
            <w:tcW w:w="1305" w:type="dxa"/>
          </w:tcPr>
          <w:p w14:paraId="47613BA8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83A69BB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3F712A2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0956" w:rsidRPr="00AC349C" w14:paraId="6E511386" w14:textId="77777777" w:rsidTr="003E3269">
        <w:tc>
          <w:tcPr>
            <w:tcW w:w="3119" w:type="dxa"/>
          </w:tcPr>
          <w:p w14:paraId="5FEA002E" w14:textId="3D3508B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al (ER+, HER2-/HER2+)</w:t>
            </w:r>
          </w:p>
        </w:tc>
        <w:tc>
          <w:tcPr>
            <w:tcW w:w="1305" w:type="dxa"/>
          </w:tcPr>
          <w:p w14:paraId="2F15D8DA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.3)</w:t>
            </w:r>
          </w:p>
        </w:tc>
        <w:tc>
          <w:tcPr>
            <w:tcW w:w="1417" w:type="dxa"/>
          </w:tcPr>
          <w:p w14:paraId="742CEB80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 (2.7)</w:t>
            </w:r>
          </w:p>
        </w:tc>
        <w:tc>
          <w:tcPr>
            <w:tcW w:w="1984" w:type="dxa"/>
          </w:tcPr>
          <w:p w14:paraId="7A537233" w14:textId="4BFA2588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[0.57,1.04]</w:t>
            </w:r>
          </w:p>
        </w:tc>
      </w:tr>
      <w:tr w:rsidR="000D0956" w:rsidRPr="00AC349C" w14:paraId="26CFD953" w14:textId="77777777" w:rsidTr="003E3269">
        <w:tc>
          <w:tcPr>
            <w:tcW w:w="3119" w:type="dxa"/>
          </w:tcPr>
          <w:p w14:paraId="3766E568" w14:textId="1828921F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luminal HER2 (ER-, HER2+)</w:t>
            </w:r>
          </w:p>
        </w:tc>
        <w:tc>
          <w:tcPr>
            <w:tcW w:w="1305" w:type="dxa"/>
          </w:tcPr>
          <w:p w14:paraId="017B85A6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4.3)</w:t>
            </w:r>
          </w:p>
        </w:tc>
        <w:tc>
          <w:tcPr>
            <w:tcW w:w="1417" w:type="dxa"/>
          </w:tcPr>
          <w:p w14:paraId="7AC2F3FD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8.3)</w:t>
            </w:r>
          </w:p>
        </w:tc>
        <w:tc>
          <w:tcPr>
            <w:tcW w:w="1984" w:type="dxa"/>
          </w:tcPr>
          <w:p w14:paraId="24172414" w14:textId="56A27E8A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[0.44,2.02]</w:t>
            </w:r>
          </w:p>
        </w:tc>
      </w:tr>
      <w:tr w:rsidR="000D0956" w:rsidRPr="00AC349C" w14:paraId="57DF4BB3" w14:textId="77777777" w:rsidTr="003E3269">
        <w:tc>
          <w:tcPr>
            <w:tcW w:w="3119" w:type="dxa"/>
          </w:tcPr>
          <w:p w14:paraId="0ED118A0" w14:textId="5C5EA783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ER-HER2- (ER-, HER2-)</w:t>
            </w:r>
          </w:p>
        </w:tc>
        <w:tc>
          <w:tcPr>
            <w:tcW w:w="1305" w:type="dxa"/>
          </w:tcPr>
          <w:p w14:paraId="06AA72F1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18.7)</w:t>
            </w:r>
          </w:p>
        </w:tc>
        <w:tc>
          <w:tcPr>
            <w:tcW w:w="1417" w:type="dxa"/>
          </w:tcPr>
          <w:p w14:paraId="54083F99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 (13.0)</w:t>
            </w:r>
          </w:p>
        </w:tc>
        <w:tc>
          <w:tcPr>
            <w:tcW w:w="1984" w:type="dxa"/>
          </w:tcPr>
          <w:p w14:paraId="5B7CA553" w14:textId="72A5915B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[0.86,1.94]</w:t>
            </w:r>
          </w:p>
        </w:tc>
      </w:tr>
      <w:tr w:rsidR="000D0956" w:rsidRPr="00AC349C" w14:paraId="4E10624A" w14:textId="77777777" w:rsidTr="003E3269">
        <w:trPr>
          <w:trHeight w:val="70"/>
        </w:trPr>
        <w:tc>
          <w:tcPr>
            <w:tcW w:w="3119" w:type="dxa"/>
          </w:tcPr>
          <w:p w14:paraId="2C67F71B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05" w:type="dxa"/>
          </w:tcPr>
          <w:p w14:paraId="2B7FA1EC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11.4)</w:t>
            </w:r>
          </w:p>
        </w:tc>
        <w:tc>
          <w:tcPr>
            <w:tcW w:w="1417" w:type="dxa"/>
          </w:tcPr>
          <w:p w14:paraId="5A73AFC7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9.9)</w:t>
            </w:r>
          </w:p>
        </w:tc>
        <w:tc>
          <w:tcPr>
            <w:tcW w:w="1984" w:type="dxa"/>
          </w:tcPr>
          <w:p w14:paraId="232B455A" w14:textId="52EE7AF5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[0.61,1.06]</w:t>
            </w:r>
          </w:p>
        </w:tc>
      </w:tr>
      <w:tr w:rsidR="000D0956" w:rsidRPr="00AC349C" w14:paraId="0ABC3662" w14:textId="77777777" w:rsidTr="003E3269">
        <w:tc>
          <w:tcPr>
            <w:tcW w:w="3119" w:type="dxa"/>
          </w:tcPr>
          <w:p w14:paraId="65978D7E" w14:textId="1E07E4CD" w:rsidR="000D0956" w:rsidRPr="00AC349C" w:rsidRDefault="000610C9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Neoadjuvant/</w:t>
            </w:r>
            <w:r w:rsidR="000D0956"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Adjuvant treatment</w:t>
            </w:r>
          </w:p>
        </w:tc>
        <w:tc>
          <w:tcPr>
            <w:tcW w:w="1305" w:type="dxa"/>
          </w:tcPr>
          <w:p w14:paraId="021C0819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86F5B16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30610B8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0956" w:rsidRPr="00AC349C" w14:paraId="657F3A60" w14:textId="77777777" w:rsidTr="003E3269">
        <w:tc>
          <w:tcPr>
            <w:tcW w:w="3119" w:type="dxa"/>
          </w:tcPr>
          <w:p w14:paraId="717F0622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305" w:type="dxa"/>
          </w:tcPr>
          <w:p w14:paraId="311B3536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8.2)</w:t>
            </w:r>
          </w:p>
        </w:tc>
        <w:tc>
          <w:tcPr>
            <w:tcW w:w="1417" w:type="dxa"/>
          </w:tcPr>
          <w:p w14:paraId="7BD5153B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 (6.5)</w:t>
            </w:r>
          </w:p>
        </w:tc>
        <w:tc>
          <w:tcPr>
            <w:tcW w:w="1984" w:type="dxa"/>
          </w:tcPr>
          <w:p w14:paraId="389C769D" w14:textId="0AC46B4F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[0.64,1.30]</w:t>
            </w:r>
          </w:p>
        </w:tc>
      </w:tr>
      <w:tr w:rsidR="000D0956" w:rsidRPr="00AC349C" w14:paraId="6A9DFBFE" w14:textId="77777777" w:rsidTr="003E3269">
        <w:tc>
          <w:tcPr>
            <w:tcW w:w="3119" w:type="dxa"/>
          </w:tcPr>
          <w:p w14:paraId="5CEF70CE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rine treatment</w:t>
            </w:r>
          </w:p>
        </w:tc>
        <w:tc>
          <w:tcPr>
            <w:tcW w:w="1305" w:type="dxa"/>
          </w:tcPr>
          <w:p w14:paraId="68C7794F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4.6)</w:t>
            </w:r>
          </w:p>
        </w:tc>
        <w:tc>
          <w:tcPr>
            <w:tcW w:w="1417" w:type="dxa"/>
          </w:tcPr>
          <w:p w14:paraId="4785A9CF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 (3.5)</w:t>
            </w:r>
          </w:p>
        </w:tc>
        <w:tc>
          <w:tcPr>
            <w:tcW w:w="1984" w:type="dxa"/>
          </w:tcPr>
          <w:p w14:paraId="6DD0496E" w14:textId="636E97FE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[0.59,0.96]</w:t>
            </w:r>
          </w:p>
        </w:tc>
      </w:tr>
      <w:tr w:rsidR="000D0956" w:rsidRPr="00AC349C" w14:paraId="18BB8715" w14:textId="77777777" w:rsidTr="003E3269">
        <w:tc>
          <w:tcPr>
            <w:tcW w:w="3119" w:type="dxa"/>
          </w:tcPr>
          <w:p w14:paraId="49D92301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305" w:type="dxa"/>
          </w:tcPr>
          <w:p w14:paraId="2A20AE23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5.8)</w:t>
            </w:r>
          </w:p>
        </w:tc>
        <w:tc>
          <w:tcPr>
            <w:tcW w:w="1417" w:type="dxa"/>
          </w:tcPr>
          <w:p w14:paraId="42C54736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 (4.4)</w:t>
            </w:r>
          </w:p>
        </w:tc>
        <w:tc>
          <w:tcPr>
            <w:tcW w:w="1984" w:type="dxa"/>
          </w:tcPr>
          <w:p w14:paraId="2549BBEF" w14:textId="6E3F3CD0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[0.70,1.19]</w:t>
            </w:r>
          </w:p>
        </w:tc>
      </w:tr>
      <w:tr w:rsidR="000D0956" w:rsidRPr="00AC349C" w14:paraId="6EA3A87A" w14:textId="77777777" w:rsidTr="003E3269">
        <w:tc>
          <w:tcPr>
            <w:tcW w:w="3119" w:type="dxa"/>
          </w:tcPr>
          <w:p w14:paraId="6D3A0080" w14:textId="77777777" w:rsidR="000D0956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stuzumab</w:t>
            </w:r>
          </w:p>
        </w:tc>
        <w:tc>
          <w:tcPr>
            <w:tcW w:w="1305" w:type="dxa"/>
          </w:tcPr>
          <w:p w14:paraId="65322077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.0)</w:t>
            </w:r>
          </w:p>
        </w:tc>
        <w:tc>
          <w:tcPr>
            <w:tcW w:w="1417" w:type="dxa"/>
          </w:tcPr>
          <w:p w14:paraId="4F1459B5" w14:textId="77777777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5.6)</w:t>
            </w:r>
          </w:p>
        </w:tc>
        <w:tc>
          <w:tcPr>
            <w:tcW w:w="1984" w:type="dxa"/>
          </w:tcPr>
          <w:p w14:paraId="5AC264D8" w14:textId="0A115CD2" w:rsidR="000D0956" w:rsidRPr="00AC349C" w:rsidRDefault="000D0956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[0.14,1.04]</w:t>
            </w:r>
          </w:p>
        </w:tc>
      </w:tr>
    </w:tbl>
    <w:p w14:paraId="293D54EF" w14:textId="672AC87C" w:rsidR="00BA1080" w:rsidRPr="00AC349C" w:rsidRDefault="00BA1080" w:rsidP="00AC349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349C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AC349C">
        <w:rPr>
          <w:rFonts w:ascii="Times New Roman" w:hAnsi="Times New Roman" w:cs="Times New Roman"/>
          <w:sz w:val="20"/>
          <w:szCs w:val="20"/>
          <w:lang w:val="en-US"/>
        </w:rPr>
        <w:t>Adjusted for age, stage, education, comorbidity</w:t>
      </w:r>
      <w:r w:rsidRPr="00AC349C">
        <w:rPr>
          <w:lang w:val="en-US"/>
        </w:rPr>
        <w:t xml:space="preserve"> </w:t>
      </w:r>
      <w:r w:rsidRPr="00AC349C">
        <w:rPr>
          <w:rFonts w:ascii="Times New Roman" w:hAnsi="Times New Roman" w:cs="Times New Roman"/>
          <w:sz w:val="20"/>
          <w:szCs w:val="20"/>
          <w:shd w:val="clear" w:color="auto" w:fill="FFFFFF" w:themeFill="background1"/>
          <w:lang w:val="en-US"/>
        </w:rPr>
        <w:t xml:space="preserve">(including inflammatory diseases, heart disease, cerebrovascular disease, atherosclerotic disease, thromboembolic venous disease, hyperlipidemia, hypertension, peptic ulcer, liver disease, asthma), </w:t>
      </w:r>
      <w:r w:rsidRPr="00AC349C">
        <w:rPr>
          <w:rFonts w:ascii="Times New Roman" w:hAnsi="Times New Roman" w:cs="Times New Roman"/>
          <w:sz w:val="20"/>
          <w:szCs w:val="20"/>
          <w:lang w:val="en-US"/>
        </w:rPr>
        <w:t>year of diagnosis, region and aspirin use before diagnosis</w:t>
      </w:r>
    </w:p>
    <w:p w14:paraId="30F02659" w14:textId="77777777" w:rsidR="00BA1080" w:rsidRPr="00381D6B" w:rsidRDefault="00BA1080" w:rsidP="00AC349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349C">
        <w:rPr>
          <w:rFonts w:ascii="Times New Roman" w:hAnsi="Times New Roman" w:cs="Times New Roman"/>
          <w:sz w:val="20"/>
          <w:szCs w:val="20"/>
          <w:lang w:val="en-US"/>
        </w:rPr>
        <w:t>CI: Confidence Interval</w:t>
      </w:r>
      <w:r w:rsidRPr="00AC349C">
        <w:rPr>
          <w:rFonts w:ascii="Times New Roman" w:hAnsi="Times New Roman" w:cs="Times New Roman"/>
          <w:iCs/>
          <w:sz w:val="20"/>
          <w:szCs w:val="20"/>
          <w:lang w:val="en"/>
        </w:rPr>
        <w:t xml:space="preserve">, HR: </w:t>
      </w:r>
      <w:r w:rsidRPr="00AC349C">
        <w:rPr>
          <w:rFonts w:ascii="Times New Roman" w:hAnsi="Times New Roman" w:cs="Times New Roman"/>
          <w:sz w:val="20"/>
          <w:szCs w:val="20"/>
          <w:lang w:val="en-US"/>
        </w:rPr>
        <w:t>Hazard Ratio</w:t>
      </w:r>
    </w:p>
    <w:p w14:paraId="21D14B36" w14:textId="77777777" w:rsidR="00D40AAC" w:rsidRDefault="00D40AAC" w:rsidP="00AC349C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800B468" w14:textId="77777777" w:rsidR="00D40AAC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15EAFF" w14:textId="77777777" w:rsidR="00D40AAC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E52416" w14:textId="77777777" w:rsidR="00D40AAC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A625C0" w14:textId="77777777" w:rsidR="00D40AAC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0314B6" w14:textId="77777777" w:rsidR="00D40AAC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3E5B69" w14:textId="77777777" w:rsidR="00D40AAC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45CE6C" w14:textId="77777777" w:rsidR="00D40AAC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6CA839" w14:textId="77777777" w:rsidR="00BA1080" w:rsidRDefault="00BA1080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C0F5FD" w14:textId="73F1CAA9" w:rsidR="00D40AAC" w:rsidRPr="00610880" w:rsidRDefault="00D40AAC" w:rsidP="00AC349C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F56F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922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74F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nical characteristics of breas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ancer women</w:t>
      </w:r>
      <w:r w:rsidRPr="00E922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ith stage I-III </w:t>
      </w:r>
      <w:r w:rsidRPr="006108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Stockholm/Gotland </w:t>
      </w:r>
      <w:r w:rsidR="006926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6620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cidence </w:t>
      </w:r>
      <w:r w:rsidR="006926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recurrence </w:t>
      </w:r>
    </w:p>
    <w:tbl>
      <w:tblPr>
        <w:tblStyle w:val="TableGrid"/>
        <w:tblW w:w="8608" w:type="dxa"/>
        <w:tblLook w:val="04A0" w:firstRow="1" w:lastRow="0" w:firstColumn="1" w:lastColumn="0" w:noHBand="0" w:noVBand="1"/>
      </w:tblPr>
      <w:tblGrid>
        <w:gridCol w:w="4397"/>
        <w:gridCol w:w="1327"/>
        <w:gridCol w:w="1359"/>
        <w:gridCol w:w="1525"/>
      </w:tblGrid>
      <w:tr w:rsidR="002337AA" w:rsidRPr="006926FF" w14:paraId="09C7ED00" w14:textId="77777777" w:rsidTr="00AC370C">
        <w:tc>
          <w:tcPr>
            <w:tcW w:w="4397" w:type="dxa"/>
          </w:tcPr>
          <w:p w14:paraId="5FB08A4C" w14:textId="77777777" w:rsidR="002337AA" w:rsidRPr="009B69CE" w:rsidRDefault="002337AA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25B5E1A4" w14:textId="77777777" w:rsidR="002337AA" w:rsidRDefault="002337A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 I-II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atients</w:t>
            </w:r>
          </w:p>
          <w:p w14:paraId="12B66FB6" w14:textId="4D9E27B8" w:rsidR="00974F6A" w:rsidRPr="009B69CE" w:rsidRDefault="00974F6A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=9 226</w:t>
            </w:r>
          </w:p>
        </w:tc>
        <w:tc>
          <w:tcPr>
            <w:tcW w:w="2884" w:type="dxa"/>
            <w:gridSpan w:val="2"/>
            <w:shd w:val="clear" w:color="auto" w:fill="FFFFFF" w:themeFill="background1"/>
          </w:tcPr>
          <w:p w14:paraId="1AFA2771" w14:textId="65A09E77" w:rsidR="002337AA" w:rsidDel="00D3563A" w:rsidRDefault="002337AA" w:rsidP="00AC349C">
            <w:pPr>
              <w:pStyle w:val="Heading2"/>
              <w:numPr>
                <w:ilvl w:val="0"/>
                <w:numId w:val="0"/>
              </w:numPr>
              <w:shd w:val="clear" w:color="auto" w:fill="FFFFFF" w:themeFill="background1"/>
              <w:jc w:val="center"/>
              <w:outlineLvl w:val="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urrence/metastasis</w:t>
            </w:r>
          </w:p>
        </w:tc>
      </w:tr>
      <w:tr w:rsidR="00D40AAC" w:rsidRPr="00BA1080" w14:paraId="04B884D8" w14:textId="77777777" w:rsidTr="00AC370C">
        <w:tc>
          <w:tcPr>
            <w:tcW w:w="4397" w:type="dxa"/>
          </w:tcPr>
          <w:p w14:paraId="48A9ADAC" w14:textId="77777777" w:rsidR="00D40AAC" w:rsidRPr="009B69CE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27" w:type="dxa"/>
          </w:tcPr>
          <w:p w14:paraId="17EA614D" w14:textId="4E4FF04A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359" w:type="dxa"/>
            <w:shd w:val="clear" w:color="auto" w:fill="FFFFFF" w:themeFill="background1"/>
          </w:tcPr>
          <w:p w14:paraId="3F9411CC" w14:textId="77777777" w:rsidR="00D40AAC" w:rsidRDefault="00D40AAC" w:rsidP="00AC349C">
            <w:pPr>
              <w:pStyle w:val="Heading2"/>
              <w:numPr>
                <w:ilvl w:val="0"/>
                <w:numId w:val="0"/>
              </w:numPr>
              <w:shd w:val="clear" w:color="auto" w:fill="FFFFFF" w:themeFill="background1"/>
              <w:jc w:val="center"/>
              <w:outlineLvl w:val="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25" w:type="dxa"/>
            <w:shd w:val="clear" w:color="auto" w:fill="FFFFFF" w:themeFill="background1"/>
          </w:tcPr>
          <w:p w14:paraId="570C0F6C" w14:textId="13B0912E" w:rsidR="00D40AAC" w:rsidRPr="009B69CE" w:rsidRDefault="002337AA" w:rsidP="00AC349C">
            <w:pPr>
              <w:pStyle w:val="Heading2"/>
              <w:numPr>
                <w:ilvl w:val="0"/>
                <w:numId w:val="0"/>
              </w:numPr>
              <w:shd w:val="clear" w:color="auto" w:fill="FFFFFF" w:themeFill="background1"/>
              <w:jc w:val="center"/>
              <w:outlineLvl w:val="1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="00D40AAC">
              <w:rPr>
                <w:sz w:val="20"/>
                <w:szCs w:val="20"/>
                <w:lang w:val="en-US"/>
              </w:rPr>
              <w:t xml:space="preserve">ate per 100 person-years </w:t>
            </w:r>
            <w:r w:rsidR="00D40AAC" w:rsidRPr="009B69CE">
              <w:rPr>
                <w:b w:val="0"/>
                <w:sz w:val="20"/>
                <w:szCs w:val="20"/>
                <w:lang w:val="en-US"/>
              </w:rPr>
              <w:br/>
            </w:r>
            <w:r w:rsidR="00D40AAC">
              <w:rPr>
                <w:sz w:val="20"/>
                <w:szCs w:val="20"/>
                <w:lang w:val="en-US"/>
              </w:rPr>
              <w:t>(95% CI)</w:t>
            </w:r>
          </w:p>
        </w:tc>
      </w:tr>
      <w:tr w:rsidR="00D40AAC" w:rsidRPr="009B69CE" w14:paraId="75EB5AA5" w14:textId="77777777" w:rsidTr="00AC370C">
        <w:tc>
          <w:tcPr>
            <w:tcW w:w="4397" w:type="dxa"/>
          </w:tcPr>
          <w:p w14:paraId="35CD0772" w14:textId="77777777" w:rsidR="00D40AAC" w:rsidRPr="009B69CE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</w:rPr>
              <w:t>Age at diagnosis, years</w:t>
            </w:r>
          </w:p>
        </w:tc>
        <w:tc>
          <w:tcPr>
            <w:tcW w:w="1327" w:type="dxa"/>
          </w:tcPr>
          <w:p w14:paraId="15A36401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384027B2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103FAD63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AC" w:rsidRPr="009B69CE" w14:paraId="1B6C85C2" w14:textId="77777777" w:rsidTr="00AC370C">
        <w:tc>
          <w:tcPr>
            <w:tcW w:w="4397" w:type="dxa"/>
          </w:tcPr>
          <w:p w14:paraId="6101682C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1327" w:type="dxa"/>
          </w:tcPr>
          <w:p w14:paraId="0E06401F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0.6)</w:t>
            </w:r>
          </w:p>
        </w:tc>
        <w:tc>
          <w:tcPr>
            <w:tcW w:w="1359" w:type="dxa"/>
          </w:tcPr>
          <w:p w14:paraId="20D69A77" w14:textId="77777777" w:rsidR="00D40AA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0.3)</w:t>
            </w:r>
          </w:p>
        </w:tc>
        <w:tc>
          <w:tcPr>
            <w:tcW w:w="1525" w:type="dxa"/>
          </w:tcPr>
          <w:p w14:paraId="63F0795B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2-26)</w:t>
            </w:r>
          </w:p>
        </w:tc>
      </w:tr>
      <w:tr w:rsidR="00D40AAC" w:rsidRPr="009B69CE" w14:paraId="26959125" w14:textId="77777777" w:rsidTr="00AC370C">
        <w:tc>
          <w:tcPr>
            <w:tcW w:w="4397" w:type="dxa"/>
          </w:tcPr>
          <w:p w14:paraId="2D5413F5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327" w:type="dxa"/>
          </w:tcPr>
          <w:p w14:paraId="0D8E657D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 (4.3)</w:t>
            </w:r>
          </w:p>
        </w:tc>
        <w:tc>
          <w:tcPr>
            <w:tcW w:w="1359" w:type="dxa"/>
          </w:tcPr>
          <w:p w14:paraId="2AD82AD4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 (2.0)</w:t>
            </w:r>
          </w:p>
        </w:tc>
        <w:tc>
          <w:tcPr>
            <w:tcW w:w="1525" w:type="dxa"/>
          </w:tcPr>
          <w:p w14:paraId="41EFC641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5-20)</w:t>
            </w:r>
          </w:p>
        </w:tc>
      </w:tr>
      <w:tr w:rsidR="00D40AAC" w:rsidRPr="009B69CE" w14:paraId="2AF276CD" w14:textId="77777777" w:rsidTr="00AC370C">
        <w:tc>
          <w:tcPr>
            <w:tcW w:w="4397" w:type="dxa"/>
          </w:tcPr>
          <w:p w14:paraId="52EDF0A3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40-49</w:t>
            </w:r>
          </w:p>
        </w:tc>
        <w:tc>
          <w:tcPr>
            <w:tcW w:w="1327" w:type="dxa"/>
          </w:tcPr>
          <w:p w14:paraId="0D357FE6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469 (15.9)</w:t>
            </w:r>
          </w:p>
        </w:tc>
        <w:tc>
          <w:tcPr>
            <w:tcW w:w="1359" w:type="dxa"/>
          </w:tcPr>
          <w:p w14:paraId="5878567F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0 (6.2)</w:t>
            </w:r>
          </w:p>
        </w:tc>
        <w:tc>
          <w:tcPr>
            <w:tcW w:w="1525" w:type="dxa"/>
          </w:tcPr>
          <w:p w14:paraId="1B9B2BF8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3-15)</w:t>
            </w:r>
          </w:p>
        </w:tc>
      </w:tr>
      <w:tr w:rsidR="00D40AAC" w:rsidRPr="009B69CE" w14:paraId="29CE6060" w14:textId="77777777" w:rsidTr="00AC370C">
        <w:trPr>
          <w:trHeight w:val="116"/>
        </w:trPr>
        <w:tc>
          <w:tcPr>
            <w:tcW w:w="4397" w:type="dxa"/>
          </w:tcPr>
          <w:p w14:paraId="32C468AC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327" w:type="dxa"/>
          </w:tcPr>
          <w:p w14:paraId="33F04BED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958 (21.2)</w:t>
            </w:r>
          </w:p>
        </w:tc>
        <w:tc>
          <w:tcPr>
            <w:tcW w:w="1359" w:type="dxa"/>
          </w:tcPr>
          <w:p w14:paraId="249D9AD7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9 (7.5)</w:t>
            </w:r>
          </w:p>
        </w:tc>
        <w:tc>
          <w:tcPr>
            <w:tcW w:w="1525" w:type="dxa"/>
          </w:tcPr>
          <w:p w14:paraId="4D49F87B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1-12)</w:t>
            </w:r>
          </w:p>
        </w:tc>
      </w:tr>
      <w:tr w:rsidR="00D40AAC" w:rsidRPr="009B69CE" w14:paraId="1EDB9D24" w14:textId="77777777" w:rsidTr="00AC370C">
        <w:tc>
          <w:tcPr>
            <w:tcW w:w="4397" w:type="dxa"/>
          </w:tcPr>
          <w:p w14:paraId="6D54069C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1327" w:type="dxa"/>
          </w:tcPr>
          <w:p w14:paraId="4B8E704E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 702 (29.3)</w:t>
            </w:r>
          </w:p>
        </w:tc>
        <w:tc>
          <w:tcPr>
            <w:tcW w:w="1359" w:type="dxa"/>
          </w:tcPr>
          <w:p w14:paraId="32772DE3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3 (8.4)</w:t>
            </w:r>
          </w:p>
        </w:tc>
        <w:tc>
          <w:tcPr>
            <w:tcW w:w="1525" w:type="dxa"/>
          </w:tcPr>
          <w:p w14:paraId="2128373B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8-10)</w:t>
            </w:r>
          </w:p>
        </w:tc>
      </w:tr>
      <w:tr w:rsidR="00D40AAC" w:rsidRPr="009B69CE" w14:paraId="7E210EB4" w14:textId="77777777" w:rsidTr="00AC370C">
        <w:tc>
          <w:tcPr>
            <w:tcW w:w="4397" w:type="dxa"/>
          </w:tcPr>
          <w:p w14:paraId="6A282539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1327" w:type="dxa"/>
          </w:tcPr>
          <w:p w14:paraId="2128EFEC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511 (16.4)</w:t>
            </w:r>
          </w:p>
        </w:tc>
        <w:tc>
          <w:tcPr>
            <w:tcW w:w="1359" w:type="dxa"/>
          </w:tcPr>
          <w:p w14:paraId="3A890002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1 (5.6)</w:t>
            </w:r>
          </w:p>
        </w:tc>
        <w:tc>
          <w:tcPr>
            <w:tcW w:w="1525" w:type="dxa"/>
          </w:tcPr>
          <w:p w14:paraId="34D22D4F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2-14)</w:t>
            </w:r>
          </w:p>
        </w:tc>
      </w:tr>
      <w:tr w:rsidR="00D40AAC" w:rsidRPr="009B69CE" w14:paraId="719B7A82" w14:textId="77777777" w:rsidTr="00AC370C">
        <w:tc>
          <w:tcPr>
            <w:tcW w:w="4397" w:type="dxa"/>
          </w:tcPr>
          <w:p w14:paraId="553E1BE1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80-89</w:t>
            </w:r>
          </w:p>
        </w:tc>
        <w:tc>
          <w:tcPr>
            <w:tcW w:w="1327" w:type="dxa"/>
          </w:tcPr>
          <w:p w14:paraId="4AC076C1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4 (10.0)</w:t>
            </w:r>
          </w:p>
        </w:tc>
        <w:tc>
          <w:tcPr>
            <w:tcW w:w="1359" w:type="dxa"/>
          </w:tcPr>
          <w:p w14:paraId="5498B928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 (3.3)</w:t>
            </w:r>
          </w:p>
        </w:tc>
        <w:tc>
          <w:tcPr>
            <w:tcW w:w="1525" w:type="dxa"/>
          </w:tcPr>
          <w:p w14:paraId="020414B8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2-15)</w:t>
            </w:r>
          </w:p>
        </w:tc>
      </w:tr>
      <w:tr w:rsidR="00D40AAC" w:rsidRPr="009B69CE" w14:paraId="502CADCD" w14:textId="77777777" w:rsidTr="00AC370C">
        <w:tc>
          <w:tcPr>
            <w:tcW w:w="4397" w:type="dxa"/>
          </w:tcPr>
          <w:p w14:paraId="74B7B8C0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90</w:t>
            </w:r>
          </w:p>
        </w:tc>
        <w:tc>
          <w:tcPr>
            <w:tcW w:w="1327" w:type="dxa"/>
          </w:tcPr>
          <w:p w14:paraId="47378154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 (2.3)</w:t>
            </w:r>
          </w:p>
        </w:tc>
        <w:tc>
          <w:tcPr>
            <w:tcW w:w="1359" w:type="dxa"/>
          </w:tcPr>
          <w:p w14:paraId="37695CCA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0.8)</w:t>
            </w:r>
          </w:p>
        </w:tc>
        <w:tc>
          <w:tcPr>
            <w:tcW w:w="1525" w:type="dxa"/>
          </w:tcPr>
          <w:p w14:paraId="60199316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6-25)</w:t>
            </w:r>
          </w:p>
        </w:tc>
      </w:tr>
      <w:tr w:rsidR="00D40AAC" w:rsidRPr="009B69CE" w14:paraId="0B8FC11C" w14:textId="77777777" w:rsidTr="00AC370C">
        <w:tc>
          <w:tcPr>
            <w:tcW w:w="4397" w:type="dxa"/>
          </w:tcPr>
          <w:p w14:paraId="5D146025" w14:textId="77777777" w:rsidR="00D40AAC" w:rsidRPr="009B69CE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age (range)</w:t>
            </w:r>
          </w:p>
        </w:tc>
        <w:tc>
          <w:tcPr>
            <w:tcW w:w="1327" w:type="dxa"/>
          </w:tcPr>
          <w:p w14:paraId="71B96100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21-102)</w:t>
            </w:r>
          </w:p>
        </w:tc>
        <w:tc>
          <w:tcPr>
            <w:tcW w:w="1359" w:type="dxa"/>
          </w:tcPr>
          <w:p w14:paraId="6FCB3CFA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62EF25F3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AAC" w:rsidRPr="009B69CE" w14:paraId="12B67AD0" w14:textId="77777777" w:rsidTr="00AC370C">
        <w:tc>
          <w:tcPr>
            <w:tcW w:w="4397" w:type="dxa"/>
          </w:tcPr>
          <w:p w14:paraId="24EFFCE1" w14:textId="77777777" w:rsidR="00D40AAC" w:rsidRPr="009B69CE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</w:rPr>
              <w:t>Education, years</w:t>
            </w:r>
          </w:p>
        </w:tc>
        <w:tc>
          <w:tcPr>
            <w:tcW w:w="1327" w:type="dxa"/>
          </w:tcPr>
          <w:p w14:paraId="25C515F0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14E755A2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09CCD93C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AC" w:rsidRPr="009B69CE" w14:paraId="7F6A8EFE" w14:textId="77777777" w:rsidTr="00AC370C">
        <w:tc>
          <w:tcPr>
            <w:tcW w:w="4397" w:type="dxa"/>
          </w:tcPr>
          <w:p w14:paraId="7D9230E3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327" w:type="dxa"/>
          </w:tcPr>
          <w:p w14:paraId="6C6A5E90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 848 (20.0)</w:t>
            </w:r>
          </w:p>
        </w:tc>
        <w:tc>
          <w:tcPr>
            <w:tcW w:w="1359" w:type="dxa"/>
          </w:tcPr>
          <w:p w14:paraId="47BA9BF2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8 (6.7)</w:t>
            </w:r>
          </w:p>
        </w:tc>
        <w:tc>
          <w:tcPr>
            <w:tcW w:w="1525" w:type="dxa"/>
          </w:tcPr>
          <w:p w14:paraId="5CFD6077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1-13)</w:t>
            </w:r>
          </w:p>
        </w:tc>
      </w:tr>
      <w:tr w:rsidR="00D40AAC" w:rsidRPr="009B69CE" w14:paraId="1F35ADF8" w14:textId="77777777" w:rsidTr="00AC370C">
        <w:tc>
          <w:tcPr>
            <w:tcW w:w="4397" w:type="dxa"/>
          </w:tcPr>
          <w:p w14:paraId="35FC9757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0-12</w:t>
            </w:r>
          </w:p>
        </w:tc>
        <w:tc>
          <w:tcPr>
            <w:tcW w:w="1327" w:type="dxa"/>
          </w:tcPr>
          <w:p w14:paraId="3646C231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 537 (38.3)</w:t>
            </w:r>
          </w:p>
        </w:tc>
        <w:tc>
          <w:tcPr>
            <w:tcW w:w="1359" w:type="dxa"/>
          </w:tcPr>
          <w:p w14:paraId="5394A69E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239 (13.4)</w:t>
            </w:r>
          </w:p>
        </w:tc>
        <w:tc>
          <w:tcPr>
            <w:tcW w:w="1525" w:type="dxa"/>
          </w:tcPr>
          <w:p w14:paraId="08C8ECEB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1-13)</w:t>
            </w:r>
          </w:p>
        </w:tc>
      </w:tr>
      <w:tr w:rsidR="00D40AAC" w:rsidRPr="009B69CE" w14:paraId="06FF9C04" w14:textId="77777777" w:rsidTr="00AC370C">
        <w:tc>
          <w:tcPr>
            <w:tcW w:w="4397" w:type="dxa"/>
          </w:tcPr>
          <w:p w14:paraId="695FB837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</w:t>
            </w:r>
          </w:p>
        </w:tc>
        <w:tc>
          <w:tcPr>
            <w:tcW w:w="1327" w:type="dxa"/>
          </w:tcPr>
          <w:p w14:paraId="182B0DDE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 693 (40.0)</w:t>
            </w:r>
          </w:p>
        </w:tc>
        <w:tc>
          <w:tcPr>
            <w:tcW w:w="1359" w:type="dxa"/>
          </w:tcPr>
          <w:p w14:paraId="46BFC91A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234 (13.4)</w:t>
            </w:r>
          </w:p>
        </w:tc>
        <w:tc>
          <w:tcPr>
            <w:tcW w:w="1525" w:type="dxa"/>
          </w:tcPr>
          <w:p w14:paraId="4692C0EA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-12)</w:t>
            </w:r>
          </w:p>
        </w:tc>
      </w:tr>
      <w:tr w:rsidR="00D40AAC" w:rsidRPr="009B69CE" w14:paraId="52EACACF" w14:textId="77777777" w:rsidTr="00AC370C">
        <w:tc>
          <w:tcPr>
            <w:tcW w:w="4397" w:type="dxa"/>
          </w:tcPr>
          <w:p w14:paraId="1710F21D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27" w:type="dxa"/>
          </w:tcPr>
          <w:p w14:paraId="0024FFE8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1.6)</w:t>
            </w:r>
          </w:p>
        </w:tc>
        <w:tc>
          <w:tcPr>
            <w:tcW w:w="1359" w:type="dxa"/>
          </w:tcPr>
          <w:p w14:paraId="267A11B1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0.6)</w:t>
            </w:r>
          </w:p>
        </w:tc>
        <w:tc>
          <w:tcPr>
            <w:tcW w:w="1525" w:type="dxa"/>
          </w:tcPr>
          <w:p w14:paraId="340585CD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2-21)</w:t>
            </w:r>
          </w:p>
        </w:tc>
      </w:tr>
      <w:tr w:rsidR="00D40AAC" w:rsidRPr="009B69CE" w14:paraId="757FAFA8" w14:textId="77777777" w:rsidTr="00AC370C">
        <w:tc>
          <w:tcPr>
            <w:tcW w:w="4397" w:type="dxa"/>
          </w:tcPr>
          <w:p w14:paraId="14735007" w14:textId="77777777" w:rsidR="00D40AAC" w:rsidRPr="009B69CE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</w:t>
            </w:r>
          </w:p>
        </w:tc>
        <w:tc>
          <w:tcPr>
            <w:tcW w:w="1327" w:type="dxa"/>
          </w:tcPr>
          <w:p w14:paraId="26D1D471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</w:tcPr>
          <w:p w14:paraId="5ACFB9DB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6E19F959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AAC" w:rsidRPr="009B69CE" w14:paraId="7395ED36" w14:textId="77777777" w:rsidTr="00AC370C">
        <w:tc>
          <w:tcPr>
            <w:tcW w:w="4397" w:type="dxa"/>
          </w:tcPr>
          <w:p w14:paraId="3E82C8A0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327" w:type="dxa"/>
          </w:tcPr>
          <w:p w14:paraId="3A57810F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 229 (56.7)</w:t>
            </w:r>
          </w:p>
        </w:tc>
        <w:tc>
          <w:tcPr>
            <w:tcW w:w="1359" w:type="dxa"/>
            <w:shd w:val="clear" w:color="auto" w:fill="FFFFFF" w:themeFill="background1"/>
          </w:tcPr>
          <w:p w14:paraId="49FEFB9C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5 (11.7)</w:t>
            </w:r>
          </w:p>
        </w:tc>
        <w:tc>
          <w:tcPr>
            <w:tcW w:w="1525" w:type="dxa"/>
            <w:shd w:val="clear" w:color="auto" w:fill="FFFFFF" w:themeFill="background1"/>
          </w:tcPr>
          <w:p w14:paraId="56075D5F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-6)</w:t>
            </w:r>
          </w:p>
        </w:tc>
      </w:tr>
      <w:tr w:rsidR="00D40AAC" w:rsidRPr="009B69CE" w14:paraId="6D807D37" w14:textId="77777777" w:rsidTr="00AC370C">
        <w:tc>
          <w:tcPr>
            <w:tcW w:w="4397" w:type="dxa"/>
          </w:tcPr>
          <w:p w14:paraId="59BA1971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327" w:type="dxa"/>
          </w:tcPr>
          <w:p w14:paraId="536EE262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 509 (38.0)</w:t>
            </w:r>
          </w:p>
        </w:tc>
        <w:tc>
          <w:tcPr>
            <w:tcW w:w="1359" w:type="dxa"/>
            <w:shd w:val="clear" w:color="auto" w:fill="FFFFFF" w:themeFill="background1"/>
          </w:tcPr>
          <w:p w14:paraId="5FEFBDBD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2 (18.2)</w:t>
            </w:r>
          </w:p>
        </w:tc>
        <w:tc>
          <w:tcPr>
            <w:tcW w:w="1525" w:type="dxa"/>
            <w:shd w:val="clear" w:color="auto" w:fill="FFFFFF" w:themeFill="background1"/>
          </w:tcPr>
          <w:p w14:paraId="0B4EEA55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9-21)</w:t>
            </w:r>
          </w:p>
        </w:tc>
      </w:tr>
      <w:tr w:rsidR="00D40AAC" w:rsidRPr="009B69CE" w14:paraId="599946C7" w14:textId="77777777" w:rsidTr="00AC370C">
        <w:tc>
          <w:tcPr>
            <w:tcW w:w="4397" w:type="dxa"/>
          </w:tcPr>
          <w:p w14:paraId="7550ABFA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327" w:type="dxa"/>
          </w:tcPr>
          <w:p w14:paraId="32E27F8C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8 (5.3)</w:t>
            </w:r>
          </w:p>
        </w:tc>
        <w:tc>
          <w:tcPr>
            <w:tcW w:w="1359" w:type="dxa"/>
            <w:shd w:val="clear" w:color="auto" w:fill="FFFFFF" w:themeFill="background1"/>
          </w:tcPr>
          <w:p w14:paraId="3643DCBA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 (4.2)</w:t>
            </w:r>
          </w:p>
        </w:tc>
        <w:tc>
          <w:tcPr>
            <w:tcW w:w="1525" w:type="dxa"/>
            <w:shd w:val="clear" w:color="auto" w:fill="FFFFFF" w:themeFill="background1"/>
          </w:tcPr>
          <w:p w14:paraId="64778E41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 (69-84)</w:t>
            </w:r>
          </w:p>
        </w:tc>
      </w:tr>
      <w:tr w:rsidR="00D40AAC" w:rsidRPr="009B69CE" w14:paraId="3D688FC6" w14:textId="77777777" w:rsidTr="00AC370C">
        <w:tc>
          <w:tcPr>
            <w:tcW w:w="4397" w:type="dxa"/>
          </w:tcPr>
          <w:p w14:paraId="683D2119" w14:textId="77777777" w:rsidR="00D40AAC" w:rsidRPr="009B69CE" w:rsidRDefault="00D40AAC" w:rsidP="00AC349C">
            <w:pPr>
              <w:shd w:val="clear" w:color="auto" w:fill="FFFFFF" w:themeFill="background1"/>
              <w:tabs>
                <w:tab w:val="right" w:pos="300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</w:rPr>
              <w:t>HER 2 status</w:t>
            </w:r>
            <w:r w:rsidRPr="009B69CE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  <w:tc>
          <w:tcPr>
            <w:tcW w:w="1327" w:type="dxa"/>
          </w:tcPr>
          <w:p w14:paraId="0C2BB000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030BA368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7088711E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AC" w:rsidRPr="009B69CE" w14:paraId="035780ED" w14:textId="77777777" w:rsidTr="00AC370C">
        <w:tc>
          <w:tcPr>
            <w:tcW w:w="4397" w:type="dxa"/>
          </w:tcPr>
          <w:p w14:paraId="6F6083DB" w14:textId="77777777" w:rsidR="00D40AAC" w:rsidRPr="009B69CE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69C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</w:t>
            </w:r>
            <w:r w:rsidRPr="009B69CE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27" w:type="dxa"/>
          </w:tcPr>
          <w:p w14:paraId="64AF5C19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8 (9.5)</w:t>
            </w:r>
          </w:p>
        </w:tc>
        <w:tc>
          <w:tcPr>
            <w:tcW w:w="1359" w:type="dxa"/>
          </w:tcPr>
          <w:p w14:paraId="366D0885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 (4.3)</w:t>
            </w:r>
          </w:p>
        </w:tc>
        <w:tc>
          <w:tcPr>
            <w:tcW w:w="1525" w:type="dxa"/>
          </w:tcPr>
          <w:p w14:paraId="0FEC9D34" w14:textId="77777777" w:rsidR="00D40AAC" w:rsidRPr="009B69CE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8-22)</w:t>
            </w:r>
          </w:p>
        </w:tc>
      </w:tr>
      <w:tr w:rsidR="00D40AAC" w:rsidRPr="00AC349C" w14:paraId="4A56D513" w14:textId="77777777" w:rsidTr="00AC370C">
        <w:tc>
          <w:tcPr>
            <w:tcW w:w="4397" w:type="dxa"/>
          </w:tcPr>
          <w:p w14:paraId="4EF9BDF1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27" w:type="dxa"/>
          </w:tcPr>
          <w:p w14:paraId="5DF8A914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6 224 (67.5)</w:t>
            </w:r>
          </w:p>
        </w:tc>
        <w:tc>
          <w:tcPr>
            <w:tcW w:w="1359" w:type="dxa"/>
          </w:tcPr>
          <w:p w14:paraId="277B5F00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060 (22.3)</w:t>
            </w:r>
          </w:p>
        </w:tc>
        <w:tc>
          <w:tcPr>
            <w:tcW w:w="1525" w:type="dxa"/>
          </w:tcPr>
          <w:p w14:paraId="42F84AB5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3 (12-13)</w:t>
            </w:r>
          </w:p>
        </w:tc>
      </w:tr>
      <w:tr w:rsidR="00D40AAC" w:rsidRPr="00AC349C" w14:paraId="39C00B08" w14:textId="77777777" w:rsidTr="00AC370C">
        <w:tc>
          <w:tcPr>
            <w:tcW w:w="4397" w:type="dxa"/>
          </w:tcPr>
          <w:p w14:paraId="00391325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27" w:type="dxa"/>
          </w:tcPr>
          <w:p w14:paraId="28A032BB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 124 (23.0)</w:t>
            </w:r>
          </w:p>
        </w:tc>
        <w:tc>
          <w:tcPr>
            <w:tcW w:w="1359" w:type="dxa"/>
          </w:tcPr>
          <w:p w14:paraId="24C703EF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688 (7.5)</w:t>
            </w:r>
          </w:p>
        </w:tc>
        <w:tc>
          <w:tcPr>
            <w:tcW w:w="1525" w:type="dxa"/>
          </w:tcPr>
          <w:p w14:paraId="01EE9B14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8 (8-9)</w:t>
            </w:r>
          </w:p>
        </w:tc>
      </w:tr>
      <w:tr w:rsidR="00D40AAC" w:rsidRPr="00AC349C" w14:paraId="4895B0B3" w14:textId="77777777" w:rsidTr="00AC370C">
        <w:tc>
          <w:tcPr>
            <w:tcW w:w="4397" w:type="dxa"/>
          </w:tcPr>
          <w:p w14:paraId="177417AA" w14:textId="77777777" w:rsidR="00D40AAC" w:rsidRPr="00AC349C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ER-status</w:t>
            </w: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327" w:type="dxa"/>
          </w:tcPr>
          <w:p w14:paraId="5BBC927F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6C4D05C0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61E27B01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0AAC" w:rsidRPr="00AC349C" w14:paraId="6DEE9246" w14:textId="77777777" w:rsidTr="00AC370C">
        <w:tc>
          <w:tcPr>
            <w:tcW w:w="4397" w:type="dxa"/>
          </w:tcPr>
          <w:p w14:paraId="31A8ACFA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</w:t>
            </w: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27" w:type="dxa"/>
          </w:tcPr>
          <w:p w14:paraId="2F00C684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7 503 (81.3)</w:t>
            </w:r>
          </w:p>
        </w:tc>
        <w:tc>
          <w:tcPr>
            <w:tcW w:w="1359" w:type="dxa"/>
          </w:tcPr>
          <w:p w14:paraId="4BCC8BAC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 387 (25.9)</w:t>
            </w:r>
          </w:p>
        </w:tc>
        <w:tc>
          <w:tcPr>
            <w:tcW w:w="1525" w:type="dxa"/>
          </w:tcPr>
          <w:p w14:paraId="01171789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1 (10-11)</w:t>
            </w:r>
          </w:p>
        </w:tc>
      </w:tr>
      <w:tr w:rsidR="00D40AAC" w:rsidRPr="00AC349C" w14:paraId="67B470C1" w14:textId="77777777" w:rsidTr="00AC370C">
        <w:tc>
          <w:tcPr>
            <w:tcW w:w="4397" w:type="dxa"/>
          </w:tcPr>
          <w:p w14:paraId="746E6769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27" w:type="dxa"/>
          </w:tcPr>
          <w:p w14:paraId="4A8226BF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 190 (12.9)</w:t>
            </w:r>
          </w:p>
        </w:tc>
        <w:tc>
          <w:tcPr>
            <w:tcW w:w="1359" w:type="dxa"/>
          </w:tcPr>
          <w:p w14:paraId="7E15541C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540 (5.9)</w:t>
            </w:r>
          </w:p>
        </w:tc>
        <w:tc>
          <w:tcPr>
            <w:tcW w:w="1525" w:type="dxa"/>
          </w:tcPr>
          <w:p w14:paraId="1348B780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7 (16-18)</w:t>
            </w:r>
          </w:p>
        </w:tc>
      </w:tr>
      <w:tr w:rsidR="00D40AAC" w:rsidRPr="00AC349C" w14:paraId="28FE9FC1" w14:textId="77777777" w:rsidTr="00AC370C">
        <w:tc>
          <w:tcPr>
            <w:tcW w:w="4397" w:type="dxa"/>
          </w:tcPr>
          <w:p w14:paraId="1056925A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27" w:type="dxa"/>
          </w:tcPr>
          <w:p w14:paraId="6439524C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533 (5.8)</w:t>
            </w:r>
          </w:p>
        </w:tc>
        <w:tc>
          <w:tcPr>
            <w:tcW w:w="1359" w:type="dxa"/>
          </w:tcPr>
          <w:p w14:paraId="06171204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20 (2.4)</w:t>
            </w:r>
          </w:p>
        </w:tc>
        <w:tc>
          <w:tcPr>
            <w:tcW w:w="1525" w:type="dxa"/>
          </w:tcPr>
          <w:p w14:paraId="3E1AE637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1 (18-24)</w:t>
            </w:r>
          </w:p>
        </w:tc>
      </w:tr>
      <w:tr w:rsidR="00D40AAC" w:rsidRPr="00AC349C" w14:paraId="714564DD" w14:textId="77777777" w:rsidTr="00AC370C">
        <w:tc>
          <w:tcPr>
            <w:tcW w:w="4397" w:type="dxa"/>
          </w:tcPr>
          <w:p w14:paraId="4B436570" w14:textId="77777777" w:rsidR="00D40AAC" w:rsidRPr="00AC349C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</w:rPr>
              <w:t>Type of breast cancer</w:t>
            </w: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1327" w:type="dxa"/>
          </w:tcPr>
          <w:p w14:paraId="7397479C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9" w:type="dxa"/>
          </w:tcPr>
          <w:p w14:paraId="0DA32848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474D0854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17BC" w:rsidRPr="00AC349C" w14:paraId="0E4D8AE8" w14:textId="77777777" w:rsidTr="00AC370C">
        <w:tc>
          <w:tcPr>
            <w:tcW w:w="4397" w:type="dxa"/>
          </w:tcPr>
          <w:p w14:paraId="0E3B7723" w14:textId="288A03AF" w:rsidR="00E817BC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inal (ER+, HER2-/HER</w:t>
            </w:r>
            <w:r w:rsidR="00E817BC"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+)</w:t>
            </w:r>
          </w:p>
        </w:tc>
        <w:tc>
          <w:tcPr>
            <w:tcW w:w="1327" w:type="dxa"/>
          </w:tcPr>
          <w:p w14:paraId="1A562F24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6 116 (66.3)</w:t>
            </w:r>
          </w:p>
        </w:tc>
        <w:tc>
          <w:tcPr>
            <w:tcW w:w="1359" w:type="dxa"/>
          </w:tcPr>
          <w:p w14:paraId="775B3F1B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 xml:space="preserve"> 1 994 (21.6)</w:t>
            </w:r>
          </w:p>
        </w:tc>
        <w:tc>
          <w:tcPr>
            <w:tcW w:w="1525" w:type="dxa"/>
            <w:shd w:val="clear" w:color="auto" w:fill="auto"/>
          </w:tcPr>
          <w:p w14:paraId="0290F682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2 (12-13)</w:t>
            </w:r>
          </w:p>
        </w:tc>
      </w:tr>
      <w:tr w:rsidR="00E817BC" w:rsidRPr="00AC349C" w14:paraId="0FC43004" w14:textId="77777777" w:rsidTr="00AC370C">
        <w:tc>
          <w:tcPr>
            <w:tcW w:w="4397" w:type="dxa"/>
          </w:tcPr>
          <w:p w14:paraId="4FD6AA2B" w14:textId="18E3BBFC" w:rsidR="00E817BC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luminal HER</w:t>
            </w:r>
            <w:r w:rsidR="00E817BC"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R-, HER</w:t>
            </w:r>
            <w:r w:rsidR="00E817BC"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+)</w:t>
            </w:r>
          </w:p>
        </w:tc>
        <w:tc>
          <w:tcPr>
            <w:tcW w:w="1327" w:type="dxa"/>
          </w:tcPr>
          <w:p w14:paraId="794B13D3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316 (3.4)</w:t>
            </w:r>
          </w:p>
        </w:tc>
        <w:tc>
          <w:tcPr>
            <w:tcW w:w="1359" w:type="dxa"/>
          </w:tcPr>
          <w:p w14:paraId="50448E8C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77 (1.9)</w:t>
            </w:r>
          </w:p>
        </w:tc>
        <w:tc>
          <w:tcPr>
            <w:tcW w:w="1525" w:type="dxa"/>
          </w:tcPr>
          <w:p w14:paraId="711D654D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30 (26-34)</w:t>
            </w:r>
          </w:p>
        </w:tc>
      </w:tr>
      <w:tr w:rsidR="00E817BC" w:rsidRPr="00AC349C" w14:paraId="7D5E3AFE" w14:textId="77777777" w:rsidTr="00AC370C">
        <w:tc>
          <w:tcPr>
            <w:tcW w:w="4397" w:type="dxa"/>
          </w:tcPr>
          <w:p w14:paraId="7472B270" w14:textId="33B53B61" w:rsidR="00E817BC" w:rsidRPr="00AC349C" w:rsidRDefault="000D0956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ER-HER</w:t>
            </w:r>
            <w:r w:rsidR="00E817BC" w:rsidRPr="00AC349C"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 xml:space="preserve"> (ER-, HER</w:t>
            </w:r>
            <w:r w:rsidR="00E817BC" w:rsidRPr="00AC349C">
              <w:rPr>
                <w:rFonts w:ascii="Times New Roman" w:hAnsi="Times New Roman" w:cs="Times New Roman"/>
                <w:sz w:val="20"/>
                <w:szCs w:val="20"/>
              </w:rPr>
              <w:t>2-)</w:t>
            </w:r>
          </w:p>
        </w:tc>
        <w:tc>
          <w:tcPr>
            <w:tcW w:w="1327" w:type="dxa"/>
          </w:tcPr>
          <w:p w14:paraId="6F345A3C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645 (7.0)</w:t>
            </w:r>
          </w:p>
        </w:tc>
        <w:tc>
          <w:tcPr>
            <w:tcW w:w="1359" w:type="dxa"/>
          </w:tcPr>
          <w:p w14:paraId="4676B133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73 (3.0)</w:t>
            </w:r>
          </w:p>
        </w:tc>
        <w:tc>
          <w:tcPr>
            <w:tcW w:w="1525" w:type="dxa"/>
          </w:tcPr>
          <w:p w14:paraId="5278BFAD" w14:textId="77777777" w:rsidR="00E817BC" w:rsidRPr="00AC349C" w:rsidRDefault="00E817B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17 (15-19)</w:t>
            </w:r>
          </w:p>
        </w:tc>
      </w:tr>
      <w:tr w:rsidR="00D40AAC" w:rsidRPr="00AC349C" w14:paraId="71587C9B" w14:textId="77777777" w:rsidTr="00AC370C">
        <w:tc>
          <w:tcPr>
            <w:tcW w:w="4397" w:type="dxa"/>
          </w:tcPr>
          <w:p w14:paraId="230A18BD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327" w:type="dxa"/>
          </w:tcPr>
          <w:p w14:paraId="5563C4E1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2 149 (23.3)</w:t>
            </w:r>
          </w:p>
        </w:tc>
        <w:tc>
          <w:tcPr>
            <w:tcW w:w="1359" w:type="dxa"/>
          </w:tcPr>
          <w:p w14:paraId="6F84CABF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703 (7.6)</w:t>
            </w:r>
          </w:p>
        </w:tc>
        <w:tc>
          <w:tcPr>
            <w:tcW w:w="1525" w:type="dxa"/>
          </w:tcPr>
          <w:p w14:paraId="5462E783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</w:rPr>
              <w:t>8 (8-9)</w:t>
            </w:r>
          </w:p>
        </w:tc>
      </w:tr>
      <w:tr w:rsidR="00D40AAC" w:rsidRPr="00AC349C" w14:paraId="01058D8F" w14:textId="77777777" w:rsidTr="00AC370C">
        <w:tc>
          <w:tcPr>
            <w:tcW w:w="4397" w:type="dxa"/>
          </w:tcPr>
          <w:p w14:paraId="6AB1355A" w14:textId="77777777" w:rsidR="00D40AAC" w:rsidRPr="00AC349C" w:rsidRDefault="00D40AAC" w:rsidP="00AC349C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pirin before breast cancer diagnosis</w:t>
            </w:r>
          </w:p>
        </w:tc>
        <w:tc>
          <w:tcPr>
            <w:tcW w:w="1327" w:type="dxa"/>
          </w:tcPr>
          <w:p w14:paraId="2B589F07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9" w:type="dxa"/>
          </w:tcPr>
          <w:p w14:paraId="01D9A783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5" w:type="dxa"/>
          </w:tcPr>
          <w:p w14:paraId="15FC0982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40AAC" w:rsidRPr="00AC349C" w14:paraId="157FFCEC" w14:textId="77777777" w:rsidTr="00AC370C">
        <w:tc>
          <w:tcPr>
            <w:tcW w:w="4397" w:type="dxa"/>
          </w:tcPr>
          <w:p w14:paraId="4D145C73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7" w:type="dxa"/>
          </w:tcPr>
          <w:p w14:paraId="212B75C8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 178 (88.6)</w:t>
            </w:r>
          </w:p>
        </w:tc>
        <w:tc>
          <w:tcPr>
            <w:tcW w:w="1359" w:type="dxa"/>
          </w:tcPr>
          <w:p w14:paraId="1B523BF8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0 (30.3)</w:t>
            </w:r>
          </w:p>
        </w:tc>
        <w:tc>
          <w:tcPr>
            <w:tcW w:w="1525" w:type="dxa"/>
          </w:tcPr>
          <w:p w14:paraId="3CD3696B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1-12)</w:t>
            </w:r>
          </w:p>
        </w:tc>
      </w:tr>
      <w:tr w:rsidR="00D40AAC" w:rsidRPr="008B35D5" w14:paraId="04BB1DF9" w14:textId="77777777" w:rsidTr="00AC370C">
        <w:tc>
          <w:tcPr>
            <w:tcW w:w="4397" w:type="dxa"/>
          </w:tcPr>
          <w:p w14:paraId="6A16B569" w14:textId="77777777" w:rsidR="00D40AAC" w:rsidRPr="00AC349C" w:rsidRDefault="00D40AAC" w:rsidP="00AC349C">
            <w:pPr>
              <w:shd w:val="clear" w:color="auto" w:fill="FFFFFF" w:themeFill="background1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27" w:type="dxa"/>
          </w:tcPr>
          <w:p w14:paraId="043A6885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 048 (11.4)</w:t>
            </w:r>
          </w:p>
        </w:tc>
        <w:tc>
          <w:tcPr>
            <w:tcW w:w="1359" w:type="dxa"/>
          </w:tcPr>
          <w:p w14:paraId="4FC874F5" w14:textId="77777777" w:rsidR="00D40AAC" w:rsidRPr="00AC349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 (3.8)</w:t>
            </w:r>
          </w:p>
        </w:tc>
        <w:tc>
          <w:tcPr>
            <w:tcW w:w="1525" w:type="dxa"/>
          </w:tcPr>
          <w:p w14:paraId="583BAF26" w14:textId="77777777" w:rsidR="00D40AAC" w:rsidRDefault="00D40AAC" w:rsidP="00AC349C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4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1-14)</w:t>
            </w:r>
          </w:p>
        </w:tc>
      </w:tr>
    </w:tbl>
    <w:p w14:paraId="197992C8" w14:textId="77777777" w:rsidR="00D40AAC" w:rsidRDefault="00D40AAC" w:rsidP="00AC349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B63D979" w14:textId="47C8213C" w:rsidR="00CA117A" w:rsidRDefault="00CA117A" w:rsidP="00AC349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FDFA401" w14:textId="77777777" w:rsidR="00442C28" w:rsidRDefault="00442C28" w:rsidP="00AC349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1A3922E" w14:textId="77777777" w:rsidR="00442C28" w:rsidRDefault="00442C28" w:rsidP="00AC349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B2BC40F" w14:textId="77777777" w:rsidR="00442C28" w:rsidRDefault="00442C28" w:rsidP="00AC349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90D22A7" w14:textId="77777777" w:rsidR="00442C28" w:rsidRDefault="00442C28" w:rsidP="00AC349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50A8244" w14:textId="690B03F3" w:rsidR="00442C28" w:rsidRPr="00442C28" w:rsidRDefault="002E6898" w:rsidP="00AC349C">
      <w:pPr>
        <w:shd w:val="clear" w:color="auto" w:fill="FFFFFF" w:themeFill="background1"/>
        <w:spacing w:line="240" w:lineRule="auto"/>
        <w:outlineLvl w:val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E6898">
        <w:rPr>
          <w:rFonts w:ascii="Times New Roman" w:eastAsia="Calibri" w:hAnsi="Times New Roman" w:cs="Times New Roman"/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239FE0EB" wp14:editId="511F85E7">
            <wp:simplePos x="0" y="0"/>
            <wp:positionH relativeFrom="page">
              <wp:align>left</wp:align>
            </wp:positionH>
            <wp:positionV relativeFrom="paragraph">
              <wp:posOffset>432435</wp:posOffset>
            </wp:positionV>
            <wp:extent cx="8145352" cy="4580890"/>
            <wp:effectExtent l="0" t="0" r="8255" b="0"/>
            <wp:wrapSquare wrapText="bothSides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45352" cy="4580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="00442C28" w:rsidRPr="00442C2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ure </w:t>
      </w:r>
      <w:r w:rsidR="005F56FA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442C28" w:rsidRPr="00442C2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1: </w:t>
      </w:r>
      <w:r w:rsidR="00442C28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F</w:t>
      </w:r>
      <w:r w:rsidR="00442C28" w:rsidRPr="00442C28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 xml:space="preserve">low diagram </w:t>
      </w:r>
      <w:r w:rsidR="00442C28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of the included study participants</w:t>
      </w:r>
      <w:r w:rsidR="00442C28" w:rsidRPr="00442C28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14:paraId="07F74B25" w14:textId="79222FA6" w:rsidR="00442C28" w:rsidRDefault="00442C28" w:rsidP="00AC349C">
      <w:pPr>
        <w:shd w:val="clear" w:color="auto" w:fill="FFFFFF" w:themeFill="background1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sectPr w:rsidR="00442C28" w:rsidSect="00265685">
      <w:footerReference w:type="default" r:id="rId12"/>
      <w:pgSz w:w="12240" w:h="15840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783197" w14:textId="77777777" w:rsidR="0046223E" w:rsidRDefault="0046223E" w:rsidP="00864DB4">
      <w:pPr>
        <w:spacing w:after="0" w:line="240" w:lineRule="auto"/>
      </w:pPr>
      <w:r>
        <w:separator/>
      </w:r>
    </w:p>
  </w:endnote>
  <w:endnote w:type="continuationSeparator" w:id="0">
    <w:p w14:paraId="4410F9A2" w14:textId="77777777" w:rsidR="0046223E" w:rsidRDefault="0046223E" w:rsidP="00864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D3A0AE" w14:textId="30943B84" w:rsidR="00173293" w:rsidRDefault="00173293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5F56FA"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E779EAA" w14:textId="77777777" w:rsidR="00173293" w:rsidRDefault="001732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9931711"/>
      <w:docPartObj>
        <w:docPartGallery w:val="Page Numbers (Bottom of Page)"/>
        <w:docPartUnique/>
      </w:docPartObj>
    </w:sdtPr>
    <w:sdtEndPr/>
    <w:sdtContent>
      <w:p w14:paraId="32BA0305" w14:textId="1BE20E5D" w:rsidR="002B1BA5" w:rsidRDefault="002B1B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56FA">
          <w:rPr>
            <w:noProof/>
          </w:rPr>
          <w:t>4</w:t>
        </w:r>
        <w:r>
          <w:fldChar w:fldCharType="end"/>
        </w:r>
      </w:p>
    </w:sdtContent>
  </w:sdt>
  <w:p w14:paraId="321336CA" w14:textId="77777777" w:rsidR="002B1BA5" w:rsidRDefault="002B1B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59C3B" w14:textId="77777777" w:rsidR="0046223E" w:rsidRDefault="0046223E" w:rsidP="00864DB4">
      <w:pPr>
        <w:spacing w:after="0" w:line="240" w:lineRule="auto"/>
      </w:pPr>
      <w:r>
        <w:separator/>
      </w:r>
    </w:p>
  </w:footnote>
  <w:footnote w:type="continuationSeparator" w:id="0">
    <w:p w14:paraId="481C11F8" w14:textId="77777777" w:rsidR="0046223E" w:rsidRDefault="0046223E" w:rsidP="00864D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F5B22" w14:textId="77777777" w:rsidR="002B1BA5" w:rsidRPr="00CA117A" w:rsidRDefault="002B1BA5" w:rsidP="00CA117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multilevel"/>
    <w:tmpl w:val="4F0E379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59E1D47"/>
    <w:multiLevelType w:val="hybridMultilevel"/>
    <w:tmpl w:val="EA3A772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0F0B28"/>
    <w:multiLevelType w:val="multilevel"/>
    <w:tmpl w:val="4F5ABAE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BC62A44"/>
    <w:multiLevelType w:val="hybridMultilevel"/>
    <w:tmpl w:val="9CBED10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C77A98"/>
    <w:multiLevelType w:val="multilevel"/>
    <w:tmpl w:val="C7BAD9F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1E4542B"/>
    <w:multiLevelType w:val="hybridMultilevel"/>
    <w:tmpl w:val="4FA622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077DC1"/>
    <w:multiLevelType w:val="hybridMultilevel"/>
    <w:tmpl w:val="8C0AE6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A73D5"/>
    <w:multiLevelType w:val="hybridMultilevel"/>
    <w:tmpl w:val="040C88D4"/>
    <w:lvl w:ilvl="0" w:tplc="969C5902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A00C30"/>
    <w:multiLevelType w:val="hybridMultilevel"/>
    <w:tmpl w:val="545E0D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C673D4"/>
    <w:multiLevelType w:val="hybridMultilevel"/>
    <w:tmpl w:val="983CE0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205870"/>
    <w:multiLevelType w:val="multilevel"/>
    <w:tmpl w:val="3124921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39D2A9B"/>
    <w:multiLevelType w:val="hybridMultilevel"/>
    <w:tmpl w:val="EBCEDA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C3A4E"/>
    <w:multiLevelType w:val="hybridMultilevel"/>
    <w:tmpl w:val="8A706492"/>
    <w:lvl w:ilvl="0" w:tplc="C6B6CF4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B77367"/>
    <w:multiLevelType w:val="hybridMultilevel"/>
    <w:tmpl w:val="EA7053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D904F7"/>
    <w:multiLevelType w:val="multilevel"/>
    <w:tmpl w:val="43E2B75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5">
    <w:nsid w:val="65751404"/>
    <w:multiLevelType w:val="hybridMultilevel"/>
    <w:tmpl w:val="4FA6220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E01273"/>
    <w:multiLevelType w:val="multilevel"/>
    <w:tmpl w:val="E558EF4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7">
    <w:nsid w:val="7285248A"/>
    <w:multiLevelType w:val="multilevel"/>
    <w:tmpl w:val="E53813F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>
    <w:nsid w:val="73E15047"/>
    <w:multiLevelType w:val="hybridMultilevel"/>
    <w:tmpl w:val="8C703A6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5D1252"/>
    <w:multiLevelType w:val="hybridMultilevel"/>
    <w:tmpl w:val="8AB837C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"/>
  </w:num>
  <w:num w:numId="3">
    <w:abstractNumId w:val="0"/>
  </w:num>
  <w:num w:numId="4">
    <w:abstractNumId w:val="16"/>
  </w:num>
  <w:num w:numId="5">
    <w:abstractNumId w:val="12"/>
  </w:num>
  <w:num w:numId="6">
    <w:abstractNumId w:val="7"/>
  </w:num>
  <w:num w:numId="7">
    <w:abstractNumId w:val="5"/>
  </w:num>
  <w:num w:numId="8">
    <w:abstractNumId w:val="15"/>
  </w:num>
  <w:num w:numId="9">
    <w:abstractNumId w:val="10"/>
  </w:num>
  <w:num w:numId="10">
    <w:abstractNumId w:val="11"/>
  </w:num>
  <w:num w:numId="11">
    <w:abstractNumId w:val="8"/>
  </w:num>
  <w:num w:numId="12">
    <w:abstractNumId w:val="14"/>
  </w:num>
  <w:num w:numId="13">
    <w:abstractNumId w:val="6"/>
  </w:num>
  <w:num w:numId="14">
    <w:abstractNumId w:val="4"/>
  </w:num>
  <w:num w:numId="15">
    <w:abstractNumId w:val="9"/>
  </w:num>
  <w:num w:numId="16">
    <w:abstractNumId w:val="2"/>
  </w:num>
  <w:num w:numId="17">
    <w:abstractNumId w:val="19"/>
  </w:num>
  <w:num w:numId="18">
    <w:abstractNumId w:val="18"/>
  </w:num>
  <w:num w:numId="19">
    <w:abstractNumId w:val="17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reast 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txrzvrgzpvpsexta550e5j2fvfdf0fe5w0&quot;&gt;Endnote&lt;record-ids&gt;&lt;item&gt;82&lt;/item&gt;&lt;item&gt;83&lt;/item&gt;&lt;item&gt;131&lt;/item&gt;&lt;item&gt;132&lt;/item&gt;&lt;item&gt;133&lt;/item&gt;&lt;item&gt;134&lt;/item&gt;&lt;item&gt;135&lt;/item&gt;&lt;item&gt;136&lt;/item&gt;&lt;item&gt;137&lt;/item&gt;&lt;item&gt;140&lt;/item&gt;&lt;item&gt;144&lt;/item&gt;&lt;item&gt;213&lt;/item&gt;&lt;item&gt;215&lt;/item&gt;&lt;item&gt;216&lt;/item&gt;&lt;item&gt;265&lt;/item&gt;&lt;item&gt;268&lt;/item&gt;&lt;item&gt;298&lt;/item&gt;&lt;item&gt;301&lt;/item&gt;&lt;item&gt;319&lt;/item&gt;&lt;item&gt;320&lt;/item&gt;&lt;item&gt;321&lt;/item&gt;&lt;item&gt;361&lt;/item&gt;&lt;item&gt;453&lt;/item&gt;&lt;item&gt;455&lt;/item&gt;&lt;item&gt;456&lt;/item&gt;&lt;item&gt;458&lt;/item&gt;&lt;item&gt;460&lt;/item&gt;&lt;item&gt;472&lt;/item&gt;&lt;item&gt;503&lt;/item&gt;&lt;item&gt;509&lt;/item&gt;&lt;item&gt;517&lt;/item&gt;&lt;item&gt;542&lt;/item&gt;&lt;item&gt;558&lt;/item&gt;&lt;item&gt;562&lt;/item&gt;&lt;item&gt;563&lt;/item&gt;&lt;item&gt;581&lt;/item&gt;&lt;item&gt;589&lt;/item&gt;&lt;item&gt;618&lt;/item&gt;&lt;/record-ids&gt;&lt;/item&gt;&lt;/Libraries&gt;"/>
    <w:docVar w:name="Total_Editing_Time" w:val="4"/>
  </w:docVars>
  <w:rsids>
    <w:rsidRoot w:val="00864DB4"/>
    <w:rsid w:val="00000372"/>
    <w:rsid w:val="00003278"/>
    <w:rsid w:val="0000468B"/>
    <w:rsid w:val="000051AD"/>
    <w:rsid w:val="000062A6"/>
    <w:rsid w:val="000102AB"/>
    <w:rsid w:val="0001106A"/>
    <w:rsid w:val="00011525"/>
    <w:rsid w:val="00015325"/>
    <w:rsid w:val="00015A9E"/>
    <w:rsid w:val="000166FF"/>
    <w:rsid w:val="000168E9"/>
    <w:rsid w:val="000223F4"/>
    <w:rsid w:val="00023137"/>
    <w:rsid w:val="000269CB"/>
    <w:rsid w:val="000311D8"/>
    <w:rsid w:val="0003521E"/>
    <w:rsid w:val="00036EB2"/>
    <w:rsid w:val="00037C58"/>
    <w:rsid w:val="00037D42"/>
    <w:rsid w:val="000401FE"/>
    <w:rsid w:val="00041427"/>
    <w:rsid w:val="00041E9F"/>
    <w:rsid w:val="00041FC9"/>
    <w:rsid w:val="00042A75"/>
    <w:rsid w:val="00043F51"/>
    <w:rsid w:val="00046D7C"/>
    <w:rsid w:val="0005010E"/>
    <w:rsid w:val="00050F64"/>
    <w:rsid w:val="00052286"/>
    <w:rsid w:val="00052FE6"/>
    <w:rsid w:val="0005420D"/>
    <w:rsid w:val="000544A3"/>
    <w:rsid w:val="000549AB"/>
    <w:rsid w:val="000557C9"/>
    <w:rsid w:val="000610C9"/>
    <w:rsid w:val="00061330"/>
    <w:rsid w:val="00063964"/>
    <w:rsid w:val="000643E6"/>
    <w:rsid w:val="000714C6"/>
    <w:rsid w:val="000735B1"/>
    <w:rsid w:val="00073DCD"/>
    <w:rsid w:val="00074F4E"/>
    <w:rsid w:val="00075B24"/>
    <w:rsid w:val="0007625E"/>
    <w:rsid w:val="00080042"/>
    <w:rsid w:val="000806A5"/>
    <w:rsid w:val="00080A3B"/>
    <w:rsid w:val="0008142B"/>
    <w:rsid w:val="000819DA"/>
    <w:rsid w:val="00081D3A"/>
    <w:rsid w:val="00081DA7"/>
    <w:rsid w:val="0008204A"/>
    <w:rsid w:val="0008456D"/>
    <w:rsid w:val="00085797"/>
    <w:rsid w:val="0008596F"/>
    <w:rsid w:val="00085B78"/>
    <w:rsid w:val="00087558"/>
    <w:rsid w:val="000933C9"/>
    <w:rsid w:val="00093F26"/>
    <w:rsid w:val="00095665"/>
    <w:rsid w:val="00096F22"/>
    <w:rsid w:val="000A1815"/>
    <w:rsid w:val="000A18F3"/>
    <w:rsid w:val="000A299F"/>
    <w:rsid w:val="000A2CF9"/>
    <w:rsid w:val="000A3387"/>
    <w:rsid w:val="000A3EE9"/>
    <w:rsid w:val="000A6BB9"/>
    <w:rsid w:val="000A77A3"/>
    <w:rsid w:val="000B028B"/>
    <w:rsid w:val="000B02AB"/>
    <w:rsid w:val="000B044B"/>
    <w:rsid w:val="000B0EDE"/>
    <w:rsid w:val="000B20F8"/>
    <w:rsid w:val="000B266E"/>
    <w:rsid w:val="000B29C6"/>
    <w:rsid w:val="000B5530"/>
    <w:rsid w:val="000B5CC5"/>
    <w:rsid w:val="000B7AB3"/>
    <w:rsid w:val="000C24D1"/>
    <w:rsid w:val="000C5E26"/>
    <w:rsid w:val="000C5EC4"/>
    <w:rsid w:val="000D0956"/>
    <w:rsid w:val="000D19F7"/>
    <w:rsid w:val="000D205F"/>
    <w:rsid w:val="000D3453"/>
    <w:rsid w:val="000D52B6"/>
    <w:rsid w:val="000D6709"/>
    <w:rsid w:val="000D7615"/>
    <w:rsid w:val="000D7D02"/>
    <w:rsid w:val="000D7F49"/>
    <w:rsid w:val="000E249C"/>
    <w:rsid w:val="000E2D20"/>
    <w:rsid w:val="000E2FAA"/>
    <w:rsid w:val="000E4649"/>
    <w:rsid w:val="000E5F3A"/>
    <w:rsid w:val="000E71DD"/>
    <w:rsid w:val="000E7224"/>
    <w:rsid w:val="000E72F1"/>
    <w:rsid w:val="000E7337"/>
    <w:rsid w:val="000E78B9"/>
    <w:rsid w:val="000F02C0"/>
    <w:rsid w:val="000F3589"/>
    <w:rsid w:val="000F431F"/>
    <w:rsid w:val="000F4446"/>
    <w:rsid w:val="000F4609"/>
    <w:rsid w:val="000F5C7D"/>
    <w:rsid w:val="000F5E8E"/>
    <w:rsid w:val="00102373"/>
    <w:rsid w:val="00105007"/>
    <w:rsid w:val="00105608"/>
    <w:rsid w:val="00110D8E"/>
    <w:rsid w:val="001118F6"/>
    <w:rsid w:val="001126AA"/>
    <w:rsid w:val="00114C48"/>
    <w:rsid w:val="00114D1E"/>
    <w:rsid w:val="0011671B"/>
    <w:rsid w:val="00116BCB"/>
    <w:rsid w:val="00117041"/>
    <w:rsid w:val="00117214"/>
    <w:rsid w:val="001179D8"/>
    <w:rsid w:val="001225BC"/>
    <w:rsid w:val="00122A31"/>
    <w:rsid w:val="00130B22"/>
    <w:rsid w:val="0013415C"/>
    <w:rsid w:val="0013558E"/>
    <w:rsid w:val="00135872"/>
    <w:rsid w:val="00135C8A"/>
    <w:rsid w:val="00135EC0"/>
    <w:rsid w:val="001360C1"/>
    <w:rsid w:val="0013665F"/>
    <w:rsid w:val="00137C4A"/>
    <w:rsid w:val="00137E32"/>
    <w:rsid w:val="001409A5"/>
    <w:rsid w:val="00140D38"/>
    <w:rsid w:val="00142326"/>
    <w:rsid w:val="00143970"/>
    <w:rsid w:val="00147093"/>
    <w:rsid w:val="00147222"/>
    <w:rsid w:val="00150858"/>
    <w:rsid w:val="00153C67"/>
    <w:rsid w:val="00154404"/>
    <w:rsid w:val="00154EB0"/>
    <w:rsid w:val="0015541F"/>
    <w:rsid w:val="001573F5"/>
    <w:rsid w:val="001579F4"/>
    <w:rsid w:val="00157B4F"/>
    <w:rsid w:val="001603E2"/>
    <w:rsid w:val="00160728"/>
    <w:rsid w:val="0016268A"/>
    <w:rsid w:val="001633DF"/>
    <w:rsid w:val="0016525F"/>
    <w:rsid w:val="00165ED2"/>
    <w:rsid w:val="0016705F"/>
    <w:rsid w:val="001676BD"/>
    <w:rsid w:val="00167B8A"/>
    <w:rsid w:val="0017088E"/>
    <w:rsid w:val="00171BF6"/>
    <w:rsid w:val="00171EC3"/>
    <w:rsid w:val="001722F8"/>
    <w:rsid w:val="001728E7"/>
    <w:rsid w:val="00173293"/>
    <w:rsid w:val="00175E5B"/>
    <w:rsid w:val="00180039"/>
    <w:rsid w:val="00180B6E"/>
    <w:rsid w:val="00181F95"/>
    <w:rsid w:val="001821F4"/>
    <w:rsid w:val="00182AB9"/>
    <w:rsid w:val="00183311"/>
    <w:rsid w:val="001838D4"/>
    <w:rsid w:val="001846E3"/>
    <w:rsid w:val="0018527B"/>
    <w:rsid w:val="0018795E"/>
    <w:rsid w:val="00191E41"/>
    <w:rsid w:val="001927D7"/>
    <w:rsid w:val="00193C16"/>
    <w:rsid w:val="001942E8"/>
    <w:rsid w:val="00194393"/>
    <w:rsid w:val="00195FF0"/>
    <w:rsid w:val="00196BEE"/>
    <w:rsid w:val="001A4550"/>
    <w:rsid w:val="001A4CEB"/>
    <w:rsid w:val="001A5D1B"/>
    <w:rsid w:val="001A6409"/>
    <w:rsid w:val="001A65F9"/>
    <w:rsid w:val="001B155F"/>
    <w:rsid w:val="001B3EDC"/>
    <w:rsid w:val="001B3EFA"/>
    <w:rsid w:val="001B4667"/>
    <w:rsid w:val="001B5192"/>
    <w:rsid w:val="001B6C86"/>
    <w:rsid w:val="001B7DAD"/>
    <w:rsid w:val="001C068B"/>
    <w:rsid w:val="001C0AE3"/>
    <w:rsid w:val="001C25EC"/>
    <w:rsid w:val="001C2B85"/>
    <w:rsid w:val="001C2C2A"/>
    <w:rsid w:val="001C2F21"/>
    <w:rsid w:val="001C3ED3"/>
    <w:rsid w:val="001C4C3D"/>
    <w:rsid w:val="001C6032"/>
    <w:rsid w:val="001C70B7"/>
    <w:rsid w:val="001D007A"/>
    <w:rsid w:val="001D0B4B"/>
    <w:rsid w:val="001D230D"/>
    <w:rsid w:val="001D2DF5"/>
    <w:rsid w:val="001D48DD"/>
    <w:rsid w:val="001D6776"/>
    <w:rsid w:val="001D6994"/>
    <w:rsid w:val="001D6FF5"/>
    <w:rsid w:val="001E0085"/>
    <w:rsid w:val="001E1034"/>
    <w:rsid w:val="001E32E1"/>
    <w:rsid w:val="001E4541"/>
    <w:rsid w:val="001E48F9"/>
    <w:rsid w:val="001E4F42"/>
    <w:rsid w:val="001E53C2"/>
    <w:rsid w:val="001E55CF"/>
    <w:rsid w:val="001E5879"/>
    <w:rsid w:val="001E5E19"/>
    <w:rsid w:val="001E72D4"/>
    <w:rsid w:val="001E7403"/>
    <w:rsid w:val="001E795A"/>
    <w:rsid w:val="001F18C2"/>
    <w:rsid w:val="001F283F"/>
    <w:rsid w:val="001F62B0"/>
    <w:rsid w:val="001F75D8"/>
    <w:rsid w:val="00201B47"/>
    <w:rsid w:val="00202D22"/>
    <w:rsid w:val="0020360B"/>
    <w:rsid w:val="00203EAA"/>
    <w:rsid w:val="00206788"/>
    <w:rsid w:val="00211044"/>
    <w:rsid w:val="00213CD4"/>
    <w:rsid w:val="00213DBC"/>
    <w:rsid w:val="00213FA5"/>
    <w:rsid w:val="0022039D"/>
    <w:rsid w:val="00221298"/>
    <w:rsid w:val="00221FAF"/>
    <w:rsid w:val="002230ED"/>
    <w:rsid w:val="0022316E"/>
    <w:rsid w:val="00223B44"/>
    <w:rsid w:val="00224C52"/>
    <w:rsid w:val="00225667"/>
    <w:rsid w:val="00226DD0"/>
    <w:rsid w:val="0023015D"/>
    <w:rsid w:val="00230695"/>
    <w:rsid w:val="00230A8C"/>
    <w:rsid w:val="00232F82"/>
    <w:rsid w:val="0023351C"/>
    <w:rsid w:val="002337AA"/>
    <w:rsid w:val="002365BD"/>
    <w:rsid w:val="00240A1A"/>
    <w:rsid w:val="00240A7E"/>
    <w:rsid w:val="00244752"/>
    <w:rsid w:val="00245949"/>
    <w:rsid w:val="002459E8"/>
    <w:rsid w:val="002470DA"/>
    <w:rsid w:val="00247436"/>
    <w:rsid w:val="0025131C"/>
    <w:rsid w:val="00251D5D"/>
    <w:rsid w:val="0025650B"/>
    <w:rsid w:val="00256957"/>
    <w:rsid w:val="002570F3"/>
    <w:rsid w:val="002572DD"/>
    <w:rsid w:val="0025736C"/>
    <w:rsid w:val="00260B64"/>
    <w:rsid w:val="0026521A"/>
    <w:rsid w:val="00265685"/>
    <w:rsid w:val="00267825"/>
    <w:rsid w:val="00271207"/>
    <w:rsid w:val="002716B3"/>
    <w:rsid w:val="002723C8"/>
    <w:rsid w:val="00272781"/>
    <w:rsid w:val="00272C9A"/>
    <w:rsid w:val="00273129"/>
    <w:rsid w:val="00273A55"/>
    <w:rsid w:val="00274EEF"/>
    <w:rsid w:val="00276E08"/>
    <w:rsid w:val="0027796A"/>
    <w:rsid w:val="00277C6A"/>
    <w:rsid w:val="002819DA"/>
    <w:rsid w:val="00281FD7"/>
    <w:rsid w:val="00282728"/>
    <w:rsid w:val="00282780"/>
    <w:rsid w:val="00285573"/>
    <w:rsid w:val="002865BB"/>
    <w:rsid w:val="002868B0"/>
    <w:rsid w:val="00287923"/>
    <w:rsid w:val="00287C82"/>
    <w:rsid w:val="00290B6E"/>
    <w:rsid w:val="00290BB7"/>
    <w:rsid w:val="0029130A"/>
    <w:rsid w:val="00291583"/>
    <w:rsid w:val="00291714"/>
    <w:rsid w:val="002943C0"/>
    <w:rsid w:val="00294D7A"/>
    <w:rsid w:val="0029632D"/>
    <w:rsid w:val="00296D8D"/>
    <w:rsid w:val="002A254B"/>
    <w:rsid w:val="002A3D16"/>
    <w:rsid w:val="002A4132"/>
    <w:rsid w:val="002A4D15"/>
    <w:rsid w:val="002A6E93"/>
    <w:rsid w:val="002A736D"/>
    <w:rsid w:val="002B1BA5"/>
    <w:rsid w:val="002B33B9"/>
    <w:rsid w:val="002B46FD"/>
    <w:rsid w:val="002B4AD7"/>
    <w:rsid w:val="002B6FC3"/>
    <w:rsid w:val="002C192B"/>
    <w:rsid w:val="002C336D"/>
    <w:rsid w:val="002C4BF1"/>
    <w:rsid w:val="002C5C5C"/>
    <w:rsid w:val="002C5F69"/>
    <w:rsid w:val="002C6159"/>
    <w:rsid w:val="002C76F1"/>
    <w:rsid w:val="002D219C"/>
    <w:rsid w:val="002D2F3E"/>
    <w:rsid w:val="002D3112"/>
    <w:rsid w:val="002D39FE"/>
    <w:rsid w:val="002D44C6"/>
    <w:rsid w:val="002D63E0"/>
    <w:rsid w:val="002D6519"/>
    <w:rsid w:val="002D6C87"/>
    <w:rsid w:val="002D7521"/>
    <w:rsid w:val="002E141E"/>
    <w:rsid w:val="002E3255"/>
    <w:rsid w:val="002E3467"/>
    <w:rsid w:val="002E3887"/>
    <w:rsid w:val="002E3E90"/>
    <w:rsid w:val="002E4168"/>
    <w:rsid w:val="002E48A0"/>
    <w:rsid w:val="002E4DE0"/>
    <w:rsid w:val="002E50BA"/>
    <w:rsid w:val="002E5F7E"/>
    <w:rsid w:val="002E61B9"/>
    <w:rsid w:val="002E6898"/>
    <w:rsid w:val="002E6FF3"/>
    <w:rsid w:val="002F21D7"/>
    <w:rsid w:val="002F31C9"/>
    <w:rsid w:val="002F379F"/>
    <w:rsid w:val="002F636A"/>
    <w:rsid w:val="002F637C"/>
    <w:rsid w:val="002F6C34"/>
    <w:rsid w:val="00300A49"/>
    <w:rsid w:val="00302652"/>
    <w:rsid w:val="00305050"/>
    <w:rsid w:val="00306B0C"/>
    <w:rsid w:val="00307A95"/>
    <w:rsid w:val="00307DC7"/>
    <w:rsid w:val="00310318"/>
    <w:rsid w:val="00311E04"/>
    <w:rsid w:val="003150F0"/>
    <w:rsid w:val="00317EB0"/>
    <w:rsid w:val="00322285"/>
    <w:rsid w:val="003238FF"/>
    <w:rsid w:val="00324398"/>
    <w:rsid w:val="00325D57"/>
    <w:rsid w:val="00333C5D"/>
    <w:rsid w:val="003351D6"/>
    <w:rsid w:val="003352E7"/>
    <w:rsid w:val="0033548D"/>
    <w:rsid w:val="00335D19"/>
    <w:rsid w:val="0033602D"/>
    <w:rsid w:val="00336094"/>
    <w:rsid w:val="0034074F"/>
    <w:rsid w:val="00340A6D"/>
    <w:rsid w:val="003428EF"/>
    <w:rsid w:val="003429C6"/>
    <w:rsid w:val="00343407"/>
    <w:rsid w:val="0034642A"/>
    <w:rsid w:val="00346B86"/>
    <w:rsid w:val="00346FA0"/>
    <w:rsid w:val="0035066A"/>
    <w:rsid w:val="0035074D"/>
    <w:rsid w:val="00350F6B"/>
    <w:rsid w:val="003526E1"/>
    <w:rsid w:val="003540B3"/>
    <w:rsid w:val="00354368"/>
    <w:rsid w:val="003549FA"/>
    <w:rsid w:val="00356053"/>
    <w:rsid w:val="003611DC"/>
    <w:rsid w:val="003615B6"/>
    <w:rsid w:val="00362985"/>
    <w:rsid w:val="00362DA3"/>
    <w:rsid w:val="003631B1"/>
    <w:rsid w:val="003644A2"/>
    <w:rsid w:val="00365215"/>
    <w:rsid w:val="00366F07"/>
    <w:rsid w:val="0037031E"/>
    <w:rsid w:val="00370D80"/>
    <w:rsid w:val="00371826"/>
    <w:rsid w:val="00372168"/>
    <w:rsid w:val="00372732"/>
    <w:rsid w:val="00372E73"/>
    <w:rsid w:val="0037316C"/>
    <w:rsid w:val="00374481"/>
    <w:rsid w:val="0037454E"/>
    <w:rsid w:val="003771AC"/>
    <w:rsid w:val="003775A3"/>
    <w:rsid w:val="003777CF"/>
    <w:rsid w:val="003779DB"/>
    <w:rsid w:val="00381D6B"/>
    <w:rsid w:val="00383B04"/>
    <w:rsid w:val="00384A8B"/>
    <w:rsid w:val="003857A3"/>
    <w:rsid w:val="00385AC8"/>
    <w:rsid w:val="00387749"/>
    <w:rsid w:val="003903E6"/>
    <w:rsid w:val="00390833"/>
    <w:rsid w:val="00392130"/>
    <w:rsid w:val="00393A45"/>
    <w:rsid w:val="00394B39"/>
    <w:rsid w:val="00394EEE"/>
    <w:rsid w:val="00395481"/>
    <w:rsid w:val="00395964"/>
    <w:rsid w:val="003965A9"/>
    <w:rsid w:val="00396813"/>
    <w:rsid w:val="003A08EF"/>
    <w:rsid w:val="003A11B5"/>
    <w:rsid w:val="003A145C"/>
    <w:rsid w:val="003A1BD7"/>
    <w:rsid w:val="003A2784"/>
    <w:rsid w:val="003A28A5"/>
    <w:rsid w:val="003A3FA3"/>
    <w:rsid w:val="003A4B88"/>
    <w:rsid w:val="003A5B27"/>
    <w:rsid w:val="003A6542"/>
    <w:rsid w:val="003B2369"/>
    <w:rsid w:val="003B3F72"/>
    <w:rsid w:val="003B410F"/>
    <w:rsid w:val="003B5B05"/>
    <w:rsid w:val="003B5F43"/>
    <w:rsid w:val="003B60D7"/>
    <w:rsid w:val="003B6297"/>
    <w:rsid w:val="003B74DE"/>
    <w:rsid w:val="003B787C"/>
    <w:rsid w:val="003B7D9B"/>
    <w:rsid w:val="003C0682"/>
    <w:rsid w:val="003C13D9"/>
    <w:rsid w:val="003C1569"/>
    <w:rsid w:val="003C3621"/>
    <w:rsid w:val="003C65F7"/>
    <w:rsid w:val="003C6705"/>
    <w:rsid w:val="003C7510"/>
    <w:rsid w:val="003D1DEB"/>
    <w:rsid w:val="003D22D3"/>
    <w:rsid w:val="003D2BC8"/>
    <w:rsid w:val="003D3D79"/>
    <w:rsid w:val="003E0EE5"/>
    <w:rsid w:val="003E103A"/>
    <w:rsid w:val="003E3269"/>
    <w:rsid w:val="003E3B09"/>
    <w:rsid w:val="003E5B4F"/>
    <w:rsid w:val="003E6934"/>
    <w:rsid w:val="003E6D46"/>
    <w:rsid w:val="003E7716"/>
    <w:rsid w:val="003F0AF5"/>
    <w:rsid w:val="003F2B10"/>
    <w:rsid w:val="003F2C77"/>
    <w:rsid w:val="003F4C0A"/>
    <w:rsid w:val="003F4C9B"/>
    <w:rsid w:val="003F569B"/>
    <w:rsid w:val="003F5EA4"/>
    <w:rsid w:val="003F667B"/>
    <w:rsid w:val="003F71E5"/>
    <w:rsid w:val="003F73BE"/>
    <w:rsid w:val="003F7688"/>
    <w:rsid w:val="00400990"/>
    <w:rsid w:val="00401743"/>
    <w:rsid w:val="00402E80"/>
    <w:rsid w:val="00404276"/>
    <w:rsid w:val="00406B26"/>
    <w:rsid w:val="00406CAB"/>
    <w:rsid w:val="0040729F"/>
    <w:rsid w:val="00407B8F"/>
    <w:rsid w:val="0041056D"/>
    <w:rsid w:val="004107E9"/>
    <w:rsid w:val="00410B3B"/>
    <w:rsid w:val="00412768"/>
    <w:rsid w:val="00414C5C"/>
    <w:rsid w:val="00416672"/>
    <w:rsid w:val="00417CE2"/>
    <w:rsid w:val="00420734"/>
    <w:rsid w:val="00421784"/>
    <w:rsid w:val="0042244E"/>
    <w:rsid w:val="00424CA3"/>
    <w:rsid w:val="0042531E"/>
    <w:rsid w:val="0042590C"/>
    <w:rsid w:val="00426B40"/>
    <w:rsid w:val="00427183"/>
    <w:rsid w:val="0043185E"/>
    <w:rsid w:val="00431A78"/>
    <w:rsid w:val="00433B8A"/>
    <w:rsid w:val="004340B4"/>
    <w:rsid w:val="004348DC"/>
    <w:rsid w:val="0043529D"/>
    <w:rsid w:val="004369DE"/>
    <w:rsid w:val="004375B4"/>
    <w:rsid w:val="00441D2B"/>
    <w:rsid w:val="00442C28"/>
    <w:rsid w:val="00442DB9"/>
    <w:rsid w:val="00443BF5"/>
    <w:rsid w:val="00443CF9"/>
    <w:rsid w:val="004445E0"/>
    <w:rsid w:val="004460A2"/>
    <w:rsid w:val="004507FA"/>
    <w:rsid w:val="00452B59"/>
    <w:rsid w:val="00452EEE"/>
    <w:rsid w:val="00452FF3"/>
    <w:rsid w:val="00453838"/>
    <w:rsid w:val="00453F01"/>
    <w:rsid w:val="0045443C"/>
    <w:rsid w:val="00456CB5"/>
    <w:rsid w:val="004579F1"/>
    <w:rsid w:val="00457C94"/>
    <w:rsid w:val="00460EDE"/>
    <w:rsid w:val="00461648"/>
    <w:rsid w:val="0046172D"/>
    <w:rsid w:val="00461DC9"/>
    <w:rsid w:val="0046223E"/>
    <w:rsid w:val="00465570"/>
    <w:rsid w:val="0046692B"/>
    <w:rsid w:val="004669C4"/>
    <w:rsid w:val="004719A6"/>
    <w:rsid w:val="00471D18"/>
    <w:rsid w:val="00471EAD"/>
    <w:rsid w:val="0047212E"/>
    <w:rsid w:val="004729C0"/>
    <w:rsid w:val="00472FA9"/>
    <w:rsid w:val="004754DE"/>
    <w:rsid w:val="004804DF"/>
    <w:rsid w:val="0048264E"/>
    <w:rsid w:val="00482C20"/>
    <w:rsid w:val="0049176D"/>
    <w:rsid w:val="00492463"/>
    <w:rsid w:val="0049344F"/>
    <w:rsid w:val="00494218"/>
    <w:rsid w:val="00496A2C"/>
    <w:rsid w:val="004970D2"/>
    <w:rsid w:val="004A02F4"/>
    <w:rsid w:val="004A1347"/>
    <w:rsid w:val="004A13F4"/>
    <w:rsid w:val="004A1AE4"/>
    <w:rsid w:val="004A2837"/>
    <w:rsid w:val="004A5BD3"/>
    <w:rsid w:val="004A631C"/>
    <w:rsid w:val="004A6791"/>
    <w:rsid w:val="004A7031"/>
    <w:rsid w:val="004B3B8D"/>
    <w:rsid w:val="004B3E93"/>
    <w:rsid w:val="004B4652"/>
    <w:rsid w:val="004B4E43"/>
    <w:rsid w:val="004C044E"/>
    <w:rsid w:val="004C3AC1"/>
    <w:rsid w:val="004C4243"/>
    <w:rsid w:val="004C5A55"/>
    <w:rsid w:val="004C6AEA"/>
    <w:rsid w:val="004C7203"/>
    <w:rsid w:val="004C79AC"/>
    <w:rsid w:val="004D1DA7"/>
    <w:rsid w:val="004D206C"/>
    <w:rsid w:val="004D2BA3"/>
    <w:rsid w:val="004D5121"/>
    <w:rsid w:val="004D5E78"/>
    <w:rsid w:val="004D65EE"/>
    <w:rsid w:val="004D7DBA"/>
    <w:rsid w:val="004E12A8"/>
    <w:rsid w:val="004E2D0F"/>
    <w:rsid w:val="004E33A0"/>
    <w:rsid w:val="004E3AF4"/>
    <w:rsid w:val="004E46B7"/>
    <w:rsid w:val="004F06E8"/>
    <w:rsid w:val="004F0EAA"/>
    <w:rsid w:val="004F37F5"/>
    <w:rsid w:val="004F3B8C"/>
    <w:rsid w:val="004F42EF"/>
    <w:rsid w:val="004F56D5"/>
    <w:rsid w:val="004F596E"/>
    <w:rsid w:val="004F61A3"/>
    <w:rsid w:val="00501F13"/>
    <w:rsid w:val="0050232F"/>
    <w:rsid w:val="00502B40"/>
    <w:rsid w:val="00504D6E"/>
    <w:rsid w:val="005064C1"/>
    <w:rsid w:val="005068E7"/>
    <w:rsid w:val="0051288A"/>
    <w:rsid w:val="00512ADF"/>
    <w:rsid w:val="00512CF1"/>
    <w:rsid w:val="005135B6"/>
    <w:rsid w:val="00514E28"/>
    <w:rsid w:val="00514F6C"/>
    <w:rsid w:val="00515047"/>
    <w:rsid w:val="00515BC4"/>
    <w:rsid w:val="00517E0E"/>
    <w:rsid w:val="00521ED3"/>
    <w:rsid w:val="005225FB"/>
    <w:rsid w:val="00522E79"/>
    <w:rsid w:val="00523561"/>
    <w:rsid w:val="00526A2F"/>
    <w:rsid w:val="00527A61"/>
    <w:rsid w:val="00527C34"/>
    <w:rsid w:val="005301E0"/>
    <w:rsid w:val="00530FA2"/>
    <w:rsid w:val="00530FFE"/>
    <w:rsid w:val="00531B51"/>
    <w:rsid w:val="00531DF3"/>
    <w:rsid w:val="00535B68"/>
    <w:rsid w:val="005360DC"/>
    <w:rsid w:val="00537920"/>
    <w:rsid w:val="00537C48"/>
    <w:rsid w:val="00540AFC"/>
    <w:rsid w:val="00540C3D"/>
    <w:rsid w:val="0054170C"/>
    <w:rsid w:val="0054197B"/>
    <w:rsid w:val="00542F20"/>
    <w:rsid w:val="00545B52"/>
    <w:rsid w:val="005470C0"/>
    <w:rsid w:val="0055115C"/>
    <w:rsid w:val="0055129B"/>
    <w:rsid w:val="00552E50"/>
    <w:rsid w:val="00552EBA"/>
    <w:rsid w:val="00553C62"/>
    <w:rsid w:val="00553D8D"/>
    <w:rsid w:val="00556186"/>
    <w:rsid w:val="00557FF1"/>
    <w:rsid w:val="005605AA"/>
    <w:rsid w:val="00560761"/>
    <w:rsid w:val="00562105"/>
    <w:rsid w:val="005626F7"/>
    <w:rsid w:val="00563935"/>
    <w:rsid w:val="0056463F"/>
    <w:rsid w:val="00565FB9"/>
    <w:rsid w:val="005671C5"/>
    <w:rsid w:val="00567D62"/>
    <w:rsid w:val="00570935"/>
    <w:rsid w:val="00573676"/>
    <w:rsid w:val="005740B3"/>
    <w:rsid w:val="00574200"/>
    <w:rsid w:val="00575D7D"/>
    <w:rsid w:val="00582662"/>
    <w:rsid w:val="00583D68"/>
    <w:rsid w:val="00583FE2"/>
    <w:rsid w:val="0058411E"/>
    <w:rsid w:val="00585B51"/>
    <w:rsid w:val="00585E55"/>
    <w:rsid w:val="00585EA0"/>
    <w:rsid w:val="00586FA8"/>
    <w:rsid w:val="005903F7"/>
    <w:rsid w:val="00590BEE"/>
    <w:rsid w:val="00591A7F"/>
    <w:rsid w:val="00591B77"/>
    <w:rsid w:val="005971A1"/>
    <w:rsid w:val="005A1C8A"/>
    <w:rsid w:val="005A25F4"/>
    <w:rsid w:val="005A2733"/>
    <w:rsid w:val="005B0615"/>
    <w:rsid w:val="005B1485"/>
    <w:rsid w:val="005B14A8"/>
    <w:rsid w:val="005B2C6D"/>
    <w:rsid w:val="005B4CF3"/>
    <w:rsid w:val="005B5476"/>
    <w:rsid w:val="005B56F6"/>
    <w:rsid w:val="005B57AE"/>
    <w:rsid w:val="005B65F5"/>
    <w:rsid w:val="005B6C93"/>
    <w:rsid w:val="005C01EF"/>
    <w:rsid w:val="005C0B3F"/>
    <w:rsid w:val="005C21D7"/>
    <w:rsid w:val="005C3B46"/>
    <w:rsid w:val="005C3ECE"/>
    <w:rsid w:val="005C4DE5"/>
    <w:rsid w:val="005C5B03"/>
    <w:rsid w:val="005C66BF"/>
    <w:rsid w:val="005D06FE"/>
    <w:rsid w:val="005D1E9D"/>
    <w:rsid w:val="005D21D1"/>
    <w:rsid w:val="005D30B1"/>
    <w:rsid w:val="005D3A5A"/>
    <w:rsid w:val="005D3B4B"/>
    <w:rsid w:val="005D542E"/>
    <w:rsid w:val="005D64D7"/>
    <w:rsid w:val="005E019E"/>
    <w:rsid w:val="005E0697"/>
    <w:rsid w:val="005E4A9A"/>
    <w:rsid w:val="005E4D4B"/>
    <w:rsid w:val="005E51CF"/>
    <w:rsid w:val="005E60BE"/>
    <w:rsid w:val="005E641E"/>
    <w:rsid w:val="005E657F"/>
    <w:rsid w:val="005E7326"/>
    <w:rsid w:val="005E73EC"/>
    <w:rsid w:val="005E774B"/>
    <w:rsid w:val="005E7D87"/>
    <w:rsid w:val="005F02C0"/>
    <w:rsid w:val="005F0DE4"/>
    <w:rsid w:val="005F23B0"/>
    <w:rsid w:val="005F38BC"/>
    <w:rsid w:val="005F3C8C"/>
    <w:rsid w:val="005F56FA"/>
    <w:rsid w:val="005F7290"/>
    <w:rsid w:val="005F733F"/>
    <w:rsid w:val="005F7BFE"/>
    <w:rsid w:val="00600B35"/>
    <w:rsid w:val="00600DD0"/>
    <w:rsid w:val="00600DD3"/>
    <w:rsid w:val="00603969"/>
    <w:rsid w:val="00604ADB"/>
    <w:rsid w:val="00605D36"/>
    <w:rsid w:val="00610880"/>
    <w:rsid w:val="00611ED0"/>
    <w:rsid w:val="00612AB1"/>
    <w:rsid w:val="006132F5"/>
    <w:rsid w:val="006140F1"/>
    <w:rsid w:val="00616E1E"/>
    <w:rsid w:val="00620EF1"/>
    <w:rsid w:val="00621CDA"/>
    <w:rsid w:val="00622D83"/>
    <w:rsid w:val="00624098"/>
    <w:rsid w:val="006246ED"/>
    <w:rsid w:val="0062604D"/>
    <w:rsid w:val="0062727B"/>
    <w:rsid w:val="0063049D"/>
    <w:rsid w:val="00631540"/>
    <w:rsid w:val="006330A1"/>
    <w:rsid w:val="00633B9C"/>
    <w:rsid w:val="00637191"/>
    <w:rsid w:val="00637249"/>
    <w:rsid w:val="00640586"/>
    <w:rsid w:val="0064160E"/>
    <w:rsid w:val="0064163C"/>
    <w:rsid w:val="006417E8"/>
    <w:rsid w:val="00646B50"/>
    <w:rsid w:val="0064735B"/>
    <w:rsid w:val="00647991"/>
    <w:rsid w:val="00650696"/>
    <w:rsid w:val="00651791"/>
    <w:rsid w:val="00651803"/>
    <w:rsid w:val="006527B5"/>
    <w:rsid w:val="006529FA"/>
    <w:rsid w:val="00652F6D"/>
    <w:rsid w:val="00653E0E"/>
    <w:rsid w:val="0065491C"/>
    <w:rsid w:val="0065495B"/>
    <w:rsid w:val="00654E0C"/>
    <w:rsid w:val="00660146"/>
    <w:rsid w:val="00661A93"/>
    <w:rsid w:val="00662061"/>
    <w:rsid w:val="0066398D"/>
    <w:rsid w:val="00663C4B"/>
    <w:rsid w:val="00664701"/>
    <w:rsid w:val="00664F86"/>
    <w:rsid w:val="0066501A"/>
    <w:rsid w:val="006659CD"/>
    <w:rsid w:val="00670452"/>
    <w:rsid w:val="006728F2"/>
    <w:rsid w:val="00673B1D"/>
    <w:rsid w:val="00673E89"/>
    <w:rsid w:val="00674006"/>
    <w:rsid w:val="00674D9E"/>
    <w:rsid w:val="00675816"/>
    <w:rsid w:val="006758FA"/>
    <w:rsid w:val="006806F6"/>
    <w:rsid w:val="00684599"/>
    <w:rsid w:val="00685EAA"/>
    <w:rsid w:val="00687104"/>
    <w:rsid w:val="006875DA"/>
    <w:rsid w:val="006878F3"/>
    <w:rsid w:val="006906FA"/>
    <w:rsid w:val="00690A6E"/>
    <w:rsid w:val="006926FF"/>
    <w:rsid w:val="00692926"/>
    <w:rsid w:val="006A08F2"/>
    <w:rsid w:val="006A0C24"/>
    <w:rsid w:val="006A3C90"/>
    <w:rsid w:val="006A6457"/>
    <w:rsid w:val="006B1C8A"/>
    <w:rsid w:val="006B1D5E"/>
    <w:rsid w:val="006B2C09"/>
    <w:rsid w:val="006B32BB"/>
    <w:rsid w:val="006B3A83"/>
    <w:rsid w:val="006B3EBB"/>
    <w:rsid w:val="006B497B"/>
    <w:rsid w:val="006B6835"/>
    <w:rsid w:val="006B709F"/>
    <w:rsid w:val="006C0018"/>
    <w:rsid w:val="006C162A"/>
    <w:rsid w:val="006C2EEA"/>
    <w:rsid w:val="006C30ED"/>
    <w:rsid w:val="006C3340"/>
    <w:rsid w:val="006C3FC0"/>
    <w:rsid w:val="006C576E"/>
    <w:rsid w:val="006C6A13"/>
    <w:rsid w:val="006C7136"/>
    <w:rsid w:val="006D0833"/>
    <w:rsid w:val="006D1906"/>
    <w:rsid w:val="006D1D5F"/>
    <w:rsid w:val="006D45F2"/>
    <w:rsid w:val="006D5A5E"/>
    <w:rsid w:val="006E03A0"/>
    <w:rsid w:val="006E30DA"/>
    <w:rsid w:val="006E54BE"/>
    <w:rsid w:val="006E5521"/>
    <w:rsid w:val="006E6ADB"/>
    <w:rsid w:val="006E7B33"/>
    <w:rsid w:val="006F06A0"/>
    <w:rsid w:val="006F0962"/>
    <w:rsid w:val="006F0CEA"/>
    <w:rsid w:val="006F200E"/>
    <w:rsid w:val="006F2520"/>
    <w:rsid w:val="006F2E7B"/>
    <w:rsid w:val="006F4379"/>
    <w:rsid w:val="006F4E83"/>
    <w:rsid w:val="006F7C1B"/>
    <w:rsid w:val="007018BD"/>
    <w:rsid w:val="007025FB"/>
    <w:rsid w:val="00702895"/>
    <w:rsid w:val="00703073"/>
    <w:rsid w:val="00703363"/>
    <w:rsid w:val="007073F9"/>
    <w:rsid w:val="00712C47"/>
    <w:rsid w:val="0071301B"/>
    <w:rsid w:val="00716707"/>
    <w:rsid w:val="00717399"/>
    <w:rsid w:val="007205EA"/>
    <w:rsid w:val="00720E88"/>
    <w:rsid w:val="00721168"/>
    <w:rsid w:val="0072305B"/>
    <w:rsid w:val="00725FA1"/>
    <w:rsid w:val="00727794"/>
    <w:rsid w:val="00730974"/>
    <w:rsid w:val="00730C8D"/>
    <w:rsid w:val="007315EB"/>
    <w:rsid w:val="00731F6E"/>
    <w:rsid w:val="00732D56"/>
    <w:rsid w:val="00732FAF"/>
    <w:rsid w:val="00733B6F"/>
    <w:rsid w:val="007350C4"/>
    <w:rsid w:val="00735AEA"/>
    <w:rsid w:val="00736BFB"/>
    <w:rsid w:val="00740A80"/>
    <w:rsid w:val="00741EBC"/>
    <w:rsid w:val="00742640"/>
    <w:rsid w:val="0074610A"/>
    <w:rsid w:val="0074633A"/>
    <w:rsid w:val="0074732A"/>
    <w:rsid w:val="007503AC"/>
    <w:rsid w:val="007509D9"/>
    <w:rsid w:val="00751734"/>
    <w:rsid w:val="00752B0B"/>
    <w:rsid w:val="00753FA3"/>
    <w:rsid w:val="00754208"/>
    <w:rsid w:val="00754355"/>
    <w:rsid w:val="007547C0"/>
    <w:rsid w:val="00755812"/>
    <w:rsid w:val="007563CF"/>
    <w:rsid w:val="00757B61"/>
    <w:rsid w:val="00763E0B"/>
    <w:rsid w:val="00764649"/>
    <w:rsid w:val="00764B33"/>
    <w:rsid w:val="007662E0"/>
    <w:rsid w:val="00766446"/>
    <w:rsid w:val="00767E9F"/>
    <w:rsid w:val="0077218A"/>
    <w:rsid w:val="007735D2"/>
    <w:rsid w:val="00773C38"/>
    <w:rsid w:val="007747E0"/>
    <w:rsid w:val="00775FDD"/>
    <w:rsid w:val="00776308"/>
    <w:rsid w:val="00777269"/>
    <w:rsid w:val="0077745A"/>
    <w:rsid w:val="00777877"/>
    <w:rsid w:val="00780E1F"/>
    <w:rsid w:val="007828CC"/>
    <w:rsid w:val="00783E79"/>
    <w:rsid w:val="007842C1"/>
    <w:rsid w:val="00792A89"/>
    <w:rsid w:val="007938E7"/>
    <w:rsid w:val="0079461E"/>
    <w:rsid w:val="0079516A"/>
    <w:rsid w:val="00796D36"/>
    <w:rsid w:val="00797167"/>
    <w:rsid w:val="007976E8"/>
    <w:rsid w:val="007A0224"/>
    <w:rsid w:val="007A18A3"/>
    <w:rsid w:val="007A328B"/>
    <w:rsid w:val="007A34E7"/>
    <w:rsid w:val="007A3E35"/>
    <w:rsid w:val="007A5603"/>
    <w:rsid w:val="007A6294"/>
    <w:rsid w:val="007A6B5D"/>
    <w:rsid w:val="007A6F0B"/>
    <w:rsid w:val="007B03C3"/>
    <w:rsid w:val="007B0679"/>
    <w:rsid w:val="007B1F96"/>
    <w:rsid w:val="007B4227"/>
    <w:rsid w:val="007B4472"/>
    <w:rsid w:val="007B45AF"/>
    <w:rsid w:val="007B5A30"/>
    <w:rsid w:val="007B6995"/>
    <w:rsid w:val="007B79F1"/>
    <w:rsid w:val="007C0915"/>
    <w:rsid w:val="007C1988"/>
    <w:rsid w:val="007C286D"/>
    <w:rsid w:val="007C3130"/>
    <w:rsid w:val="007C3EE4"/>
    <w:rsid w:val="007C693C"/>
    <w:rsid w:val="007C6D97"/>
    <w:rsid w:val="007C716C"/>
    <w:rsid w:val="007C79C3"/>
    <w:rsid w:val="007C7C17"/>
    <w:rsid w:val="007D01D2"/>
    <w:rsid w:val="007D25F3"/>
    <w:rsid w:val="007D2F25"/>
    <w:rsid w:val="007D3330"/>
    <w:rsid w:val="007D444A"/>
    <w:rsid w:val="007D5FB2"/>
    <w:rsid w:val="007D632C"/>
    <w:rsid w:val="007D63BF"/>
    <w:rsid w:val="007E1387"/>
    <w:rsid w:val="007E13B0"/>
    <w:rsid w:val="007E5425"/>
    <w:rsid w:val="007E6B15"/>
    <w:rsid w:val="007E79E9"/>
    <w:rsid w:val="007F012F"/>
    <w:rsid w:val="007F0ADF"/>
    <w:rsid w:val="007F32DC"/>
    <w:rsid w:val="007F4B6D"/>
    <w:rsid w:val="007F4F78"/>
    <w:rsid w:val="007F6C3F"/>
    <w:rsid w:val="007F7876"/>
    <w:rsid w:val="007F7B22"/>
    <w:rsid w:val="00800B5C"/>
    <w:rsid w:val="00803152"/>
    <w:rsid w:val="008035EE"/>
    <w:rsid w:val="008051AC"/>
    <w:rsid w:val="00806007"/>
    <w:rsid w:val="00806AE3"/>
    <w:rsid w:val="00806DDE"/>
    <w:rsid w:val="00807057"/>
    <w:rsid w:val="00813C80"/>
    <w:rsid w:val="00814E8D"/>
    <w:rsid w:val="00815911"/>
    <w:rsid w:val="00815988"/>
    <w:rsid w:val="00816035"/>
    <w:rsid w:val="00816BB9"/>
    <w:rsid w:val="00816E4C"/>
    <w:rsid w:val="00820AA8"/>
    <w:rsid w:val="00820EA8"/>
    <w:rsid w:val="008214C0"/>
    <w:rsid w:val="00823600"/>
    <w:rsid w:val="00823779"/>
    <w:rsid w:val="00825663"/>
    <w:rsid w:val="008264FA"/>
    <w:rsid w:val="008278A9"/>
    <w:rsid w:val="00830B25"/>
    <w:rsid w:val="00831D48"/>
    <w:rsid w:val="00832FAA"/>
    <w:rsid w:val="008358D2"/>
    <w:rsid w:val="008362AE"/>
    <w:rsid w:val="008375CB"/>
    <w:rsid w:val="00841661"/>
    <w:rsid w:val="00843865"/>
    <w:rsid w:val="008441D9"/>
    <w:rsid w:val="00844879"/>
    <w:rsid w:val="00846600"/>
    <w:rsid w:val="008468BE"/>
    <w:rsid w:val="00846CA2"/>
    <w:rsid w:val="00847AAC"/>
    <w:rsid w:val="008509A2"/>
    <w:rsid w:val="0085119E"/>
    <w:rsid w:val="008520D5"/>
    <w:rsid w:val="008522CF"/>
    <w:rsid w:val="0085547B"/>
    <w:rsid w:val="00861020"/>
    <w:rsid w:val="008618C4"/>
    <w:rsid w:val="0086314B"/>
    <w:rsid w:val="00864DB4"/>
    <w:rsid w:val="0086695C"/>
    <w:rsid w:val="00867383"/>
    <w:rsid w:val="008679F4"/>
    <w:rsid w:val="0087165F"/>
    <w:rsid w:val="0087189A"/>
    <w:rsid w:val="00875280"/>
    <w:rsid w:val="00875DA3"/>
    <w:rsid w:val="00875F14"/>
    <w:rsid w:val="00876CDA"/>
    <w:rsid w:val="008773C5"/>
    <w:rsid w:val="008821AE"/>
    <w:rsid w:val="008832A7"/>
    <w:rsid w:val="00884695"/>
    <w:rsid w:val="008846B3"/>
    <w:rsid w:val="0088587A"/>
    <w:rsid w:val="008869DE"/>
    <w:rsid w:val="00887C22"/>
    <w:rsid w:val="00887E2B"/>
    <w:rsid w:val="00890AE0"/>
    <w:rsid w:val="00891487"/>
    <w:rsid w:val="00892C0B"/>
    <w:rsid w:val="008946EF"/>
    <w:rsid w:val="008948D6"/>
    <w:rsid w:val="00895A3B"/>
    <w:rsid w:val="008960F9"/>
    <w:rsid w:val="008A0665"/>
    <w:rsid w:val="008A0847"/>
    <w:rsid w:val="008A0FF2"/>
    <w:rsid w:val="008A191B"/>
    <w:rsid w:val="008A1FAC"/>
    <w:rsid w:val="008A3AEA"/>
    <w:rsid w:val="008A3BA1"/>
    <w:rsid w:val="008A3E2A"/>
    <w:rsid w:val="008A3FC6"/>
    <w:rsid w:val="008A4231"/>
    <w:rsid w:val="008A55C3"/>
    <w:rsid w:val="008A74D4"/>
    <w:rsid w:val="008A77D9"/>
    <w:rsid w:val="008A794B"/>
    <w:rsid w:val="008A7A25"/>
    <w:rsid w:val="008B061A"/>
    <w:rsid w:val="008B06CA"/>
    <w:rsid w:val="008B0CAC"/>
    <w:rsid w:val="008B1A3E"/>
    <w:rsid w:val="008B1E19"/>
    <w:rsid w:val="008B369B"/>
    <w:rsid w:val="008B3E00"/>
    <w:rsid w:val="008B4B50"/>
    <w:rsid w:val="008B4FAD"/>
    <w:rsid w:val="008B6DB4"/>
    <w:rsid w:val="008B7295"/>
    <w:rsid w:val="008C06FE"/>
    <w:rsid w:val="008C1EB6"/>
    <w:rsid w:val="008C2128"/>
    <w:rsid w:val="008C6390"/>
    <w:rsid w:val="008C74F4"/>
    <w:rsid w:val="008C7DD0"/>
    <w:rsid w:val="008D178D"/>
    <w:rsid w:val="008D3829"/>
    <w:rsid w:val="008D3893"/>
    <w:rsid w:val="008D5B10"/>
    <w:rsid w:val="008D5D17"/>
    <w:rsid w:val="008D5E10"/>
    <w:rsid w:val="008D742D"/>
    <w:rsid w:val="008E01D7"/>
    <w:rsid w:val="008E0AD3"/>
    <w:rsid w:val="008E261C"/>
    <w:rsid w:val="008F0493"/>
    <w:rsid w:val="008F3042"/>
    <w:rsid w:val="008F4996"/>
    <w:rsid w:val="008F6102"/>
    <w:rsid w:val="008F6F4D"/>
    <w:rsid w:val="008F7126"/>
    <w:rsid w:val="009009A7"/>
    <w:rsid w:val="00901781"/>
    <w:rsid w:val="009018EB"/>
    <w:rsid w:val="009069B6"/>
    <w:rsid w:val="00906F4E"/>
    <w:rsid w:val="00907A3A"/>
    <w:rsid w:val="00910BDE"/>
    <w:rsid w:val="009116C8"/>
    <w:rsid w:val="00912253"/>
    <w:rsid w:val="009141F7"/>
    <w:rsid w:val="00914C48"/>
    <w:rsid w:val="00920099"/>
    <w:rsid w:val="00920491"/>
    <w:rsid w:val="00921D29"/>
    <w:rsid w:val="0092281E"/>
    <w:rsid w:val="00923E93"/>
    <w:rsid w:val="00924364"/>
    <w:rsid w:val="0092508E"/>
    <w:rsid w:val="00925BE7"/>
    <w:rsid w:val="00925F5D"/>
    <w:rsid w:val="009263FA"/>
    <w:rsid w:val="00926423"/>
    <w:rsid w:val="00927A7F"/>
    <w:rsid w:val="0093193C"/>
    <w:rsid w:val="00931E01"/>
    <w:rsid w:val="00934040"/>
    <w:rsid w:val="00934306"/>
    <w:rsid w:val="00936D04"/>
    <w:rsid w:val="009377CE"/>
    <w:rsid w:val="009402AB"/>
    <w:rsid w:val="00940439"/>
    <w:rsid w:val="00942EC2"/>
    <w:rsid w:val="00943032"/>
    <w:rsid w:val="009443AC"/>
    <w:rsid w:val="00945283"/>
    <w:rsid w:val="009460D4"/>
    <w:rsid w:val="009469FE"/>
    <w:rsid w:val="00946C70"/>
    <w:rsid w:val="00946ED7"/>
    <w:rsid w:val="0095178D"/>
    <w:rsid w:val="009545D2"/>
    <w:rsid w:val="009550E2"/>
    <w:rsid w:val="00955A58"/>
    <w:rsid w:val="00956805"/>
    <w:rsid w:val="00956FAC"/>
    <w:rsid w:val="00957595"/>
    <w:rsid w:val="00960013"/>
    <w:rsid w:val="00961EFA"/>
    <w:rsid w:val="009624D4"/>
    <w:rsid w:val="00962FEA"/>
    <w:rsid w:val="0096442E"/>
    <w:rsid w:val="009649BF"/>
    <w:rsid w:val="00964DB2"/>
    <w:rsid w:val="00965251"/>
    <w:rsid w:val="00966F44"/>
    <w:rsid w:val="00966FE3"/>
    <w:rsid w:val="00967564"/>
    <w:rsid w:val="00970924"/>
    <w:rsid w:val="00970A0C"/>
    <w:rsid w:val="00970D10"/>
    <w:rsid w:val="00970F8D"/>
    <w:rsid w:val="00971CF1"/>
    <w:rsid w:val="00972670"/>
    <w:rsid w:val="009737FB"/>
    <w:rsid w:val="00974ECA"/>
    <w:rsid w:val="00974F6A"/>
    <w:rsid w:val="0097515E"/>
    <w:rsid w:val="00976A10"/>
    <w:rsid w:val="009812B0"/>
    <w:rsid w:val="00981AB0"/>
    <w:rsid w:val="00981C88"/>
    <w:rsid w:val="00981DDE"/>
    <w:rsid w:val="009823B3"/>
    <w:rsid w:val="0098313B"/>
    <w:rsid w:val="00983575"/>
    <w:rsid w:val="00985B48"/>
    <w:rsid w:val="0098704C"/>
    <w:rsid w:val="0098732F"/>
    <w:rsid w:val="00991586"/>
    <w:rsid w:val="009917A2"/>
    <w:rsid w:val="00991FA3"/>
    <w:rsid w:val="009920F6"/>
    <w:rsid w:val="00993492"/>
    <w:rsid w:val="00993F66"/>
    <w:rsid w:val="0099513F"/>
    <w:rsid w:val="009955FA"/>
    <w:rsid w:val="009A1116"/>
    <w:rsid w:val="009A1A2A"/>
    <w:rsid w:val="009A34F2"/>
    <w:rsid w:val="009A4AC8"/>
    <w:rsid w:val="009A4F77"/>
    <w:rsid w:val="009A538B"/>
    <w:rsid w:val="009A5B12"/>
    <w:rsid w:val="009A5BE7"/>
    <w:rsid w:val="009B0024"/>
    <w:rsid w:val="009B03E6"/>
    <w:rsid w:val="009B131F"/>
    <w:rsid w:val="009B1B74"/>
    <w:rsid w:val="009B43D4"/>
    <w:rsid w:val="009B69CE"/>
    <w:rsid w:val="009B74A8"/>
    <w:rsid w:val="009C27A0"/>
    <w:rsid w:val="009C6E93"/>
    <w:rsid w:val="009D03D6"/>
    <w:rsid w:val="009D3256"/>
    <w:rsid w:val="009D42EF"/>
    <w:rsid w:val="009D70FC"/>
    <w:rsid w:val="009E2F0C"/>
    <w:rsid w:val="009E3873"/>
    <w:rsid w:val="009E3A0A"/>
    <w:rsid w:val="009E3ADD"/>
    <w:rsid w:val="009E5645"/>
    <w:rsid w:val="009E5F19"/>
    <w:rsid w:val="009E64C0"/>
    <w:rsid w:val="009E703A"/>
    <w:rsid w:val="009E70A7"/>
    <w:rsid w:val="009F27DF"/>
    <w:rsid w:val="009F2B05"/>
    <w:rsid w:val="009F37B2"/>
    <w:rsid w:val="009F43E0"/>
    <w:rsid w:val="009F6F75"/>
    <w:rsid w:val="00A00197"/>
    <w:rsid w:val="00A00BC4"/>
    <w:rsid w:val="00A0111F"/>
    <w:rsid w:val="00A0113A"/>
    <w:rsid w:val="00A01AFC"/>
    <w:rsid w:val="00A01C9B"/>
    <w:rsid w:val="00A024E0"/>
    <w:rsid w:val="00A02557"/>
    <w:rsid w:val="00A057BD"/>
    <w:rsid w:val="00A06054"/>
    <w:rsid w:val="00A06674"/>
    <w:rsid w:val="00A075F6"/>
    <w:rsid w:val="00A12919"/>
    <w:rsid w:val="00A1314A"/>
    <w:rsid w:val="00A1404E"/>
    <w:rsid w:val="00A1780A"/>
    <w:rsid w:val="00A17A37"/>
    <w:rsid w:val="00A22F7B"/>
    <w:rsid w:val="00A2354C"/>
    <w:rsid w:val="00A23AB1"/>
    <w:rsid w:val="00A23E50"/>
    <w:rsid w:val="00A243F0"/>
    <w:rsid w:val="00A24FD0"/>
    <w:rsid w:val="00A30C1D"/>
    <w:rsid w:val="00A31237"/>
    <w:rsid w:val="00A33E6B"/>
    <w:rsid w:val="00A35DB6"/>
    <w:rsid w:val="00A36288"/>
    <w:rsid w:val="00A42475"/>
    <w:rsid w:val="00A42F26"/>
    <w:rsid w:val="00A4546B"/>
    <w:rsid w:val="00A46A60"/>
    <w:rsid w:val="00A46F93"/>
    <w:rsid w:val="00A4708D"/>
    <w:rsid w:val="00A510E7"/>
    <w:rsid w:val="00A51357"/>
    <w:rsid w:val="00A52B1A"/>
    <w:rsid w:val="00A52DE8"/>
    <w:rsid w:val="00A5302B"/>
    <w:rsid w:val="00A54F8B"/>
    <w:rsid w:val="00A56D29"/>
    <w:rsid w:val="00A56F95"/>
    <w:rsid w:val="00A616CB"/>
    <w:rsid w:val="00A62F5F"/>
    <w:rsid w:val="00A6396E"/>
    <w:rsid w:val="00A63F0D"/>
    <w:rsid w:val="00A66E14"/>
    <w:rsid w:val="00A67393"/>
    <w:rsid w:val="00A706CA"/>
    <w:rsid w:val="00A70B48"/>
    <w:rsid w:val="00A7506F"/>
    <w:rsid w:val="00A76251"/>
    <w:rsid w:val="00A76841"/>
    <w:rsid w:val="00A76944"/>
    <w:rsid w:val="00A84264"/>
    <w:rsid w:val="00A85CC3"/>
    <w:rsid w:val="00A872CC"/>
    <w:rsid w:val="00A90011"/>
    <w:rsid w:val="00A9046F"/>
    <w:rsid w:val="00A9111E"/>
    <w:rsid w:val="00A91983"/>
    <w:rsid w:val="00A94D39"/>
    <w:rsid w:val="00A95259"/>
    <w:rsid w:val="00A96547"/>
    <w:rsid w:val="00A96549"/>
    <w:rsid w:val="00A97374"/>
    <w:rsid w:val="00A97904"/>
    <w:rsid w:val="00A97FA9"/>
    <w:rsid w:val="00AA2E25"/>
    <w:rsid w:val="00AA3B82"/>
    <w:rsid w:val="00AA537D"/>
    <w:rsid w:val="00AA541B"/>
    <w:rsid w:val="00AA5D8D"/>
    <w:rsid w:val="00AA6CC0"/>
    <w:rsid w:val="00AA759A"/>
    <w:rsid w:val="00AA76EC"/>
    <w:rsid w:val="00AA7E91"/>
    <w:rsid w:val="00AB0391"/>
    <w:rsid w:val="00AB2756"/>
    <w:rsid w:val="00AB363E"/>
    <w:rsid w:val="00AB477E"/>
    <w:rsid w:val="00AB50A1"/>
    <w:rsid w:val="00AB52E3"/>
    <w:rsid w:val="00AC15B8"/>
    <w:rsid w:val="00AC22EA"/>
    <w:rsid w:val="00AC349C"/>
    <w:rsid w:val="00AC370C"/>
    <w:rsid w:val="00AC39EB"/>
    <w:rsid w:val="00AC58AA"/>
    <w:rsid w:val="00AD0946"/>
    <w:rsid w:val="00AD10EC"/>
    <w:rsid w:val="00AD18BC"/>
    <w:rsid w:val="00AD1A0A"/>
    <w:rsid w:val="00AD3AD3"/>
    <w:rsid w:val="00AD43B9"/>
    <w:rsid w:val="00AD448F"/>
    <w:rsid w:val="00AD4CA2"/>
    <w:rsid w:val="00AD685B"/>
    <w:rsid w:val="00AE04B2"/>
    <w:rsid w:val="00AE2F37"/>
    <w:rsid w:val="00AE452C"/>
    <w:rsid w:val="00AE61DE"/>
    <w:rsid w:val="00AE6380"/>
    <w:rsid w:val="00AE6F5A"/>
    <w:rsid w:val="00AE7C2D"/>
    <w:rsid w:val="00AF0A8A"/>
    <w:rsid w:val="00AF2E3E"/>
    <w:rsid w:val="00AF3016"/>
    <w:rsid w:val="00AF33F1"/>
    <w:rsid w:val="00AF4390"/>
    <w:rsid w:val="00AF44C7"/>
    <w:rsid w:val="00AF5009"/>
    <w:rsid w:val="00AF743F"/>
    <w:rsid w:val="00B00A40"/>
    <w:rsid w:val="00B02CAA"/>
    <w:rsid w:val="00B0631A"/>
    <w:rsid w:val="00B06714"/>
    <w:rsid w:val="00B06BB0"/>
    <w:rsid w:val="00B11375"/>
    <w:rsid w:val="00B14A61"/>
    <w:rsid w:val="00B1584A"/>
    <w:rsid w:val="00B15D45"/>
    <w:rsid w:val="00B15F1C"/>
    <w:rsid w:val="00B16356"/>
    <w:rsid w:val="00B16C70"/>
    <w:rsid w:val="00B20577"/>
    <w:rsid w:val="00B20775"/>
    <w:rsid w:val="00B23463"/>
    <w:rsid w:val="00B23AF8"/>
    <w:rsid w:val="00B24A54"/>
    <w:rsid w:val="00B2644F"/>
    <w:rsid w:val="00B30E80"/>
    <w:rsid w:val="00B31475"/>
    <w:rsid w:val="00B316BF"/>
    <w:rsid w:val="00B31C78"/>
    <w:rsid w:val="00B32CA1"/>
    <w:rsid w:val="00B33379"/>
    <w:rsid w:val="00B35C07"/>
    <w:rsid w:val="00B36B91"/>
    <w:rsid w:val="00B37AA7"/>
    <w:rsid w:val="00B45A34"/>
    <w:rsid w:val="00B46CFE"/>
    <w:rsid w:val="00B500AF"/>
    <w:rsid w:val="00B52769"/>
    <w:rsid w:val="00B5312E"/>
    <w:rsid w:val="00B531FA"/>
    <w:rsid w:val="00B54406"/>
    <w:rsid w:val="00B54CE7"/>
    <w:rsid w:val="00B57399"/>
    <w:rsid w:val="00B607B7"/>
    <w:rsid w:val="00B62FFB"/>
    <w:rsid w:val="00B636EA"/>
    <w:rsid w:val="00B6399A"/>
    <w:rsid w:val="00B63A5C"/>
    <w:rsid w:val="00B64B0B"/>
    <w:rsid w:val="00B64DDA"/>
    <w:rsid w:val="00B6505F"/>
    <w:rsid w:val="00B65307"/>
    <w:rsid w:val="00B65D18"/>
    <w:rsid w:val="00B65F79"/>
    <w:rsid w:val="00B678A7"/>
    <w:rsid w:val="00B70998"/>
    <w:rsid w:val="00B711DF"/>
    <w:rsid w:val="00B7123A"/>
    <w:rsid w:val="00B71ED2"/>
    <w:rsid w:val="00B73097"/>
    <w:rsid w:val="00B7541F"/>
    <w:rsid w:val="00B760A0"/>
    <w:rsid w:val="00B76CE7"/>
    <w:rsid w:val="00B81934"/>
    <w:rsid w:val="00B83681"/>
    <w:rsid w:val="00B85479"/>
    <w:rsid w:val="00B92C9B"/>
    <w:rsid w:val="00B94F54"/>
    <w:rsid w:val="00B95E22"/>
    <w:rsid w:val="00B96663"/>
    <w:rsid w:val="00B96943"/>
    <w:rsid w:val="00B97503"/>
    <w:rsid w:val="00BA0E01"/>
    <w:rsid w:val="00BA1080"/>
    <w:rsid w:val="00BA4723"/>
    <w:rsid w:val="00BA6222"/>
    <w:rsid w:val="00BA7C3D"/>
    <w:rsid w:val="00BB0546"/>
    <w:rsid w:val="00BB27D3"/>
    <w:rsid w:val="00BB32DE"/>
    <w:rsid w:val="00BB3768"/>
    <w:rsid w:val="00BB3AF7"/>
    <w:rsid w:val="00BC20D3"/>
    <w:rsid w:val="00BC30B1"/>
    <w:rsid w:val="00BC3D9E"/>
    <w:rsid w:val="00BC6EE4"/>
    <w:rsid w:val="00BC7120"/>
    <w:rsid w:val="00BC7915"/>
    <w:rsid w:val="00BD0D2A"/>
    <w:rsid w:val="00BD11F5"/>
    <w:rsid w:val="00BD12BB"/>
    <w:rsid w:val="00BD1F52"/>
    <w:rsid w:val="00BD3167"/>
    <w:rsid w:val="00BE002C"/>
    <w:rsid w:val="00BE0274"/>
    <w:rsid w:val="00BE0452"/>
    <w:rsid w:val="00BE3ADF"/>
    <w:rsid w:val="00BE7EEF"/>
    <w:rsid w:val="00BF0885"/>
    <w:rsid w:val="00BF3438"/>
    <w:rsid w:val="00BF5DD3"/>
    <w:rsid w:val="00BF5ED7"/>
    <w:rsid w:val="00BF60F9"/>
    <w:rsid w:val="00C00B53"/>
    <w:rsid w:val="00C03C34"/>
    <w:rsid w:val="00C1093C"/>
    <w:rsid w:val="00C10F67"/>
    <w:rsid w:val="00C14362"/>
    <w:rsid w:val="00C146B2"/>
    <w:rsid w:val="00C17E3C"/>
    <w:rsid w:val="00C202D1"/>
    <w:rsid w:val="00C2082B"/>
    <w:rsid w:val="00C20F21"/>
    <w:rsid w:val="00C21D2D"/>
    <w:rsid w:val="00C24940"/>
    <w:rsid w:val="00C274C7"/>
    <w:rsid w:val="00C40255"/>
    <w:rsid w:val="00C410DD"/>
    <w:rsid w:val="00C414C0"/>
    <w:rsid w:val="00C43557"/>
    <w:rsid w:val="00C4449C"/>
    <w:rsid w:val="00C50007"/>
    <w:rsid w:val="00C510D5"/>
    <w:rsid w:val="00C5402C"/>
    <w:rsid w:val="00C57891"/>
    <w:rsid w:val="00C57BB1"/>
    <w:rsid w:val="00C60295"/>
    <w:rsid w:val="00C61274"/>
    <w:rsid w:val="00C6140F"/>
    <w:rsid w:val="00C61A0C"/>
    <w:rsid w:val="00C62158"/>
    <w:rsid w:val="00C64842"/>
    <w:rsid w:val="00C679F4"/>
    <w:rsid w:val="00C67E61"/>
    <w:rsid w:val="00C7190D"/>
    <w:rsid w:val="00C7227D"/>
    <w:rsid w:val="00C7322A"/>
    <w:rsid w:val="00C73745"/>
    <w:rsid w:val="00C74549"/>
    <w:rsid w:val="00C7605C"/>
    <w:rsid w:val="00C7683F"/>
    <w:rsid w:val="00C77072"/>
    <w:rsid w:val="00C810DF"/>
    <w:rsid w:val="00C823EF"/>
    <w:rsid w:val="00C826C0"/>
    <w:rsid w:val="00C82878"/>
    <w:rsid w:val="00C838AF"/>
    <w:rsid w:val="00C83E0F"/>
    <w:rsid w:val="00C85E52"/>
    <w:rsid w:val="00C86339"/>
    <w:rsid w:val="00C90EB7"/>
    <w:rsid w:val="00C91359"/>
    <w:rsid w:val="00C92165"/>
    <w:rsid w:val="00C922EA"/>
    <w:rsid w:val="00C925A7"/>
    <w:rsid w:val="00C92FFF"/>
    <w:rsid w:val="00C931A3"/>
    <w:rsid w:val="00C96248"/>
    <w:rsid w:val="00CA0651"/>
    <w:rsid w:val="00CA117A"/>
    <w:rsid w:val="00CA23D1"/>
    <w:rsid w:val="00CA2E43"/>
    <w:rsid w:val="00CA40AD"/>
    <w:rsid w:val="00CA4ED8"/>
    <w:rsid w:val="00CA6127"/>
    <w:rsid w:val="00CB0098"/>
    <w:rsid w:val="00CB054B"/>
    <w:rsid w:val="00CB18DB"/>
    <w:rsid w:val="00CB253B"/>
    <w:rsid w:val="00CB3D1A"/>
    <w:rsid w:val="00CB4243"/>
    <w:rsid w:val="00CB44EB"/>
    <w:rsid w:val="00CB6616"/>
    <w:rsid w:val="00CB706C"/>
    <w:rsid w:val="00CB776F"/>
    <w:rsid w:val="00CC0D29"/>
    <w:rsid w:val="00CC21BB"/>
    <w:rsid w:val="00CC2917"/>
    <w:rsid w:val="00CC3D3E"/>
    <w:rsid w:val="00CC4F16"/>
    <w:rsid w:val="00CC5A4B"/>
    <w:rsid w:val="00CC6A29"/>
    <w:rsid w:val="00CC74AB"/>
    <w:rsid w:val="00CC78F9"/>
    <w:rsid w:val="00CD0732"/>
    <w:rsid w:val="00CD07DC"/>
    <w:rsid w:val="00CD1FFA"/>
    <w:rsid w:val="00CD3319"/>
    <w:rsid w:val="00CD3516"/>
    <w:rsid w:val="00CD35D0"/>
    <w:rsid w:val="00CD3E5C"/>
    <w:rsid w:val="00CD5051"/>
    <w:rsid w:val="00CD54C9"/>
    <w:rsid w:val="00CD713B"/>
    <w:rsid w:val="00CD7A9F"/>
    <w:rsid w:val="00CE272A"/>
    <w:rsid w:val="00CF15E2"/>
    <w:rsid w:val="00CF43F2"/>
    <w:rsid w:val="00CF4F52"/>
    <w:rsid w:val="00D027FE"/>
    <w:rsid w:val="00D0286B"/>
    <w:rsid w:val="00D0375D"/>
    <w:rsid w:val="00D03C96"/>
    <w:rsid w:val="00D043C9"/>
    <w:rsid w:val="00D0477A"/>
    <w:rsid w:val="00D04B4E"/>
    <w:rsid w:val="00D04E64"/>
    <w:rsid w:val="00D06C37"/>
    <w:rsid w:val="00D07FFD"/>
    <w:rsid w:val="00D11BA3"/>
    <w:rsid w:val="00D12FAD"/>
    <w:rsid w:val="00D15920"/>
    <w:rsid w:val="00D1660A"/>
    <w:rsid w:val="00D16826"/>
    <w:rsid w:val="00D1755A"/>
    <w:rsid w:val="00D23A6D"/>
    <w:rsid w:val="00D25257"/>
    <w:rsid w:val="00D26A8B"/>
    <w:rsid w:val="00D27389"/>
    <w:rsid w:val="00D2767E"/>
    <w:rsid w:val="00D27688"/>
    <w:rsid w:val="00D30509"/>
    <w:rsid w:val="00D308EC"/>
    <w:rsid w:val="00D30AA6"/>
    <w:rsid w:val="00D32178"/>
    <w:rsid w:val="00D32B7B"/>
    <w:rsid w:val="00D32C17"/>
    <w:rsid w:val="00D33660"/>
    <w:rsid w:val="00D33A9B"/>
    <w:rsid w:val="00D3563A"/>
    <w:rsid w:val="00D373FB"/>
    <w:rsid w:val="00D37E10"/>
    <w:rsid w:val="00D37E50"/>
    <w:rsid w:val="00D40AAC"/>
    <w:rsid w:val="00D42BA3"/>
    <w:rsid w:val="00D42E32"/>
    <w:rsid w:val="00D436EF"/>
    <w:rsid w:val="00D449CE"/>
    <w:rsid w:val="00D456BD"/>
    <w:rsid w:val="00D45BA2"/>
    <w:rsid w:val="00D462EC"/>
    <w:rsid w:val="00D475EA"/>
    <w:rsid w:val="00D47FD1"/>
    <w:rsid w:val="00D50177"/>
    <w:rsid w:val="00D5119E"/>
    <w:rsid w:val="00D511B1"/>
    <w:rsid w:val="00D5341A"/>
    <w:rsid w:val="00D54AB5"/>
    <w:rsid w:val="00D557FE"/>
    <w:rsid w:val="00D56DB1"/>
    <w:rsid w:val="00D57B5A"/>
    <w:rsid w:val="00D60474"/>
    <w:rsid w:val="00D6176A"/>
    <w:rsid w:val="00D62DEC"/>
    <w:rsid w:val="00D645CB"/>
    <w:rsid w:val="00D66C77"/>
    <w:rsid w:val="00D70C51"/>
    <w:rsid w:val="00D745A5"/>
    <w:rsid w:val="00D74A1D"/>
    <w:rsid w:val="00D74A83"/>
    <w:rsid w:val="00D76354"/>
    <w:rsid w:val="00D7637B"/>
    <w:rsid w:val="00D77EEA"/>
    <w:rsid w:val="00D8010F"/>
    <w:rsid w:val="00D82849"/>
    <w:rsid w:val="00D83106"/>
    <w:rsid w:val="00D83237"/>
    <w:rsid w:val="00D836D3"/>
    <w:rsid w:val="00D836DE"/>
    <w:rsid w:val="00D84042"/>
    <w:rsid w:val="00D84837"/>
    <w:rsid w:val="00D84C19"/>
    <w:rsid w:val="00D8509B"/>
    <w:rsid w:val="00D852A8"/>
    <w:rsid w:val="00D865BB"/>
    <w:rsid w:val="00D9046F"/>
    <w:rsid w:val="00D91099"/>
    <w:rsid w:val="00D92003"/>
    <w:rsid w:val="00D92A87"/>
    <w:rsid w:val="00D92B10"/>
    <w:rsid w:val="00D93AE5"/>
    <w:rsid w:val="00D93E74"/>
    <w:rsid w:val="00D95213"/>
    <w:rsid w:val="00D964E1"/>
    <w:rsid w:val="00D97A4B"/>
    <w:rsid w:val="00DA0435"/>
    <w:rsid w:val="00DA1F97"/>
    <w:rsid w:val="00DA2958"/>
    <w:rsid w:val="00DA4D68"/>
    <w:rsid w:val="00DA60FD"/>
    <w:rsid w:val="00DA67CC"/>
    <w:rsid w:val="00DB039C"/>
    <w:rsid w:val="00DB0BD4"/>
    <w:rsid w:val="00DB15A6"/>
    <w:rsid w:val="00DB15B1"/>
    <w:rsid w:val="00DB1D11"/>
    <w:rsid w:val="00DB2AB0"/>
    <w:rsid w:val="00DB4378"/>
    <w:rsid w:val="00DB445E"/>
    <w:rsid w:val="00DB4A60"/>
    <w:rsid w:val="00DB7907"/>
    <w:rsid w:val="00DC0C30"/>
    <w:rsid w:val="00DC1BC0"/>
    <w:rsid w:val="00DC2530"/>
    <w:rsid w:val="00DC2F2D"/>
    <w:rsid w:val="00DC3081"/>
    <w:rsid w:val="00DC5BED"/>
    <w:rsid w:val="00DC63B0"/>
    <w:rsid w:val="00DC728A"/>
    <w:rsid w:val="00DD1FB9"/>
    <w:rsid w:val="00DD27A1"/>
    <w:rsid w:val="00DD4025"/>
    <w:rsid w:val="00DD54AA"/>
    <w:rsid w:val="00DD656E"/>
    <w:rsid w:val="00DE0EF7"/>
    <w:rsid w:val="00DE2005"/>
    <w:rsid w:val="00DE3180"/>
    <w:rsid w:val="00DE4E97"/>
    <w:rsid w:val="00DE545D"/>
    <w:rsid w:val="00DE7E47"/>
    <w:rsid w:val="00DF0111"/>
    <w:rsid w:val="00DF0488"/>
    <w:rsid w:val="00DF0BEF"/>
    <w:rsid w:val="00DF1AC1"/>
    <w:rsid w:val="00DF252A"/>
    <w:rsid w:val="00DF2BF6"/>
    <w:rsid w:val="00DF2E71"/>
    <w:rsid w:val="00DF30B5"/>
    <w:rsid w:val="00DF3477"/>
    <w:rsid w:val="00DF3C4A"/>
    <w:rsid w:val="00DF5E15"/>
    <w:rsid w:val="00DF6A48"/>
    <w:rsid w:val="00DF77EE"/>
    <w:rsid w:val="00E01619"/>
    <w:rsid w:val="00E02041"/>
    <w:rsid w:val="00E024C8"/>
    <w:rsid w:val="00E024F8"/>
    <w:rsid w:val="00E04238"/>
    <w:rsid w:val="00E04E1F"/>
    <w:rsid w:val="00E051E7"/>
    <w:rsid w:val="00E069F6"/>
    <w:rsid w:val="00E06F0E"/>
    <w:rsid w:val="00E07AFF"/>
    <w:rsid w:val="00E1076F"/>
    <w:rsid w:val="00E1079F"/>
    <w:rsid w:val="00E11947"/>
    <w:rsid w:val="00E11E35"/>
    <w:rsid w:val="00E12224"/>
    <w:rsid w:val="00E1261B"/>
    <w:rsid w:val="00E12B30"/>
    <w:rsid w:val="00E131B5"/>
    <w:rsid w:val="00E15FD3"/>
    <w:rsid w:val="00E204C7"/>
    <w:rsid w:val="00E224E3"/>
    <w:rsid w:val="00E22CBA"/>
    <w:rsid w:val="00E23D43"/>
    <w:rsid w:val="00E24079"/>
    <w:rsid w:val="00E272A2"/>
    <w:rsid w:val="00E31022"/>
    <w:rsid w:val="00E314EF"/>
    <w:rsid w:val="00E31650"/>
    <w:rsid w:val="00E338FE"/>
    <w:rsid w:val="00E33A5A"/>
    <w:rsid w:val="00E33D14"/>
    <w:rsid w:val="00E35BBA"/>
    <w:rsid w:val="00E37046"/>
    <w:rsid w:val="00E37246"/>
    <w:rsid w:val="00E3733B"/>
    <w:rsid w:val="00E373DD"/>
    <w:rsid w:val="00E41C83"/>
    <w:rsid w:val="00E42C57"/>
    <w:rsid w:val="00E42ECB"/>
    <w:rsid w:val="00E444FE"/>
    <w:rsid w:val="00E45F83"/>
    <w:rsid w:val="00E461C1"/>
    <w:rsid w:val="00E47C84"/>
    <w:rsid w:val="00E503B4"/>
    <w:rsid w:val="00E503C1"/>
    <w:rsid w:val="00E50F0E"/>
    <w:rsid w:val="00E52B63"/>
    <w:rsid w:val="00E53F62"/>
    <w:rsid w:val="00E5542F"/>
    <w:rsid w:val="00E557B7"/>
    <w:rsid w:val="00E5682B"/>
    <w:rsid w:val="00E56A1D"/>
    <w:rsid w:val="00E61D97"/>
    <w:rsid w:val="00E62A88"/>
    <w:rsid w:val="00E62DBE"/>
    <w:rsid w:val="00E62E0B"/>
    <w:rsid w:val="00E6369C"/>
    <w:rsid w:val="00E653AD"/>
    <w:rsid w:val="00E665CA"/>
    <w:rsid w:val="00E66907"/>
    <w:rsid w:val="00E66CEC"/>
    <w:rsid w:val="00E67EF9"/>
    <w:rsid w:val="00E721E1"/>
    <w:rsid w:val="00E73494"/>
    <w:rsid w:val="00E755AB"/>
    <w:rsid w:val="00E75FF2"/>
    <w:rsid w:val="00E76466"/>
    <w:rsid w:val="00E815DD"/>
    <w:rsid w:val="00E817BC"/>
    <w:rsid w:val="00E81ED2"/>
    <w:rsid w:val="00E8253C"/>
    <w:rsid w:val="00E831AE"/>
    <w:rsid w:val="00E84E6B"/>
    <w:rsid w:val="00E84FA6"/>
    <w:rsid w:val="00E856E5"/>
    <w:rsid w:val="00E8571F"/>
    <w:rsid w:val="00E85804"/>
    <w:rsid w:val="00E86E98"/>
    <w:rsid w:val="00E9106B"/>
    <w:rsid w:val="00E91B0B"/>
    <w:rsid w:val="00E92D90"/>
    <w:rsid w:val="00E93B56"/>
    <w:rsid w:val="00E9795B"/>
    <w:rsid w:val="00EA18AE"/>
    <w:rsid w:val="00EA24AC"/>
    <w:rsid w:val="00EA3929"/>
    <w:rsid w:val="00EA4104"/>
    <w:rsid w:val="00EA467D"/>
    <w:rsid w:val="00EA4872"/>
    <w:rsid w:val="00EA5359"/>
    <w:rsid w:val="00EA5770"/>
    <w:rsid w:val="00EA6E4C"/>
    <w:rsid w:val="00EB2A55"/>
    <w:rsid w:val="00EB2DDA"/>
    <w:rsid w:val="00EB4B63"/>
    <w:rsid w:val="00EB4CAC"/>
    <w:rsid w:val="00EB4FA3"/>
    <w:rsid w:val="00EB6AC1"/>
    <w:rsid w:val="00EB6D15"/>
    <w:rsid w:val="00EB748D"/>
    <w:rsid w:val="00EB7505"/>
    <w:rsid w:val="00EB7729"/>
    <w:rsid w:val="00EC1581"/>
    <w:rsid w:val="00EC248A"/>
    <w:rsid w:val="00EC2924"/>
    <w:rsid w:val="00EC3005"/>
    <w:rsid w:val="00EC4056"/>
    <w:rsid w:val="00EC590B"/>
    <w:rsid w:val="00EC643E"/>
    <w:rsid w:val="00EC7A8E"/>
    <w:rsid w:val="00ED1532"/>
    <w:rsid w:val="00ED1730"/>
    <w:rsid w:val="00ED22F0"/>
    <w:rsid w:val="00ED2843"/>
    <w:rsid w:val="00ED2C7C"/>
    <w:rsid w:val="00ED61B6"/>
    <w:rsid w:val="00ED6818"/>
    <w:rsid w:val="00ED7D58"/>
    <w:rsid w:val="00ED7DD6"/>
    <w:rsid w:val="00EE077E"/>
    <w:rsid w:val="00EE0FF5"/>
    <w:rsid w:val="00EE1A26"/>
    <w:rsid w:val="00EE2A19"/>
    <w:rsid w:val="00EE2BAB"/>
    <w:rsid w:val="00EE437E"/>
    <w:rsid w:val="00EE5D72"/>
    <w:rsid w:val="00EE6738"/>
    <w:rsid w:val="00EE68FA"/>
    <w:rsid w:val="00EE6EBA"/>
    <w:rsid w:val="00EE7BAC"/>
    <w:rsid w:val="00EF0B68"/>
    <w:rsid w:val="00EF0F27"/>
    <w:rsid w:val="00EF12AA"/>
    <w:rsid w:val="00EF1796"/>
    <w:rsid w:val="00EF58FF"/>
    <w:rsid w:val="00EF7366"/>
    <w:rsid w:val="00EF7EF0"/>
    <w:rsid w:val="00F00B8E"/>
    <w:rsid w:val="00F01560"/>
    <w:rsid w:val="00F01DE2"/>
    <w:rsid w:val="00F0261D"/>
    <w:rsid w:val="00F02634"/>
    <w:rsid w:val="00F02E8B"/>
    <w:rsid w:val="00F037FC"/>
    <w:rsid w:val="00F0516C"/>
    <w:rsid w:val="00F05561"/>
    <w:rsid w:val="00F11CFA"/>
    <w:rsid w:val="00F11E98"/>
    <w:rsid w:val="00F120E8"/>
    <w:rsid w:val="00F1263E"/>
    <w:rsid w:val="00F13A38"/>
    <w:rsid w:val="00F15BC3"/>
    <w:rsid w:val="00F2012F"/>
    <w:rsid w:val="00F2206B"/>
    <w:rsid w:val="00F2567F"/>
    <w:rsid w:val="00F258DA"/>
    <w:rsid w:val="00F26211"/>
    <w:rsid w:val="00F3045B"/>
    <w:rsid w:val="00F34CAB"/>
    <w:rsid w:val="00F352DC"/>
    <w:rsid w:val="00F3542A"/>
    <w:rsid w:val="00F3798F"/>
    <w:rsid w:val="00F37A49"/>
    <w:rsid w:val="00F419D1"/>
    <w:rsid w:val="00F4248D"/>
    <w:rsid w:val="00F42C28"/>
    <w:rsid w:val="00F43BE5"/>
    <w:rsid w:val="00F43E37"/>
    <w:rsid w:val="00F447BE"/>
    <w:rsid w:val="00F44923"/>
    <w:rsid w:val="00F451A5"/>
    <w:rsid w:val="00F4601B"/>
    <w:rsid w:val="00F501CA"/>
    <w:rsid w:val="00F503F6"/>
    <w:rsid w:val="00F50EEF"/>
    <w:rsid w:val="00F51F3D"/>
    <w:rsid w:val="00F52C99"/>
    <w:rsid w:val="00F54B6C"/>
    <w:rsid w:val="00F55122"/>
    <w:rsid w:val="00F555D4"/>
    <w:rsid w:val="00F55B04"/>
    <w:rsid w:val="00F574DC"/>
    <w:rsid w:val="00F60067"/>
    <w:rsid w:val="00F602C2"/>
    <w:rsid w:val="00F6189B"/>
    <w:rsid w:val="00F62673"/>
    <w:rsid w:val="00F62CF8"/>
    <w:rsid w:val="00F65286"/>
    <w:rsid w:val="00F665AF"/>
    <w:rsid w:val="00F67711"/>
    <w:rsid w:val="00F67AF6"/>
    <w:rsid w:val="00F67CB7"/>
    <w:rsid w:val="00F67F40"/>
    <w:rsid w:val="00F700C0"/>
    <w:rsid w:val="00F708F7"/>
    <w:rsid w:val="00F72186"/>
    <w:rsid w:val="00F7273F"/>
    <w:rsid w:val="00F729CD"/>
    <w:rsid w:val="00F73A0B"/>
    <w:rsid w:val="00F74F01"/>
    <w:rsid w:val="00F76D79"/>
    <w:rsid w:val="00F76E32"/>
    <w:rsid w:val="00F77A6A"/>
    <w:rsid w:val="00F77E72"/>
    <w:rsid w:val="00F82AC4"/>
    <w:rsid w:val="00F83DBB"/>
    <w:rsid w:val="00F85FD7"/>
    <w:rsid w:val="00F86556"/>
    <w:rsid w:val="00F86630"/>
    <w:rsid w:val="00F91947"/>
    <w:rsid w:val="00F93F1E"/>
    <w:rsid w:val="00F94253"/>
    <w:rsid w:val="00F94E51"/>
    <w:rsid w:val="00F95092"/>
    <w:rsid w:val="00F95288"/>
    <w:rsid w:val="00F95A9B"/>
    <w:rsid w:val="00F965B5"/>
    <w:rsid w:val="00F974AC"/>
    <w:rsid w:val="00FA00A5"/>
    <w:rsid w:val="00FA2BE4"/>
    <w:rsid w:val="00FA3356"/>
    <w:rsid w:val="00FB0602"/>
    <w:rsid w:val="00FB146C"/>
    <w:rsid w:val="00FB154B"/>
    <w:rsid w:val="00FB21AB"/>
    <w:rsid w:val="00FB35A2"/>
    <w:rsid w:val="00FB3919"/>
    <w:rsid w:val="00FB3F1A"/>
    <w:rsid w:val="00FC04D8"/>
    <w:rsid w:val="00FC0891"/>
    <w:rsid w:val="00FC159D"/>
    <w:rsid w:val="00FC1C00"/>
    <w:rsid w:val="00FC25F7"/>
    <w:rsid w:val="00FC3686"/>
    <w:rsid w:val="00FC40E8"/>
    <w:rsid w:val="00FC43DF"/>
    <w:rsid w:val="00FC63D3"/>
    <w:rsid w:val="00FD0410"/>
    <w:rsid w:val="00FD083E"/>
    <w:rsid w:val="00FD1624"/>
    <w:rsid w:val="00FD1F7C"/>
    <w:rsid w:val="00FD4326"/>
    <w:rsid w:val="00FD6C2E"/>
    <w:rsid w:val="00FD70AA"/>
    <w:rsid w:val="00FE08DC"/>
    <w:rsid w:val="00FE1B91"/>
    <w:rsid w:val="00FE1C43"/>
    <w:rsid w:val="00FE2505"/>
    <w:rsid w:val="00FE41BE"/>
    <w:rsid w:val="00FE4298"/>
    <w:rsid w:val="00FE6B63"/>
    <w:rsid w:val="00FE75F9"/>
    <w:rsid w:val="00FE7FF6"/>
    <w:rsid w:val="00FF13A6"/>
    <w:rsid w:val="00FF3B06"/>
    <w:rsid w:val="00FF4CCF"/>
    <w:rsid w:val="00FF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957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965251"/>
    <w:pPr>
      <w:keepNext/>
      <w:numPr>
        <w:numId w:val="3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965251"/>
    <w:pPr>
      <w:keepNext/>
      <w:numPr>
        <w:ilvl w:val="1"/>
        <w:numId w:val="3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965251"/>
    <w:pPr>
      <w:keepNext/>
      <w:numPr>
        <w:ilvl w:val="2"/>
        <w:numId w:val="3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965251"/>
    <w:pPr>
      <w:keepNext/>
      <w:numPr>
        <w:ilvl w:val="3"/>
        <w:numId w:val="3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965251"/>
    <w:pPr>
      <w:numPr>
        <w:ilvl w:val="4"/>
        <w:numId w:val="3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965251"/>
    <w:pPr>
      <w:numPr>
        <w:ilvl w:val="5"/>
        <w:numId w:val="3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965251"/>
    <w:pPr>
      <w:numPr>
        <w:ilvl w:val="6"/>
        <w:numId w:val="3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965251"/>
    <w:pPr>
      <w:numPr>
        <w:ilvl w:val="7"/>
        <w:numId w:val="3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965251"/>
    <w:pPr>
      <w:numPr>
        <w:ilvl w:val="8"/>
        <w:numId w:val="3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4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DB4"/>
  </w:style>
  <w:style w:type="paragraph" w:styleId="Footer">
    <w:name w:val="footer"/>
    <w:basedOn w:val="Normal"/>
    <w:link w:val="FooterChar"/>
    <w:uiPriority w:val="99"/>
    <w:unhideWhenUsed/>
    <w:rsid w:val="00864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DB4"/>
  </w:style>
  <w:style w:type="character" w:styleId="Emphasis">
    <w:name w:val="Emphasis"/>
    <w:uiPriority w:val="20"/>
    <w:qFormat/>
    <w:rsid w:val="009469FE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B46C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28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3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2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E7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32BB"/>
    <w:rPr>
      <w:color w:val="0000FF"/>
      <w:u w:val="single"/>
    </w:rPr>
  </w:style>
  <w:style w:type="paragraph" w:customStyle="1" w:styleId="Rubrik1">
    <w:name w:val="Rubrik1"/>
    <w:basedOn w:val="Normal"/>
    <w:rsid w:val="006B3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6B3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B3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B32BB"/>
  </w:style>
  <w:style w:type="paragraph" w:styleId="Revision">
    <w:name w:val="Revision"/>
    <w:hidden/>
    <w:uiPriority w:val="99"/>
    <w:semiHidden/>
    <w:rsid w:val="00E86E98"/>
    <w:pPr>
      <w:spacing w:after="0" w:line="240" w:lineRule="auto"/>
    </w:pPr>
  </w:style>
  <w:style w:type="paragraph" w:styleId="BodyText">
    <w:name w:val="Body Text"/>
    <w:basedOn w:val="Normal"/>
    <w:link w:val="BodyTextChar"/>
    <w:semiHidden/>
    <w:unhideWhenUsed/>
    <w:qFormat/>
    <w:rsid w:val="00B65307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B65307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F22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965251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96525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965251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96525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965251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965251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96525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965251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965251"/>
    <w:rPr>
      <w:rFonts w:ascii="Arial" w:eastAsia="Times New Roman" w:hAnsi="Arial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65251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965251"/>
    <w:pPr>
      <w:spacing w:after="0"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65251"/>
    <w:rPr>
      <w:rFonts w:eastAsiaTheme="minorHAnsi"/>
      <w:sz w:val="20"/>
      <w:szCs w:val="20"/>
      <w:lang w:val="en-GB" w:eastAsia="en-US"/>
    </w:rPr>
  </w:style>
  <w:style w:type="character" w:customStyle="1" w:styleId="longtext">
    <w:name w:val="long_text"/>
    <w:basedOn w:val="DefaultParagraphFont"/>
    <w:rsid w:val="00150858"/>
  </w:style>
  <w:style w:type="paragraph" w:customStyle="1" w:styleId="EndNoteBibliographyTitle">
    <w:name w:val="EndNote Bibliography Title"/>
    <w:basedOn w:val="Normal"/>
    <w:link w:val="EndNoteBibliographyTitleChar"/>
    <w:rsid w:val="00515B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B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5B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BC4"/>
    <w:rPr>
      <w:rFonts w:ascii="Calibri" w:hAnsi="Calibri"/>
      <w:noProof/>
    </w:rPr>
  </w:style>
  <w:style w:type="paragraph" w:styleId="NoSpacing">
    <w:name w:val="No Spacing"/>
    <w:uiPriority w:val="1"/>
    <w:qFormat/>
    <w:rsid w:val="000544A3"/>
    <w:pPr>
      <w:spacing w:after="0" w:line="240" w:lineRule="auto"/>
    </w:pPr>
    <w:rPr>
      <w:rFonts w:eastAsiaTheme="minorHAnsi"/>
      <w:lang w:eastAsia="en-US"/>
    </w:rPr>
  </w:style>
  <w:style w:type="paragraph" w:customStyle="1" w:styleId="Authors">
    <w:name w:val="Authors"/>
    <w:basedOn w:val="Normal"/>
    <w:rsid w:val="00CB44EB"/>
    <w:pPr>
      <w:spacing w:after="0" w:line="480" w:lineRule="auto"/>
      <w:ind w:firstLine="680"/>
      <w:jc w:val="center"/>
    </w:pPr>
    <w:rPr>
      <w:rFonts w:ascii="Times New Roman" w:eastAsia="MS Mincho" w:hAnsi="Times New Roman" w:cs="Times New Roman"/>
      <w:color w:val="000000"/>
      <w:sz w:val="24"/>
      <w:szCs w:val="20"/>
      <w:lang w:val="en-GB" w:eastAsia="en-US"/>
    </w:rPr>
  </w:style>
  <w:style w:type="paragraph" w:customStyle="1" w:styleId="Affiliation">
    <w:name w:val="Affiliation"/>
    <w:basedOn w:val="Normal"/>
    <w:rsid w:val="00CB44EB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0"/>
      <w:lang w:val="en-GB" w:eastAsia="en-US"/>
    </w:rPr>
  </w:style>
  <w:style w:type="paragraph" w:customStyle="1" w:styleId="Footnotes">
    <w:name w:val="Footnotes"/>
    <w:basedOn w:val="Normal"/>
    <w:rsid w:val="00CB44EB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val="en-US" w:eastAsia="en-US"/>
    </w:rPr>
  </w:style>
  <w:style w:type="character" w:customStyle="1" w:styleId="rwrro">
    <w:name w:val="rwrro"/>
    <w:basedOn w:val="DefaultParagraphFont"/>
    <w:rsid w:val="00CB44EB"/>
  </w:style>
  <w:style w:type="paragraph" w:styleId="NormalWeb">
    <w:name w:val="Normal (Web)"/>
    <w:basedOn w:val="Normal"/>
    <w:uiPriority w:val="99"/>
    <w:unhideWhenUsed/>
    <w:rsid w:val="000A2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37246"/>
  </w:style>
  <w:style w:type="character" w:customStyle="1" w:styleId="citationref">
    <w:name w:val="citationref"/>
    <w:basedOn w:val="DefaultParagraphFont"/>
    <w:rsid w:val="001D6FF5"/>
  </w:style>
  <w:style w:type="character" w:styleId="FollowedHyperlink">
    <w:name w:val="FollowedHyperlink"/>
    <w:basedOn w:val="DefaultParagraphFont"/>
    <w:uiPriority w:val="99"/>
    <w:semiHidden/>
    <w:unhideWhenUsed/>
    <w:rsid w:val="00343407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014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0146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20E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965251"/>
    <w:pPr>
      <w:keepNext/>
      <w:numPr>
        <w:numId w:val="3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Arial" w:eastAsia="Times New Roman" w:hAnsi="Arial" w:cs="Arial"/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965251"/>
    <w:pPr>
      <w:keepNext/>
      <w:numPr>
        <w:ilvl w:val="1"/>
        <w:numId w:val="3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965251"/>
    <w:pPr>
      <w:keepNext/>
      <w:numPr>
        <w:ilvl w:val="2"/>
        <w:numId w:val="3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qFormat/>
    <w:rsid w:val="00965251"/>
    <w:pPr>
      <w:keepNext/>
      <w:numPr>
        <w:ilvl w:val="3"/>
        <w:numId w:val="3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qFormat/>
    <w:rsid w:val="00965251"/>
    <w:pPr>
      <w:numPr>
        <w:ilvl w:val="4"/>
        <w:numId w:val="3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965251"/>
    <w:pPr>
      <w:numPr>
        <w:ilvl w:val="5"/>
        <w:numId w:val="3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965251"/>
    <w:pPr>
      <w:numPr>
        <w:ilvl w:val="6"/>
        <w:numId w:val="3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965251"/>
    <w:pPr>
      <w:numPr>
        <w:ilvl w:val="7"/>
        <w:numId w:val="3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965251"/>
    <w:pPr>
      <w:numPr>
        <w:ilvl w:val="8"/>
        <w:numId w:val="3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4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DB4"/>
  </w:style>
  <w:style w:type="paragraph" w:styleId="Footer">
    <w:name w:val="footer"/>
    <w:basedOn w:val="Normal"/>
    <w:link w:val="FooterChar"/>
    <w:uiPriority w:val="99"/>
    <w:unhideWhenUsed/>
    <w:rsid w:val="00864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DB4"/>
  </w:style>
  <w:style w:type="character" w:styleId="Emphasis">
    <w:name w:val="Emphasis"/>
    <w:uiPriority w:val="20"/>
    <w:qFormat/>
    <w:rsid w:val="009469FE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B46C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28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83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2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E7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B32BB"/>
    <w:rPr>
      <w:color w:val="0000FF"/>
      <w:u w:val="single"/>
    </w:rPr>
  </w:style>
  <w:style w:type="paragraph" w:customStyle="1" w:styleId="Rubrik1">
    <w:name w:val="Rubrik1"/>
    <w:basedOn w:val="Normal"/>
    <w:rsid w:val="006B3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6B3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6B32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6B32BB"/>
  </w:style>
  <w:style w:type="paragraph" w:styleId="Revision">
    <w:name w:val="Revision"/>
    <w:hidden/>
    <w:uiPriority w:val="99"/>
    <w:semiHidden/>
    <w:rsid w:val="00E86E98"/>
    <w:pPr>
      <w:spacing w:after="0" w:line="240" w:lineRule="auto"/>
    </w:pPr>
  </w:style>
  <w:style w:type="paragraph" w:styleId="BodyText">
    <w:name w:val="Body Text"/>
    <w:basedOn w:val="Normal"/>
    <w:link w:val="BodyTextChar"/>
    <w:semiHidden/>
    <w:unhideWhenUsed/>
    <w:qFormat/>
    <w:rsid w:val="00B65307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B65307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F22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965251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96525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965251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965251"/>
    <w:rPr>
      <w:rFonts w:ascii="Times New Roman" w:eastAsia="Times New Roman" w:hAnsi="Times New Roman" w:cs="Times New Roman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rsid w:val="00965251"/>
    <w:rPr>
      <w:rFonts w:ascii="Times New Roman" w:eastAsia="Times New Roman" w:hAnsi="Times New Roman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965251"/>
    <w:rPr>
      <w:rFonts w:ascii="Times New Roman" w:eastAsia="Times New Roman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965251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965251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965251"/>
    <w:rPr>
      <w:rFonts w:ascii="Arial" w:eastAsia="Times New Roman" w:hAnsi="Arial" w:cs="Arial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65251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965251"/>
    <w:pPr>
      <w:spacing w:after="0"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65251"/>
    <w:rPr>
      <w:rFonts w:eastAsiaTheme="minorHAnsi"/>
      <w:sz w:val="20"/>
      <w:szCs w:val="20"/>
      <w:lang w:val="en-GB" w:eastAsia="en-US"/>
    </w:rPr>
  </w:style>
  <w:style w:type="character" w:customStyle="1" w:styleId="longtext">
    <w:name w:val="long_text"/>
    <w:basedOn w:val="DefaultParagraphFont"/>
    <w:rsid w:val="00150858"/>
  </w:style>
  <w:style w:type="paragraph" w:customStyle="1" w:styleId="EndNoteBibliographyTitle">
    <w:name w:val="EndNote Bibliography Title"/>
    <w:basedOn w:val="Normal"/>
    <w:link w:val="EndNoteBibliographyTitleChar"/>
    <w:rsid w:val="00515B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5BC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5BC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5BC4"/>
    <w:rPr>
      <w:rFonts w:ascii="Calibri" w:hAnsi="Calibri"/>
      <w:noProof/>
    </w:rPr>
  </w:style>
  <w:style w:type="paragraph" w:styleId="NoSpacing">
    <w:name w:val="No Spacing"/>
    <w:uiPriority w:val="1"/>
    <w:qFormat/>
    <w:rsid w:val="000544A3"/>
    <w:pPr>
      <w:spacing w:after="0" w:line="240" w:lineRule="auto"/>
    </w:pPr>
    <w:rPr>
      <w:rFonts w:eastAsiaTheme="minorHAnsi"/>
      <w:lang w:eastAsia="en-US"/>
    </w:rPr>
  </w:style>
  <w:style w:type="paragraph" w:customStyle="1" w:styleId="Authors">
    <w:name w:val="Authors"/>
    <w:basedOn w:val="Normal"/>
    <w:rsid w:val="00CB44EB"/>
    <w:pPr>
      <w:spacing w:after="0" w:line="480" w:lineRule="auto"/>
      <w:ind w:firstLine="680"/>
      <w:jc w:val="center"/>
    </w:pPr>
    <w:rPr>
      <w:rFonts w:ascii="Times New Roman" w:eastAsia="MS Mincho" w:hAnsi="Times New Roman" w:cs="Times New Roman"/>
      <w:color w:val="000000"/>
      <w:sz w:val="24"/>
      <w:szCs w:val="20"/>
      <w:lang w:val="en-GB" w:eastAsia="en-US"/>
    </w:rPr>
  </w:style>
  <w:style w:type="paragraph" w:customStyle="1" w:styleId="Affiliation">
    <w:name w:val="Affiliation"/>
    <w:basedOn w:val="Normal"/>
    <w:rsid w:val="00CB44EB"/>
    <w:pPr>
      <w:spacing w:after="0" w:line="360" w:lineRule="auto"/>
      <w:jc w:val="both"/>
    </w:pPr>
    <w:rPr>
      <w:rFonts w:ascii="Times New Roman" w:eastAsia="MS Mincho" w:hAnsi="Times New Roman" w:cs="Times New Roman"/>
      <w:sz w:val="24"/>
      <w:szCs w:val="20"/>
      <w:lang w:val="en-GB" w:eastAsia="en-US"/>
    </w:rPr>
  </w:style>
  <w:style w:type="paragraph" w:customStyle="1" w:styleId="Footnotes">
    <w:name w:val="Footnotes"/>
    <w:basedOn w:val="Normal"/>
    <w:rsid w:val="00CB44EB"/>
    <w:pPr>
      <w:spacing w:after="0" w:line="240" w:lineRule="auto"/>
    </w:pPr>
    <w:rPr>
      <w:rFonts w:ascii="Times New Roman" w:eastAsia="MS Mincho" w:hAnsi="Times New Roman" w:cs="Times New Roman"/>
      <w:sz w:val="24"/>
      <w:szCs w:val="20"/>
      <w:lang w:val="en-US" w:eastAsia="en-US"/>
    </w:rPr>
  </w:style>
  <w:style w:type="character" w:customStyle="1" w:styleId="rwrro">
    <w:name w:val="rwrro"/>
    <w:basedOn w:val="DefaultParagraphFont"/>
    <w:rsid w:val="00CB44EB"/>
  </w:style>
  <w:style w:type="paragraph" w:styleId="NormalWeb">
    <w:name w:val="Normal (Web)"/>
    <w:basedOn w:val="Normal"/>
    <w:uiPriority w:val="99"/>
    <w:unhideWhenUsed/>
    <w:rsid w:val="000A2C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E37246"/>
  </w:style>
  <w:style w:type="character" w:customStyle="1" w:styleId="citationref">
    <w:name w:val="citationref"/>
    <w:basedOn w:val="DefaultParagraphFont"/>
    <w:rsid w:val="001D6FF5"/>
  </w:style>
  <w:style w:type="character" w:styleId="FollowedHyperlink">
    <w:name w:val="FollowedHyperlink"/>
    <w:basedOn w:val="DefaultParagraphFont"/>
    <w:uiPriority w:val="99"/>
    <w:semiHidden/>
    <w:unhideWhenUsed/>
    <w:rsid w:val="00343407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014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0146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20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7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4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2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4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03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005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2747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7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887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8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E2FE09-0FE8-4D52-ABED-5ECE4DBDE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39</Words>
  <Characters>5211</Characters>
  <Application>Microsoft Office Word</Application>
  <DocSecurity>0</DocSecurity>
  <Lines>579</Lines>
  <Paragraphs>4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5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s</dc:creator>
  <cp:keywords/>
  <dc:description/>
  <cp:lastModifiedBy>MATUBLE</cp:lastModifiedBy>
  <cp:revision>7</cp:revision>
  <cp:lastPrinted>2017-08-28T14:21:00Z</cp:lastPrinted>
  <dcterms:created xsi:type="dcterms:W3CDTF">2018-10-14T13:02:00Z</dcterms:created>
  <dcterms:modified xsi:type="dcterms:W3CDTF">2018-10-20T15:24:00Z</dcterms:modified>
</cp:coreProperties>
</file>